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11B" w:rsidRPr="00D54F22" w:rsidRDefault="00D90E1D" w:rsidP="00F918D3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D54F22">
        <w:rPr>
          <w:rFonts w:ascii="Arial" w:hAnsi="Arial" w:cs="Arial"/>
          <w:b/>
          <w:lang w:val="en-US"/>
        </w:rPr>
        <w:t>Additional file</w:t>
      </w:r>
      <w:r w:rsidR="0079011B" w:rsidRPr="00D54F22">
        <w:rPr>
          <w:rFonts w:ascii="Arial" w:hAnsi="Arial" w:cs="Arial"/>
          <w:b/>
          <w:lang w:val="en-US"/>
        </w:rPr>
        <w:t xml:space="preserve"> </w:t>
      </w:r>
      <w:r w:rsidR="003572DF">
        <w:rPr>
          <w:rFonts w:ascii="Arial" w:hAnsi="Arial" w:cs="Arial"/>
          <w:b/>
          <w:lang w:val="en-US"/>
        </w:rPr>
        <w:t>3</w:t>
      </w:r>
    </w:p>
    <w:p w:rsidR="0079011B" w:rsidRPr="001D69F7" w:rsidRDefault="0079011B" w:rsidP="00F918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D69F7">
        <w:rPr>
          <w:rFonts w:ascii="Times New Roman" w:hAnsi="Times New Roman"/>
          <w:b/>
          <w:lang w:val="en-US"/>
        </w:rPr>
        <w:t>PVS Group Members:</w:t>
      </w:r>
    </w:p>
    <w:p w:rsidR="00C47AE0" w:rsidRDefault="00C47AE0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u w:val="single"/>
          <w:lang w:val="en-US"/>
        </w:rPr>
      </w:pPr>
    </w:p>
    <w:p w:rsidR="002F6CF4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u w:val="single"/>
          <w:lang w:val="en-US"/>
        </w:rPr>
        <w:t>Leading Team</w:t>
      </w:r>
      <w:r w:rsidRPr="001D69F7">
        <w:rPr>
          <w:rFonts w:ascii="Times New Roman" w:hAnsi="Times New Roman"/>
          <w:lang w:val="en-US"/>
        </w:rPr>
        <w:t xml:space="preserve">: 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i/>
          <w:lang w:val="en-US"/>
        </w:rPr>
        <w:t xml:space="preserve">Primary Care Research Unit of </w:t>
      </w:r>
      <w:proofErr w:type="spellStart"/>
      <w:r w:rsidRPr="001D69F7">
        <w:rPr>
          <w:rFonts w:ascii="Times New Roman" w:hAnsi="Times New Roman"/>
          <w:i/>
          <w:lang w:val="en-US"/>
        </w:rPr>
        <w:t>Bizkaia</w:t>
      </w:r>
      <w:proofErr w:type="spellEnd"/>
      <w:r w:rsidRPr="001D69F7">
        <w:rPr>
          <w:rFonts w:ascii="Times New Roman" w:hAnsi="Times New Roman"/>
          <w:i/>
          <w:lang w:val="en-US"/>
        </w:rPr>
        <w:t>, Basque Health Service–</w:t>
      </w:r>
      <w:proofErr w:type="spellStart"/>
      <w:r w:rsidRPr="001D69F7">
        <w:rPr>
          <w:rFonts w:ascii="Times New Roman" w:hAnsi="Times New Roman"/>
          <w:i/>
          <w:lang w:val="en-US"/>
        </w:rPr>
        <w:t>Osakidetza</w:t>
      </w:r>
      <w:proofErr w:type="spellEnd"/>
      <w:r w:rsidR="00D90E1D">
        <w:rPr>
          <w:rFonts w:ascii="Times New Roman" w:hAnsi="Times New Roman"/>
          <w:lang w:val="en-US"/>
        </w:rPr>
        <w:t xml:space="preserve"> </w:t>
      </w:r>
      <w:r w:rsidRPr="001D69F7">
        <w:rPr>
          <w:rFonts w:ascii="Times New Roman" w:hAnsi="Times New Roman"/>
          <w:lang w:val="en-US"/>
        </w:rPr>
        <w:t xml:space="preserve">(principal investigator: Gonzalo </w:t>
      </w:r>
      <w:proofErr w:type="spellStart"/>
      <w:r w:rsidRPr="001D69F7">
        <w:rPr>
          <w:rFonts w:ascii="Times New Roman" w:hAnsi="Times New Roman"/>
          <w:lang w:val="en-US"/>
        </w:rPr>
        <w:t>Grandes</w:t>
      </w:r>
      <w:proofErr w:type="spellEnd"/>
      <w:r w:rsidRPr="001D69F7">
        <w:rPr>
          <w:rFonts w:ascii="Times New Roman" w:hAnsi="Times New Roman"/>
          <w:lang w:val="en-US"/>
        </w:rPr>
        <w:t>;</w:t>
      </w:r>
      <w:r w:rsidR="00D90E1D">
        <w:rPr>
          <w:rFonts w:ascii="Times New Roman" w:hAnsi="Times New Roman"/>
          <w:lang w:val="en-US"/>
        </w:rPr>
        <w:t xml:space="preserve"> </w:t>
      </w:r>
      <w:r w:rsidRPr="001D69F7">
        <w:rPr>
          <w:rFonts w:ascii="Times New Roman" w:hAnsi="Times New Roman"/>
          <w:lang w:val="en-US"/>
        </w:rPr>
        <w:t xml:space="preserve">co-investigators: Alvaro </w:t>
      </w:r>
      <w:proofErr w:type="spellStart"/>
      <w:r w:rsidRPr="001D69F7">
        <w:rPr>
          <w:rFonts w:ascii="Times New Roman" w:hAnsi="Times New Roman"/>
          <w:lang w:val="en-US"/>
        </w:rPr>
        <w:t>Sánchez</w:t>
      </w:r>
      <w:proofErr w:type="spellEnd"/>
      <w:r w:rsidRPr="001D69F7">
        <w:rPr>
          <w:rFonts w:ascii="Times New Roman" w:hAnsi="Times New Roman"/>
          <w:lang w:val="en-US"/>
        </w:rPr>
        <w:t xml:space="preserve">, </w:t>
      </w:r>
      <w:proofErr w:type="spellStart"/>
      <w:r w:rsidRPr="001D69F7">
        <w:rPr>
          <w:rFonts w:ascii="Times New Roman" w:hAnsi="Times New Roman"/>
          <w:lang w:val="en-US"/>
        </w:rPr>
        <w:t>Haizea</w:t>
      </w:r>
      <w:proofErr w:type="spellEnd"/>
      <w:r w:rsidRPr="001D69F7">
        <w:rPr>
          <w:rFonts w:ascii="Times New Roman" w:hAnsi="Times New Roman"/>
          <w:lang w:val="en-US"/>
        </w:rPr>
        <w:t xml:space="preserve"> Pombo, </w:t>
      </w:r>
      <w:proofErr w:type="spellStart"/>
      <w:r w:rsidRPr="001D69F7">
        <w:rPr>
          <w:rFonts w:ascii="Times New Roman" w:hAnsi="Times New Roman"/>
          <w:lang w:val="en-US"/>
        </w:rPr>
        <w:t>Josep</w:t>
      </w:r>
      <w:proofErr w:type="spellEnd"/>
      <w:r w:rsidRPr="001D69F7">
        <w:rPr>
          <w:rFonts w:ascii="Times New Roman" w:hAnsi="Times New Roman"/>
          <w:lang w:val="en-US"/>
        </w:rPr>
        <w:t xml:space="preserve"> M</w:t>
      </w:r>
      <w:r w:rsidR="00D54F22">
        <w:rPr>
          <w:rFonts w:ascii="Times New Roman" w:hAnsi="Times New Roman"/>
          <w:lang w:val="en-US"/>
        </w:rPr>
        <w:t>aria</w:t>
      </w:r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Cortada</w:t>
      </w:r>
      <w:proofErr w:type="spellEnd"/>
      <w:r w:rsidRPr="001D69F7">
        <w:rPr>
          <w:rFonts w:ascii="Times New Roman" w:hAnsi="Times New Roman"/>
          <w:lang w:val="en-US"/>
        </w:rPr>
        <w:t xml:space="preserve">, Catalina Martinez, Paola Bully, </w:t>
      </w:r>
      <w:proofErr w:type="spellStart"/>
      <w:r w:rsidRPr="001D69F7">
        <w:rPr>
          <w:rFonts w:ascii="Times New Roman" w:hAnsi="Times New Roman"/>
          <w:lang w:val="en-US"/>
        </w:rPr>
        <w:t>Aitor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Sanz</w:t>
      </w:r>
      <w:proofErr w:type="spellEnd"/>
      <w:r w:rsidRPr="001D69F7">
        <w:rPr>
          <w:rFonts w:ascii="Times New Roman" w:hAnsi="Times New Roman"/>
          <w:lang w:val="en-US"/>
        </w:rPr>
        <w:t>-Guinea).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u w:val="single"/>
          <w:lang w:val="en-US"/>
        </w:rPr>
        <w:t>Basque Health Service–</w:t>
      </w:r>
      <w:proofErr w:type="spellStart"/>
      <w:r w:rsidRPr="001D69F7">
        <w:rPr>
          <w:rFonts w:ascii="Times New Roman" w:hAnsi="Times New Roman"/>
          <w:u w:val="single"/>
          <w:lang w:val="en-US"/>
        </w:rPr>
        <w:t>Osakidetza</w:t>
      </w:r>
      <w:proofErr w:type="spellEnd"/>
      <w:r w:rsidRPr="001D69F7">
        <w:rPr>
          <w:rFonts w:ascii="Times New Roman" w:hAnsi="Times New Roman"/>
          <w:lang w:val="en-US"/>
        </w:rPr>
        <w:t xml:space="preserve">: 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i/>
          <w:lang w:val="en-US"/>
        </w:rPr>
        <w:t>Deputy Director of Healthcare Services</w:t>
      </w:r>
      <w:r w:rsidRPr="001D69F7">
        <w:rPr>
          <w:rFonts w:ascii="Times New Roman" w:hAnsi="Times New Roman"/>
          <w:lang w:val="en-US"/>
        </w:rPr>
        <w:t xml:space="preserve"> (Carlos Sola), 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i/>
          <w:lang w:val="en-US"/>
        </w:rPr>
        <w:t>Department of Information Technology</w:t>
      </w:r>
      <w:r w:rsidRPr="001D69F7">
        <w:rPr>
          <w:rFonts w:ascii="Times New Roman" w:hAnsi="Times New Roman"/>
          <w:lang w:val="en-US"/>
        </w:rPr>
        <w:t xml:space="preserve"> (</w:t>
      </w:r>
      <w:proofErr w:type="spellStart"/>
      <w:r w:rsidRPr="001D69F7">
        <w:rPr>
          <w:rFonts w:ascii="Times New Roman" w:hAnsi="Times New Roman"/>
          <w:lang w:val="en-US"/>
        </w:rPr>
        <w:t>Martín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Begoña</w:t>
      </w:r>
      <w:proofErr w:type="spellEnd"/>
      <w:r w:rsidRPr="001D69F7">
        <w:rPr>
          <w:rFonts w:ascii="Times New Roman" w:hAnsi="Times New Roman"/>
          <w:lang w:val="en-US"/>
        </w:rPr>
        <w:t xml:space="preserve">, Susana Iglesias, </w:t>
      </w:r>
      <w:proofErr w:type="spellStart"/>
      <w:r w:rsidRPr="001D69F7">
        <w:rPr>
          <w:rFonts w:ascii="Times New Roman" w:hAnsi="Times New Roman"/>
          <w:lang w:val="en-US"/>
        </w:rPr>
        <w:t>Maite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Cuadrado</w:t>
      </w:r>
      <w:proofErr w:type="spellEnd"/>
      <w:r w:rsidRPr="001D69F7">
        <w:rPr>
          <w:rFonts w:ascii="Times New Roman" w:hAnsi="Times New Roman"/>
          <w:lang w:val="en-US"/>
        </w:rPr>
        <w:t xml:space="preserve">, </w:t>
      </w:r>
      <w:proofErr w:type="spellStart"/>
      <w:r w:rsidRPr="001D69F7">
        <w:rPr>
          <w:rFonts w:ascii="Times New Roman" w:hAnsi="Times New Roman"/>
          <w:lang w:val="en-US"/>
        </w:rPr>
        <w:t>Nuria</w:t>
      </w:r>
      <w:proofErr w:type="spellEnd"/>
      <w:r w:rsidRPr="001D69F7">
        <w:rPr>
          <w:rFonts w:ascii="Times New Roman" w:hAnsi="Times New Roman"/>
          <w:lang w:val="en-US"/>
        </w:rPr>
        <w:t xml:space="preserve"> Gonzalez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i/>
          <w:lang w:val="en-US"/>
        </w:rPr>
        <w:t xml:space="preserve">Management of </w:t>
      </w:r>
      <w:proofErr w:type="spellStart"/>
      <w:r w:rsidRPr="001D69F7">
        <w:rPr>
          <w:rFonts w:ascii="Times New Roman" w:hAnsi="Times New Roman"/>
          <w:i/>
          <w:lang w:val="en-US"/>
        </w:rPr>
        <w:t>Goierri</w:t>
      </w:r>
      <w:proofErr w:type="spellEnd"/>
      <w:r w:rsidRPr="001D69F7">
        <w:rPr>
          <w:rFonts w:ascii="Times New Roman" w:hAnsi="Times New Roman"/>
          <w:i/>
          <w:lang w:val="en-US"/>
        </w:rPr>
        <w:t xml:space="preserve">- Alto </w:t>
      </w:r>
      <w:proofErr w:type="spellStart"/>
      <w:r w:rsidRPr="001D69F7">
        <w:rPr>
          <w:rFonts w:ascii="Times New Roman" w:hAnsi="Times New Roman"/>
          <w:i/>
          <w:lang w:val="en-US"/>
        </w:rPr>
        <w:t>Urola</w:t>
      </w:r>
      <w:proofErr w:type="spellEnd"/>
      <w:r w:rsidRPr="001D69F7">
        <w:rPr>
          <w:rFonts w:ascii="Times New Roman" w:hAnsi="Times New Roman"/>
          <w:i/>
          <w:lang w:val="en-US"/>
        </w:rPr>
        <w:t xml:space="preserve"> District</w:t>
      </w:r>
      <w:r w:rsidRPr="001D69F7">
        <w:rPr>
          <w:rFonts w:ascii="Times New Roman" w:hAnsi="Times New Roman"/>
          <w:lang w:val="en-US"/>
        </w:rPr>
        <w:t xml:space="preserve"> (Director: Teresa </w:t>
      </w:r>
      <w:proofErr w:type="spellStart"/>
      <w:r w:rsidRPr="001D69F7">
        <w:rPr>
          <w:rFonts w:ascii="Times New Roman" w:hAnsi="Times New Roman"/>
          <w:lang w:val="en-US"/>
        </w:rPr>
        <w:t>Garmendia</w:t>
      </w:r>
      <w:proofErr w:type="spellEnd"/>
      <w:r w:rsidRPr="001D69F7">
        <w:rPr>
          <w:rFonts w:ascii="Times New Roman" w:hAnsi="Times New Roman"/>
          <w:lang w:val="en-US"/>
        </w:rPr>
        <w:t xml:space="preserve">; Mª Luz </w:t>
      </w:r>
      <w:proofErr w:type="spellStart"/>
      <w:r w:rsidRPr="001D69F7">
        <w:rPr>
          <w:rFonts w:ascii="Times New Roman" w:hAnsi="Times New Roman"/>
          <w:lang w:val="en-US"/>
        </w:rPr>
        <w:t>Jáuregui</w:t>
      </w:r>
      <w:proofErr w:type="spellEnd"/>
      <w:r w:rsidRPr="001D69F7">
        <w:rPr>
          <w:rFonts w:ascii="Times New Roman" w:hAnsi="Times New Roman"/>
          <w:lang w:val="en-US"/>
        </w:rPr>
        <w:t xml:space="preserve">; </w:t>
      </w:r>
      <w:proofErr w:type="spellStart"/>
      <w:r w:rsidRPr="001D69F7">
        <w:rPr>
          <w:rFonts w:ascii="Times New Roman" w:hAnsi="Times New Roman"/>
          <w:lang w:val="en-US"/>
        </w:rPr>
        <w:t>Amaia</w:t>
      </w:r>
      <w:proofErr w:type="spellEnd"/>
      <w:r w:rsidRPr="001D69F7">
        <w:rPr>
          <w:rFonts w:ascii="Times New Roman" w:hAnsi="Times New Roman"/>
          <w:lang w:val="en-US"/>
        </w:rPr>
        <w:t xml:space="preserve"> Hernando),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D54F22">
        <w:rPr>
          <w:rFonts w:ascii="Times New Roman" w:hAnsi="Times New Roman"/>
          <w:i/>
        </w:rPr>
        <w:t>Beasain</w:t>
      </w:r>
      <w:proofErr w:type="spellEnd"/>
      <w:r w:rsidRPr="00D54F22">
        <w:rPr>
          <w:rFonts w:ascii="Times New Roman" w:hAnsi="Times New Roman"/>
          <w:i/>
        </w:rPr>
        <w:t xml:space="preserve"> </w:t>
      </w:r>
      <w:proofErr w:type="spellStart"/>
      <w:r w:rsidRPr="00D54F22">
        <w:rPr>
          <w:rFonts w:ascii="Times New Roman" w:hAnsi="Times New Roman"/>
          <w:i/>
        </w:rPr>
        <w:t>Health</w:t>
      </w:r>
      <w:proofErr w:type="spellEnd"/>
      <w:r w:rsidRPr="00D54F22">
        <w:rPr>
          <w:rFonts w:ascii="Times New Roman" w:hAnsi="Times New Roman"/>
          <w:i/>
        </w:rPr>
        <w:t xml:space="preserve"> Center</w:t>
      </w:r>
      <w:r w:rsidRPr="00D54F22">
        <w:rPr>
          <w:rFonts w:ascii="Times New Roman" w:hAnsi="Times New Roman"/>
        </w:rPr>
        <w:t xml:space="preserve"> (</w:t>
      </w:r>
      <w:proofErr w:type="spellStart"/>
      <w:r w:rsidRPr="00D54F22">
        <w:rPr>
          <w:rFonts w:ascii="Times New Roman" w:hAnsi="Times New Roman"/>
        </w:rPr>
        <w:t>Coordinator</w:t>
      </w:r>
      <w:proofErr w:type="spellEnd"/>
      <w:r w:rsidRPr="00D54F22">
        <w:rPr>
          <w:rFonts w:ascii="Times New Roman" w:hAnsi="Times New Roman"/>
        </w:rPr>
        <w:t xml:space="preserve">: Justo Múgica; </w:t>
      </w:r>
      <w:proofErr w:type="spellStart"/>
      <w:r w:rsidRPr="00D54F22">
        <w:rPr>
          <w:rFonts w:ascii="Times New Roman" w:hAnsi="Times New Roman"/>
        </w:rPr>
        <w:t>Maria</w:t>
      </w:r>
      <w:proofErr w:type="spellEnd"/>
      <w:r w:rsidRPr="00D54F22">
        <w:rPr>
          <w:rFonts w:ascii="Times New Roman" w:hAnsi="Times New Roman"/>
        </w:rPr>
        <w:t xml:space="preserve"> Pilar Alberdi, Mª Ángeles </w:t>
      </w:r>
      <w:proofErr w:type="spellStart"/>
      <w:r w:rsidRPr="00D54F22">
        <w:rPr>
          <w:rFonts w:ascii="Times New Roman" w:hAnsi="Times New Roman"/>
        </w:rPr>
        <w:t>Arrondo</w:t>
      </w:r>
      <w:proofErr w:type="spellEnd"/>
      <w:r w:rsidRPr="00D54F22">
        <w:rPr>
          <w:rFonts w:ascii="Times New Roman" w:hAnsi="Times New Roman"/>
        </w:rPr>
        <w:t xml:space="preserve">, Amaia </w:t>
      </w:r>
      <w:proofErr w:type="spellStart"/>
      <w:r w:rsidRPr="00D54F22">
        <w:rPr>
          <w:rFonts w:ascii="Times New Roman" w:hAnsi="Times New Roman"/>
        </w:rPr>
        <w:t>Azkoitia</w:t>
      </w:r>
      <w:proofErr w:type="spellEnd"/>
      <w:r w:rsidRPr="00D54F22">
        <w:rPr>
          <w:rFonts w:ascii="Times New Roman" w:hAnsi="Times New Roman"/>
        </w:rPr>
        <w:t xml:space="preserve">, Xabier </w:t>
      </w:r>
      <w:proofErr w:type="spellStart"/>
      <w:r w:rsidRPr="00D54F22">
        <w:rPr>
          <w:rFonts w:ascii="Times New Roman" w:hAnsi="Times New Roman"/>
        </w:rPr>
        <w:t>Epaizabal</w:t>
      </w:r>
      <w:proofErr w:type="spellEnd"/>
      <w:r w:rsidRPr="00D54F22">
        <w:rPr>
          <w:rFonts w:ascii="Times New Roman" w:hAnsi="Times New Roman"/>
        </w:rPr>
        <w:t xml:space="preserve">, Mª </w:t>
      </w:r>
      <w:proofErr w:type="spellStart"/>
      <w:r w:rsidRPr="00D54F22">
        <w:rPr>
          <w:rFonts w:ascii="Times New Roman" w:hAnsi="Times New Roman"/>
        </w:rPr>
        <w:t>Aranzazu</w:t>
      </w:r>
      <w:proofErr w:type="spellEnd"/>
      <w:r w:rsidRPr="00D54F22">
        <w:rPr>
          <w:rFonts w:ascii="Times New Roman" w:hAnsi="Times New Roman"/>
        </w:rPr>
        <w:t xml:space="preserve"> </w:t>
      </w:r>
      <w:proofErr w:type="spellStart"/>
      <w:r w:rsidRPr="00D54F22">
        <w:rPr>
          <w:rFonts w:ascii="Times New Roman" w:hAnsi="Times New Roman"/>
        </w:rPr>
        <w:t>Echeverria</w:t>
      </w:r>
      <w:proofErr w:type="spellEnd"/>
      <w:r w:rsidRPr="00D54F22">
        <w:rPr>
          <w:rFonts w:ascii="Times New Roman" w:hAnsi="Times New Roman"/>
        </w:rPr>
        <w:t xml:space="preserve">, Mª Esperanza García, Mª Ángeles García, María </w:t>
      </w:r>
      <w:proofErr w:type="spellStart"/>
      <w:r w:rsidRPr="00D54F22">
        <w:rPr>
          <w:rFonts w:ascii="Times New Roman" w:hAnsi="Times New Roman"/>
        </w:rPr>
        <w:t>Erkuden</w:t>
      </w:r>
      <w:proofErr w:type="spellEnd"/>
      <w:r w:rsidRPr="00D54F22">
        <w:rPr>
          <w:rFonts w:ascii="Times New Roman" w:hAnsi="Times New Roman"/>
        </w:rPr>
        <w:t xml:space="preserve"> </w:t>
      </w:r>
      <w:proofErr w:type="spellStart"/>
      <w:r w:rsidRPr="00D54F22">
        <w:rPr>
          <w:rFonts w:ascii="Times New Roman" w:hAnsi="Times New Roman"/>
        </w:rPr>
        <w:t>Imaz</w:t>
      </w:r>
      <w:proofErr w:type="spellEnd"/>
      <w:r w:rsidRPr="00D54F22">
        <w:rPr>
          <w:rFonts w:ascii="Times New Roman" w:hAnsi="Times New Roman"/>
        </w:rPr>
        <w:t xml:space="preserve">, Mª Antonia Iparraguirre, Mª Isabel </w:t>
      </w:r>
      <w:proofErr w:type="spellStart"/>
      <w:r w:rsidRPr="00D54F22">
        <w:rPr>
          <w:rFonts w:ascii="Times New Roman" w:hAnsi="Times New Roman"/>
        </w:rPr>
        <w:t>Irizar</w:t>
      </w:r>
      <w:proofErr w:type="spellEnd"/>
      <w:r w:rsidRPr="00D54F22">
        <w:rPr>
          <w:rFonts w:ascii="Times New Roman" w:hAnsi="Times New Roman"/>
        </w:rPr>
        <w:t xml:space="preserve">, Mª Rosario Larrea, Mª Dolores López, Petra Pacheco, María Yolanda Porres, Begoña San Juan, Mª </w:t>
      </w:r>
      <w:proofErr w:type="spellStart"/>
      <w:r w:rsidRPr="00D54F22">
        <w:rPr>
          <w:rFonts w:ascii="Times New Roman" w:hAnsi="Times New Roman"/>
        </w:rPr>
        <w:t>Aranzazu</w:t>
      </w:r>
      <w:proofErr w:type="spellEnd"/>
      <w:r w:rsidRPr="00D54F22">
        <w:rPr>
          <w:rFonts w:ascii="Times New Roman" w:hAnsi="Times New Roman"/>
        </w:rPr>
        <w:t xml:space="preserve"> </w:t>
      </w:r>
      <w:proofErr w:type="spellStart"/>
      <w:r w:rsidRPr="00D54F22">
        <w:rPr>
          <w:rFonts w:ascii="Times New Roman" w:hAnsi="Times New Roman"/>
        </w:rPr>
        <w:t>Suquia</w:t>
      </w:r>
      <w:proofErr w:type="spellEnd"/>
      <w:r w:rsidRPr="00D54F22">
        <w:rPr>
          <w:rFonts w:ascii="Times New Roman" w:hAnsi="Times New Roman"/>
        </w:rPr>
        <w:t>,</w:t>
      </w:r>
      <w:r w:rsidR="00D90E1D" w:rsidRPr="00D54F22">
        <w:rPr>
          <w:rFonts w:ascii="Times New Roman" w:hAnsi="Times New Roman"/>
        </w:rPr>
        <w:t xml:space="preserve"> </w:t>
      </w:r>
      <w:r w:rsidRPr="00D54F22">
        <w:rPr>
          <w:rFonts w:ascii="Times New Roman" w:hAnsi="Times New Roman"/>
        </w:rPr>
        <w:t xml:space="preserve">Mª Teresa </w:t>
      </w:r>
      <w:proofErr w:type="spellStart"/>
      <w:r w:rsidRPr="00D54F22">
        <w:rPr>
          <w:rFonts w:ascii="Times New Roman" w:hAnsi="Times New Roman"/>
        </w:rPr>
        <w:t>Arrospide</w:t>
      </w:r>
      <w:proofErr w:type="spellEnd"/>
      <w:r w:rsidRPr="00D54F22">
        <w:rPr>
          <w:rFonts w:ascii="Times New Roman" w:hAnsi="Times New Roman"/>
        </w:rPr>
        <w:t xml:space="preserve">, Carolina Díez, Miren Arantxa </w:t>
      </w:r>
      <w:proofErr w:type="spellStart"/>
      <w:r w:rsidRPr="00D54F22">
        <w:rPr>
          <w:rFonts w:ascii="Times New Roman" w:hAnsi="Times New Roman"/>
        </w:rPr>
        <w:t>Igartua</w:t>
      </w:r>
      <w:proofErr w:type="spellEnd"/>
      <w:r w:rsidRPr="00D54F22">
        <w:rPr>
          <w:rFonts w:ascii="Times New Roman" w:hAnsi="Times New Roman"/>
        </w:rPr>
        <w:t xml:space="preserve">, Oihana </w:t>
      </w:r>
      <w:proofErr w:type="spellStart"/>
      <w:r w:rsidRPr="00D54F22">
        <w:rPr>
          <w:rFonts w:ascii="Times New Roman" w:hAnsi="Times New Roman"/>
        </w:rPr>
        <w:t>Jauregui</w:t>
      </w:r>
      <w:proofErr w:type="spellEnd"/>
      <w:r w:rsidRPr="00D54F22">
        <w:rPr>
          <w:rFonts w:ascii="Times New Roman" w:hAnsi="Times New Roman"/>
        </w:rPr>
        <w:t xml:space="preserve">, Alazne </w:t>
      </w:r>
      <w:proofErr w:type="spellStart"/>
      <w:r w:rsidRPr="00D54F22">
        <w:rPr>
          <w:rFonts w:ascii="Times New Roman" w:hAnsi="Times New Roman"/>
        </w:rPr>
        <w:t>Saizar</w:t>
      </w:r>
      <w:proofErr w:type="spellEnd"/>
      <w:r w:rsidRPr="00D54F22">
        <w:rPr>
          <w:rFonts w:ascii="Times New Roman" w:hAnsi="Times New Roman"/>
        </w:rPr>
        <w:t xml:space="preserve">, Mª </w:t>
      </w:r>
      <w:proofErr w:type="spellStart"/>
      <w:r w:rsidRPr="00D54F22">
        <w:rPr>
          <w:rFonts w:ascii="Times New Roman" w:hAnsi="Times New Roman"/>
        </w:rPr>
        <w:t>Jose</w:t>
      </w:r>
      <w:proofErr w:type="spellEnd"/>
      <w:r w:rsidRPr="00D54F22">
        <w:rPr>
          <w:rFonts w:ascii="Times New Roman" w:hAnsi="Times New Roman"/>
        </w:rPr>
        <w:t xml:space="preserve"> </w:t>
      </w:r>
      <w:proofErr w:type="spellStart"/>
      <w:r w:rsidRPr="00D54F22">
        <w:rPr>
          <w:rFonts w:ascii="Times New Roman" w:hAnsi="Times New Roman"/>
        </w:rPr>
        <w:t>Tilves</w:t>
      </w:r>
      <w:proofErr w:type="spellEnd"/>
      <w:r w:rsidRPr="00D54F22">
        <w:rPr>
          <w:rFonts w:ascii="Times New Roman" w:hAnsi="Times New Roman"/>
        </w:rPr>
        <w:t xml:space="preserve">, Mª Lourdes </w:t>
      </w:r>
      <w:proofErr w:type="spellStart"/>
      <w:r w:rsidRPr="00D54F22">
        <w:rPr>
          <w:rFonts w:ascii="Times New Roman" w:hAnsi="Times New Roman"/>
        </w:rPr>
        <w:t>Etxeberria</w:t>
      </w:r>
      <w:proofErr w:type="spellEnd"/>
      <w:r w:rsidRPr="00D54F22">
        <w:rPr>
          <w:rFonts w:ascii="Times New Roman" w:hAnsi="Times New Roman"/>
        </w:rPr>
        <w:t xml:space="preserve">, María Aurora </w:t>
      </w:r>
      <w:proofErr w:type="spellStart"/>
      <w:r w:rsidRPr="00D54F22">
        <w:rPr>
          <w:rFonts w:ascii="Times New Roman" w:hAnsi="Times New Roman"/>
        </w:rPr>
        <w:t>Valdivielso</w:t>
      </w:r>
      <w:proofErr w:type="spellEnd"/>
      <w:r w:rsidRPr="00D54F22">
        <w:rPr>
          <w:rFonts w:ascii="Times New Roman" w:hAnsi="Times New Roman"/>
        </w:rPr>
        <w:t xml:space="preserve">, Xabier </w:t>
      </w:r>
      <w:proofErr w:type="spellStart"/>
      <w:r w:rsidRPr="00D54F22">
        <w:rPr>
          <w:rFonts w:ascii="Times New Roman" w:hAnsi="Times New Roman"/>
        </w:rPr>
        <w:t>Mugica</w:t>
      </w:r>
      <w:proofErr w:type="spellEnd"/>
      <w:r w:rsidRPr="00D54F22">
        <w:rPr>
          <w:rFonts w:ascii="Times New Roman" w:hAnsi="Times New Roman"/>
        </w:rPr>
        <w:t xml:space="preserve">, Mª Mercedes </w:t>
      </w:r>
      <w:proofErr w:type="spellStart"/>
      <w:r w:rsidRPr="00D54F22">
        <w:rPr>
          <w:rFonts w:ascii="Times New Roman" w:hAnsi="Times New Roman"/>
        </w:rPr>
        <w:t>Lasagar</w:t>
      </w:r>
      <w:proofErr w:type="spellEnd"/>
      <w:r w:rsidRPr="00D54F22">
        <w:rPr>
          <w:rFonts w:ascii="Times New Roman" w:hAnsi="Times New Roman"/>
        </w:rPr>
        <w:t>, Coro Zabaleta),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i/>
          <w:lang w:val="en-US"/>
        </w:rPr>
        <w:t>Management of Bilbao District</w:t>
      </w:r>
      <w:r w:rsidRPr="001D69F7">
        <w:rPr>
          <w:rFonts w:ascii="Times New Roman" w:hAnsi="Times New Roman"/>
          <w:lang w:val="en-US"/>
        </w:rPr>
        <w:t xml:space="preserve"> (Director: </w:t>
      </w:r>
      <w:proofErr w:type="spellStart"/>
      <w:r w:rsidRPr="001D69F7">
        <w:rPr>
          <w:rFonts w:ascii="Times New Roman" w:hAnsi="Times New Roman"/>
          <w:lang w:val="en-US"/>
        </w:rPr>
        <w:t>Jesús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Larrañaga</w:t>
      </w:r>
      <w:proofErr w:type="spellEnd"/>
      <w:r w:rsidRPr="001D69F7">
        <w:rPr>
          <w:rFonts w:ascii="Times New Roman" w:hAnsi="Times New Roman"/>
          <w:lang w:val="en-US"/>
        </w:rPr>
        <w:t xml:space="preserve">, Maribel </w:t>
      </w:r>
      <w:proofErr w:type="spellStart"/>
      <w:r w:rsidRPr="001D69F7">
        <w:rPr>
          <w:rFonts w:ascii="Times New Roman" w:hAnsi="Times New Roman"/>
          <w:lang w:val="en-US"/>
        </w:rPr>
        <w:t>Romo</w:t>
      </w:r>
      <w:proofErr w:type="spellEnd"/>
      <w:r w:rsidRPr="001D69F7">
        <w:rPr>
          <w:rFonts w:ascii="Times New Roman" w:hAnsi="Times New Roman"/>
          <w:lang w:val="en-US"/>
        </w:rPr>
        <w:t xml:space="preserve">, </w:t>
      </w:r>
      <w:proofErr w:type="spellStart"/>
      <w:proofErr w:type="gramStart"/>
      <w:r w:rsidRPr="001D69F7">
        <w:rPr>
          <w:rFonts w:ascii="Times New Roman" w:hAnsi="Times New Roman"/>
          <w:lang w:val="en-US"/>
        </w:rPr>
        <w:t>Pilar</w:t>
      </w:r>
      <w:proofErr w:type="spellEnd"/>
      <w:proofErr w:type="gramEnd"/>
      <w:r w:rsidRPr="001D69F7">
        <w:rPr>
          <w:rFonts w:ascii="Times New Roman" w:hAnsi="Times New Roman"/>
          <w:lang w:val="en-US"/>
        </w:rPr>
        <w:t xml:space="preserve"> Isla),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D54F22">
        <w:rPr>
          <w:rFonts w:ascii="Times New Roman" w:hAnsi="Times New Roman"/>
          <w:i/>
        </w:rPr>
        <w:t xml:space="preserve">La Merced </w:t>
      </w:r>
      <w:proofErr w:type="spellStart"/>
      <w:r w:rsidRPr="00D54F22">
        <w:rPr>
          <w:rFonts w:ascii="Times New Roman" w:hAnsi="Times New Roman"/>
          <w:i/>
        </w:rPr>
        <w:t>Health</w:t>
      </w:r>
      <w:proofErr w:type="spellEnd"/>
      <w:r w:rsidRPr="00D54F22">
        <w:rPr>
          <w:rFonts w:ascii="Times New Roman" w:hAnsi="Times New Roman"/>
          <w:i/>
        </w:rPr>
        <w:t xml:space="preserve"> Center</w:t>
      </w:r>
      <w:r w:rsidRPr="00D54F22">
        <w:rPr>
          <w:rFonts w:ascii="Times New Roman" w:hAnsi="Times New Roman"/>
        </w:rPr>
        <w:t xml:space="preserve"> (</w:t>
      </w:r>
      <w:proofErr w:type="spellStart"/>
      <w:r w:rsidRPr="00D54F22">
        <w:rPr>
          <w:rFonts w:ascii="Times New Roman" w:hAnsi="Times New Roman"/>
        </w:rPr>
        <w:t>Coordinator</w:t>
      </w:r>
      <w:proofErr w:type="spellEnd"/>
      <w:r w:rsidRPr="00D54F22">
        <w:rPr>
          <w:rFonts w:ascii="Times New Roman" w:hAnsi="Times New Roman"/>
        </w:rPr>
        <w:t>:</w:t>
      </w:r>
      <w:r w:rsidR="001D69F7" w:rsidRPr="00D54F22">
        <w:rPr>
          <w:rFonts w:ascii="Times New Roman" w:hAnsi="Times New Roman"/>
        </w:rPr>
        <w:t xml:space="preserve"> </w:t>
      </w:r>
      <w:r w:rsidRPr="00D54F22">
        <w:rPr>
          <w:rFonts w:ascii="Times New Roman" w:hAnsi="Times New Roman"/>
        </w:rPr>
        <w:t xml:space="preserve">Mª Isabel Urcelay, Mary Helen Corrales; Mª Ángeles Crespo, Javier José María Jesús De </w:t>
      </w:r>
      <w:proofErr w:type="spellStart"/>
      <w:r w:rsidRPr="00D54F22">
        <w:rPr>
          <w:rFonts w:ascii="Times New Roman" w:hAnsi="Times New Roman"/>
        </w:rPr>
        <w:t>Ordozgoiti</w:t>
      </w:r>
      <w:proofErr w:type="spellEnd"/>
      <w:r w:rsidRPr="00D54F22">
        <w:rPr>
          <w:rFonts w:ascii="Times New Roman" w:hAnsi="Times New Roman"/>
        </w:rPr>
        <w:t xml:space="preserve">, María </w:t>
      </w:r>
      <w:proofErr w:type="spellStart"/>
      <w:r w:rsidRPr="00D54F22">
        <w:rPr>
          <w:rFonts w:ascii="Times New Roman" w:hAnsi="Times New Roman"/>
        </w:rPr>
        <w:t>Iciar</w:t>
      </w:r>
      <w:proofErr w:type="spellEnd"/>
      <w:r w:rsidRPr="00D54F22">
        <w:rPr>
          <w:rFonts w:ascii="Times New Roman" w:hAnsi="Times New Roman"/>
        </w:rPr>
        <w:t xml:space="preserve"> Elguezabal, Susana Esteban, Catalina </w:t>
      </w:r>
      <w:proofErr w:type="spellStart"/>
      <w:r w:rsidRPr="00D54F22">
        <w:rPr>
          <w:rFonts w:ascii="Times New Roman" w:hAnsi="Times New Roman"/>
        </w:rPr>
        <w:t>Frau</w:t>
      </w:r>
      <w:proofErr w:type="spellEnd"/>
      <w:r w:rsidRPr="00D54F22">
        <w:rPr>
          <w:rFonts w:ascii="Times New Roman" w:hAnsi="Times New Roman"/>
        </w:rPr>
        <w:t xml:space="preserve">, Laura Gallo, Inés Yolanda Martín, Nerea </w:t>
      </w:r>
      <w:proofErr w:type="spellStart"/>
      <w:r w:rsidRPr="00D54F22">
        <w:rPr>
          <w:rFonts w:ascii="Times New Roman" w:hAnsi="Times New Roman"/>
        </w:rPr>
        <w:t>Ordorika</w:t>
      </w:r>
      <w:proofErr w:type="spellEnd"/>
      <w:r w:rsidRPr="00D54F22">
        <w:rPr>
          <w:rFonts w:ascii="Times New Roman" w:hAnsi="Times New Roman"/>
        </w:rPr>
        <w:t xml:space="preserve">, José Ramón Pérez, Mª Begoña </w:t>
      </w:r>
      <w:proofErr w:type="spellStart"/>
      <w:r w:rsidRPr="00D54F22">
        <w:rPr>
          <w:rFonts w:ascii="Times New Roman" w:hAnsi="Times New Roman"/>
        </w:rPr>
        <w:t>Relloso</w:t>
      </w:r>
      <w:proofErr w:type="spellEnd"/>
      <w:r w:rsidRPr="00D54F22">
        <w:rPr>
          <w:rFonts w:ascii="Times New Roman" w:hAnsi="Times New Roman"/>
        </w:rPr>
        <w:t xml:space="preserve">, María Soledad </w:t>
      </w:r>
      <w:proofErr w:type="spellStart"/>
      <w:r w:rsidRPr="00D54F22">
        <w:rPr>
          <w:rFonts w:ascii="Times New Roman" w:hAnsi="Times New Roman"/>
        </w:rPr>
        <w:t>Sangroniz</w:t>
      </w:r>
      <w:proofErr w:type="spellEnd"/>
      <w:r w:rsidRPr="00D54F22">
        <w:rPr>
          <w:rFonts w:ascii="Times New Roman" w:hAnsi="Times New Roman"/>
        </w:rPr>
        <w:t xml:space="preserve">, María Iluminada Santos, </w:t>
      </w:r>
      <w:proofErr w:type="spellStart"/>
      <w:r w:rsidRPr="00D54F22">
        <w:rPr>
          <w:rFonts w:ascii="Times New Roman" w:hAnsi="Times New Roman"/>
        </w:rPr>
        <w:t>Patxi</w:t>
      </w:r>
      <w:proofErr w:type="spellEnd"/>
      <w:r w:rsidRPr="00D54F22">
        <w:rPr>
          <w:rFonts w:ascii="Times New Roman" w:hAnsi="Times New Roman"/>
        </w:rPr>
        <w:t xml:space="preserve"> Xabier Iturbe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  <w:i/>
        </w:rPr>
        <w:t xml:space="preserve">Management of Interior </w:t>
      </w:r>
      <w:proofErr w:type="spellStart"/>
      <w:r w:rsidRPr="00304BA2">
        <w:rPr>
          <w:rFonts w:ascii="Times New Roman" w:hAnsi="Times New Roman"/>
          <w:i/>
        </w:rPr>
        <w:t>District</w:t>
      </w:r>
      <w:proofErr w:type="spellEnd"/>
      <w:r w:rsidRPr="00304BA2">
        <w:rPr>
          <w:rFonts w:ascii="Times New Roman" w:hAnsi="Times New Roman"/>
        </w:rPr>
        <w:t xml:space="preserve"> (Director: Enrique Maíz, Cristina Domingo, Carmen Esparta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  <w:i/>
        </w:rPr>
        <w:lastRenderedPageBreak/>
        <w:t>Matiena</w:t>
      </w:r>
      <w:proofErr w:type="spellEnd"/>
      <w:r w:rsidRPr="00304BA2">
        <w:rPr>
          <w:rFonts w:ascii="Times New Roman" w:hAnsi="Times New Roman"/>
          <w:i/>
        </w:rPr>
        <w:t xml:space="preserve"> </w:t>
      </w:r>
      <w:proofErr w:type="spellStart"/>
      <w:r w:rsidRPr="00304BA2">
        <w:rPr>
          <w:rFonts w:ascii="Times New Roman" w:hAnsi="Times New Roman"/>
          <w:i/>
        </w:rPr>
        <w:t>Health</w:t>
      </w:r>
      <w:proofErr w:type="spellEnd"/>
      <w:r w:rsidRPr="00304BA2">
        <w:rPr>
          <w:rFonts w:ascii="Times New Roman" w:hAnsi="Times New Roman"/>
          <w:i/>
        </w:rPr>
        <w:t xml:space="preserve"> Center</w:t>
      </w:r>
      <w:r w:rsidRPr="00304BA2">
        <w:rPr>
          <w:rFonts w:ascii="Times New Roman" w:hAnsi="Times New Roman"/>
        </w:rPr>
        <w:t xml:space="preserve"> (</w:t>
      </w:r>
      <w:proofErr w:type="spellStart"/>
      <w:r w:rsidRPr="00304BA2">
        <w:rPr>
          <w:rFonts w:ascii="Times New Roman" w:hAnsi="Times New Roman"/>
        </w:rPr>
        <w:t>Coordinator</w:t>
      </w:r>
      <w:proofErr w:type="spellEnd"/>
      <w:r w:rsidRPr="00304BA2">
        <w:rPr>
          <w:rFonts w:ascii="Times New Roman" w:hAnsi="Times New Roman"/>
        </w:rPr>
        <w:t xml:space="preserve">: Esther Gorostiza; Mª Esther </w:t>
      </w:r>
      <w:proofErr w:type="spellStart"/>
      <w:r w:rsidRPr="00304BA2">
        <w:rPr>
          <w:rFonts w:ascii="Times New Roman" w:hAnsi="Times New Roman"/>
        </w:rPr>
        <w:t>Azpitarte</w:t>
      </w:r>
      <w:proofErr w:type="spellEnd"/>
      <w:r w:rsidRPr="00304BA2">
        <w:rPr>
          <w:rFonts w:ascii="Times New Roman" w:hAnsi="Times New Roman"/>
        </w:rPr>
        <w:t xml:space="preserve">, </w:t>
      </w:r>
      <w:proofErr w:type="spellStart"/>
      <w:r w:rsidRPr="00304BA2">
        <w:rPr>
          <w:rFonts w:ascii="Times New Roman" w:hAnsi="Times New Roman"/>
        </w:rPr>
        <w:t>Bixente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Barrutia</w:t>
      </w:r>
      <w:proofErr w:type="spellEnd"/>
      <w:r w:rsidRPr="00304BA2">
        <w:rPr>
          <w:rFonts w:ascii="Times New Roman" w:hAnsi="Times New Roman"/>
        </w:rPr>
        <w:t xml:space="preserve">, Amaia Bengoa, Francisco José Miguel, Ana Isabel </w:t>
      </w:r>
      <w:proofErr w:type="spellStart"/>
      <w:r w:rsidRPr="00304BA2">
        <w:rPr>
          <w:rFonts w:ascii="Times New Roman" w:hAnsi="Times New Roman"/>
        </w:rPr>
        <w:t>Etxebarria</w:t>
      </w:r>
      <w:proofErr w:type="spellEnd"/>
      <w:r w:rsidRPr="00304BA2">
        <w:rPr>
          <w:rFonts w:ascii="Times New Roman" w:hAnsi="Times New Roman"/>
        </w:rPr>
        <w:t xml:space="preserve">, Mª Belén García, Mª </w:t>
      </w:r>
      <w:proofErr w:type="spellStart"/>
      <w:r w:rsidRPr="00304BA2">
        <w:rPr>
          <w:rFonts w:ascii="Times New Roman" w:hAnsi="Times New Roman"/>
        </w:rPr>
        <w:t>Jose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Ibars</w:t>
      </w:r>
      <w:proofErr w:type="spellEnd"/>
      <w:r w:rsidRPr="00304BA2">
        <w:rPr>
          <w:rFonts w:ascii="Times New Roman" w:hAnsi="Times New Roman"/>
        </w:rPr>
        <w:t xml:space="preserve">, Mª </w:t>
      </w:r>
      <w:proofErr w:type="spellStart"/>
      <w:r w:rsidRPr="00304BA2">
        <w:rPr>
          <w:rFonts w:ascii="Times New Roman" w:hAnsi="Times New Roman"/>
        </w:rPr>
        <w:t>Jose</w:t>
      </w:r>
      <w:proofErr w:type="spellEnd"/>
      <w:r w:rsidRPr="00304BA2">
        <w:rPr>
          <w:rFonts w:ascii="Times New Roman" w:hAnsi="Times New Roman"/>
        </w:rPr>
        <w:t xml:space="preserve"> Lasa, Mª Carmen Martínez, Maura </w:t>
      </w:r>
      <w:proofErr w:type="spellStart"/>
      <w:r w:rsidRPr="00304BA2">
        <w:rPr>
          <w:rFonts w:ascii="Times New Roman" w:hAnsi="Times New Roman"/>
        </w:rPr>
        <w:t>Pernudo</w:t>
      </w:r>
      <w:proofErr w:type="spellEnd"/>
      <w:r w:rsidRPr="00304BA2">
        <w:rPr>
          <w:rFonts w:ascii="Times New Roman" w:hAnsi="Times New Roman"/>
        </w:rPr>
        <w:t xml:space="preserve">, Lourdes Oribe, Mª Dolores </w:t>
      </w:r>
      <w:proofErr w:type="spellStart"/>
      <w:r w:rsidRPr="00304BA2">
        <w:rPr>
          <w:rFonts w:ascii="Times New Roman" w:hAnsi="Times New Roman"/>
        </w:rPr>
        <w:t>Ustarroz</w:t>
      </w:r>
      <w:proofErr w:type="spellEnd"/>
      <w:r w:rsidRPr="00304BA2">
        <w:rPr>
          <w:rFonts w:ascii="Times New Roman" w:hAnsi="Times New Roman"/>
        </w:rPr>
        <w:t xml:space="preserve">, Valentina Camino, Leire </w:t>
      </w:r>
      <w:proofErr w:type="spellStart"/>
      <w:r w:rsidRPr="00304BA2">
        <w:rPr>
          <w:rFonts w:ascii="Times New Roman" w:hAnsi="Times New Roman"/>
        </w:rPr>
        <w:t>Corpión</w:t>
      </w:r>
      <w:proofErr w:type="spellEnd"/>
      <w:r w:rsidRPr="00304BA2">
        <w:rPr>
          <w:rFonts w:ascii="Times New Roman" w:hAnsi="Times New Roman"/>
        </w:rPr>
        <w:t xml:space="preserve">, Leire </w:t>
      </w:r>
      <w:proofErr w:type="spellStart"/>
      <w:r w:rsidRPr="00304BA2">
        <w:rPr>
          <w:rFonts w:ascii="Times New Roman" w:hAnsi="Times New Roman"/>
        </w:rPr>
        <w:t>Ortuondo</w:t>
      </w:r>
      <w:proofErr w:type="spellEnd"/>
      <w:r w:rsidRPr="00304BA2">
        <w:rPr>
          <w:rFonts w:ascii="Times New Roman" w:hAnsi="Times New Roman"/>
        </w:rPr>
        <w:t xml:space="preserve">, Mª Carmen López, Rosana </w:t>
      </w:r>
      <w:proofErr w:type="spellStart"/>
      <w:r w:rsidRPr="00304BA2">
        <w:rPr>
          <w:rFonts w:ascii="Times New Roman" w:hAnsi="Times New Roman"/>
        </w:rPr>
        <w:t>Abraldes</w:t>
      </w:r>
      <w:proofErr w:type="spellEnd"/>
      <w:r w:rsidRPr="00304BA2">
        <w:rPr>
          <w:rFonts w:ascii="Times New Roman" w:hAnsi="Times New Roman"/>
        </w:rPr>
        <w:t xml:space="preserve">, Eneko </w:t>
      </w:r>
      <w:proofErr w:type="spellStart"/>
      <w:r w:rsidRPr="00304BA2">
        <w:rPr>
          <w:rFonts w:ascii="Times New Roman" w:hAnsi="Times New Roman"/>
        </w:rPr>
        <w:t>Ibarruri</w:t>
      </w:r>
      <w:proofErr w:type="spellEnd"/>
      <w:r w:rsidRPr="00304BA2">
        <w:rPr>
          <w:rFonts w:ascii="Times New Roman" w:hAnsi="Times New Roman"/>
        </w:rPr>
        <w:t>, Javi Alonso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  <w:i/>
        </w:rPr>
        <w:t xml:space="preserve">Management of Uribe </w:t>
      </w:r>
      <w:proofErr w:type="spellStart"/>
      <w:r w:rsidRPr="00304BA2">
        <w:rPr>
          <w:rFonts w:ascii="Times New Roman" w:hAnsi="Times New Roman"/>
          <w:i/>
        </w:rPr>
        <w:t>District</w:t>
      </w:r>
      <w:proofErr w:type="spellEnd"/>
      <w:r w:rsidRPr="00304BA2">
        <w:rPr>
          <w:rFonts w:ascii="Times New Roman" w:hAnsi="Times New Roman"/>
        </w:rPr>
        <w:t xml:space="preserve"> (Director: Mª Luz Marqués; Encarnación San Emeterio, </w:t>
      </w:r>
      <w:proofErr w:type="spellStart"/>
      <w:r w:rsidRPr="00304BA2">
        <w:rPr>
          <w:rFonts w:ascii="Times New Roman" w:hAnsi="Times New Roman"/>
        </w:rPr>
        <w:t>Anton</w:t>
      </w:r>
      <w:proofErr w:type="spellEnd"/>
      <w:r w:rsidRPr="00304BA2">
        <w:rPr>
          <w:rFonts w:ascii="Times New Roman" w:hAnsi="Times New Roman"/>
        </w:rPr>
        <w:t xml:space="preserve"> Elorriaga),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  <w:i/>
        </w:rPr>
        <w:t>Sondika</w:t>
      </w:r>
      <w:proofErr w:type="spellEnd"/>
      <w:r w:rsidRPr="00304BA2">
        <w:rPr>
          <w:rFonts w:ascii="Times New Roman" w:hAnsi="Times New Roman"/>
          <w:i/>
        </w:rPr>
        <w:t xml:space="preserve"> </w:t>
      </w:r>
      <w:proofErr w:type="spellStart"/>
      <w:r w:rsidRPr="00304BA2">
        <w:rPr>
          <w:rFonts w:ascii="Times New Roman" w:hAnsi="Times New Roman"/>
          <w:i/>
        </w:rPr>
        <w:t>Health</w:t>
      </w:r>
      <w:proofErr w:type="spellEnd"/>
      <w:r w:rsidRPr="00304BA2">
        <w:rPr>
          <w:rFonts w:ascii="Times New Roman" w:hAnsi="Times New Roman"/>
          <w:i/>
        </w:rPr>
        <w:t xml:space="preserve"> Center</w:t>
      </w:r>
      <w:r w:rsidRPr="00304BA2">
        <w:rPr>
          <w:rFonts w:ascii="Times New Roman" w:hAnsi="Times New Roman"/>
        </w:rPr>
        <w:t xml:space="preserve"> (</w:t>
      </w:r>
      <w:proofErr w:type="spellStart"/>
      <w:r w:rsidRPr="00304BA2">
        <w:rPr>
          <w:rFonts w:ascii="Times New Roman" w:hAnsi="Times New Roman"/>
        </w:rPr>
        <w:t>Coordinator</w:t>
      </w:r>
      <w:proofErr w:type="spellEnd"/>
      <w:r w:rsidRPr="00304BA2">
        <w:rPr>
          <w:rFonts w:ascii="Times New Roman" w:hAnsi="Times New Roman"/>
        </w:rPr>
        <w:t>: Enrique de la Peña; Mª Carmen Artola, Teresa Casado, Jesús García, Mª Paz Sánchez, Luisa Santos, María Lanzarote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  <w:u w:val="single"/>
        </w:rPr>
        <w:t>Basque</w:t>
      </w:r>
      <w:proofErr w:type="spellEnd"/>
      <w:r w:rsidRPr="00304BA2">
        <w:rPr>
          <w:rFonts w:ascii="Times New Roman" w:hAnsi="Times New Roman"/>
          <w:u w:val="single"/>
        </w:rPr>
        <w:t xml:space="preserve"> </w:t>
      </w:r>
      <w:proofErr w:type="spellStart"/>
      <w:r w:rsidRPr="00304BA2">
        <w:rPr>
          <w:rFonts w:ascii="Times New Roman" w:hAnsi="Times New Roman"/>
          <w:u w:val="single"/>
        </w:rPr>
        <w:t>Government</w:t>
      </w:r>
      <w:proofErr w:type="spellEnd"/>
      <w:r w:rsidRPr="00304BA2">
        <w:rPr>
          <w:rFonts w:ascii="Times New Roman" w:hAnsi="Times New Roman"/>
          <w:u w:val="single"/>
        </w:rPr>
        <w:t xml:space="preserve"> </w:t>
      </w:r>
      <w:proofErr w:type="spellStart"/>
      <w:r w:rsidRPr="00304BA2">
        <w:rPr>
          <w:rFonts w:ascii="Times New Roman" w:hAnsi="Times New Roman"/>
          <w:u w:val="single"/>
        </w:rPr>
        <w:t>Health</w:t>
      </w:r>
      <w:proofErr w:type="spellEnd"/>
      <w:r w:rsidRPr="00304BA2">
        <w:t xml:space="preserve"> </w:t>
      </w:r>
      <w:proofErr w:type="spellStart"/>
      <w:r w:rsidRPr="00304BA2">
        <w:rPr>
          <w:rFonts w:ascii="Times New Roman" w:hAnsi="Times New Roman"/>
          <w:u w:val="single"/>
        </w:rPr>
        <w:t>Department</w:t>
      </w:r>
      <w:proofErr w:type="spellEnd"/>
      <w:r w:rsidRPr="00304BA2">
        <w:rPr>
          <w:rFonts w:ascii="Times New Roman" w:hAnsi="Times New Roman"/>
        </w:rPr>
        <w:t xml:space="preserve">: (Concha </w:t>
      </w:r>
      <w:proofErr w:type="spellStart"/>
      <w:r w:rsidRPr="00304BA2">
        <w:rPr>
          <w:rFonts w:ascii="Times New Roman" w:hAnsi="Times New Roman"/>
        </w:rPr>
        <w:t>Castells</w:t>
      </w:r>
      <w:proofErr w:type="spellEnd"/>
      <w:r w:rsidRPr="00304BA2">
        <w:rPr>
          <w:rFonts w:ascii="Times New Roman" w:hAnsi="Times New Roman"/>
        </w:rPr>
        <w:t xml:space="preserve">; Francisco </w:t>
      </w:r>
      <w:proofErr w:type="spellStart"/>
      <w:r w:rsidRPr="00304BA2">
        <w:rPr>
          <w:rFonts w:ascii="Times New Roman" w:hAnsi="Times New Roman"/>
        </w:rPr>
        <w:t>Cirarda</w:t>
      </w:r>
      <w:proofErr w:type="spellEnd"/>
      <w:r w:rsidRPr="00304BA2">
        <w:rPr>
          <w:rFonts w:ascii="Times New Roman" w:hAnsi="Times New Roman"/>
        </w:rPr>
        <w:t xml:space="preserve">, Henar </w:t>
      </w:r>
      <w:proofErr w:type="spellStart"/>
      <w:r w:rsidRPr="00304BA2">
        <w:rPr>
          <w:rFonts w:ascii="Times New Roman" w:hAnsi="Times New Roman"/>
        </w:rPr>
        <w:t>Ortuondo</w:t>
      </w:r>
      <w:proofErr w:type="spellEnd"/>
      <w:r w:rsidRPr="00304BA2">
        <w:rPr>
          <w:rFonts w:ascii="Times New Roman" w:hAnsi="Times New Roman"/>
        </w:rPr>
        <w:t xml:space="preserve">, Pilar Manrique, </w:t>
      </w:r>
      <w:proofErr w:type="spellStart"/>
      <w:r w:rsidRPr="00304BA2">
        <w:rPr>
          <w:rFonts w:ascii="Times New Roman" w:hAnsi="Times New Roman"/>
        </w:rPr>
        <w:t>Ines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Urieta</w:t>
      </w:r>
      <w:proofErr w:type="spellEnd"/>
      <w:r w:rsidRPr="00304BA2">
        <w:rPr>
          <w:rFonts w:ascii="Times New Roman" w:hAnsi="Times New Roman"/>
        </w:rPr>
        <w:t>, Amaia Ajuria)</w:t>
      </w:r>
    </w:p>
    <w:p w:rsidR="002F6CF4" w:rsidRPr="00304BA2" w:rsidRDefault="002F6CF4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u w:val="single"/>
        </w:rPr>
      </w:pPr>
      <w:proofErr w:type="spellStart"/>
      <w:r w:rsidRPr="00304BA2">
        <w:rPr>
          <w:rFonts w:ascii="Times New Roman" w:hAnsi="Times New Roman"/>
          <w:u w:val="single"/>
        </w:rPr>
        <w:t>Clinical</w:t>
      </w:r>
      <w:proofErr w:type="spellEnd"/>
      <w:r w:rsidRPr="00304BA2">
        <w:rPr>
          <w:rFonts w:ascii="Times New Roman" w:hAnsi="Times New Roman"/>
          <w:u w:val="single"/>
        </w:rPr>
        <w:t xml:space="preserve"> </w:t>
      </w:r>
      <w:proofErr w:type="spellStart"/>
      <w:r w:rsidRPr="00304BA2">
        <w:rPr>
          <w:rFonts w:ascii="Times New Roman" w:hAnsi="Times New Roman"/>
          <w:u w:val="single"/>
        </w:rPr>
        <w:t>Committees</w:t>
      </w:r>
      <w:proofErr w:type="spellEnd"/>
      <w:r w:rsidRPr="00304BA2">
        <w:rPr>
          <w:rFonts w:ascii="Times New Roman" w:hAnsi="Times New Roman"/>
          <w:u w:val="single"/>
        </w:rPr>
        <w:t xml:space="preserve">: 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  <w:i/>
        </w:rPr>
        <w:t>Physical</w:t>
      </w:r>
      <w:proofErr w:type="spellEnd"/>
      <w:r w:rsidRPr="00304BA2">
        <w:rPr>
          <w:rFonts w:ascii="Times New Roman" w:hAnsi="Times New Roman"/>
          <w:i/>
        </w:rPr>
        <w:t xml:space="preserve"> </w:t>
      </w:r>
      <w:proofErr w:type="spellStart"/>
      <w:r w:rsidRPr="00304BA2">
        <w:rPr>
          <w:rFonts w:ascii="Times New Roman" w:hAnsi="Times New Roman"/>
          <w:i/>
        </w:rPr>
        <w:t>Activity</w:t>
      </w:r>
      <w:proofErr w:type="spellEnd"/>
      <w:r w:rsidRPr="00304BA2">
        <w:rPr>
          <w:rFonts w:ascii="Times New Roman" w:hAnsi="Times New Roman"/>
        </w:rPr>
        <w:t xml:space="preserve">: Ricardo Ortega, </w:t>
      </w:r>
      <w:proofErr w:type="spellStart"/>
      <w:r w:rsidRPr="00304BA2">
        <w:rPr>
          <w:rFonts w:ascii="Times New Roman" w:hAnsi="Times New Roman"/>
        </w:rPr>
        <w:t>Jesus</w:t>
      </w:r>
      <w:proofErr w:type="spellEnd"/>
      <w:r w:rsidRPr="00304BA2">
        <w:rPr>
          <w:rFonts w:ascii="Times New Roman" w:hAnsi="Times New Roman"/>
        </w:rPr>
        <w:t xml:space="preserve"> Torcal, </w:t>
      </w:r>
      <w:r w:rsidRPr="00D54F22">
        <w:rPr>
          <w:rFonts w:ascii="Times New Roman" w:hAnsi="Times New Roman"/>
        </w:rPr>
        <w:t>M</w:t>
      </w:r>
      <w:r w:rsidR="00D54F22">
        <w:rPr>
          <w:rFonts w:ascii="Times New Roman" w:hAnsi="Times New Roman"/>
        </w:rPr>
        <w:t>ª Soledad</w:t>
      </w:r>
      <w:r w:rsidR="00D54F22" w:rsidRPr="00D54F22">
        <w:rPr>
          <w:rFonts w:ascii="Times New Roman" w:hAnsi="Times New Roman"/>
        </w:rPr>
        <w:t xml:space="preserve"> </w:t>
      </w:r>
      <w:proofErr w:type="spellStart"/>
      <w:r w:rsidR="00D54F22" w:rsidRPr="00D54F22">
        <w:rPr>
          <w:rFonts w:ascii="Times New Roman" w:hAnsi="Times New Roman"/>
        </w:rPr>
        <w:t>Arie</w:t>
      </w:r>
      <w:r w:rsidRPr="00D54F22">
        <w:rPr>
          <w:rFonts w:ascii="Times New Roman" w:hAnsi="Times New Roman"/>
        </w:rPr>
        <w:t>taleanizbeaskoa</w:t>
      </w:r>
      <w:proofErr w:type="spellEnd"/>
      <w:r w:rsidRPr="00D54F22">
        <w:rPr>
          <w:rFonts w:ascii="Times New Roman" w:hAnsi="Times New Roman"/>
        </w:rPr>
        <w:t>,</w:t>
      </w:r>
      <w:r w:rsidRPr="00304BA2">
        <w:rPr>
          <w:rFonts w:ascii="Times New Roman" w:hAnsi="Times New Roman"/>
        </w:rPr>
        <w:t xml:space="preserve"> Verónica Arce, </w:t>
      </w:r>
      <w:proofErr w:type="spellStart"/>
      <w:r w:rsidRPr="00304BA2">
        <w:rPr>
          <w:rFonts w:ascii="Times New Roman" w:hAnsi="Times New Roman"/>
        </w:rPr>
        <w:t>Alvaro</w:t>
      </w:r>
      <w:proofErr w:type="spellEnd"/>
      <w:r w:rsidRPr="00304BA2">
        <w:rPr>
          <w:rFonts w:ascii="Times New Roman" w:hAnsi="Times New Roman"/>
        </w:rPr>
        <w:t xml:space="preserve"> Sánchez, Gonzalo Grandes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  <w:i/>
        </w:rPr>
        <w:t>Diet</w:t>
      </w:r>
      <w:proofErr w:type="spellEnd"/>
      <w:r w:rsidRPr="00304BA2">
        <w:rPr>
          <w:rFonts w:ascii="Times New Roman" w:hAnsi="Times New Roman"/>
        </w:rPr>
        <w:t xml:space="preserve">: </w:t>
      </w:r>
      <w:proofErr w:type="spellStart"/>
      <w:r w:rsidRPr="00304BA2">
        <w:rPr>
          <w:rFonts w:ascii="Times New Roman" w:hAnsi="Times New Roman"/>
        </w:rPr>
        <w:t>Bittor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Rodriguez</w:t>
      </w:r>
      <w:proofErr w:type="spellEnd"/>
      <w:r w:rsidRPr="00304BA2">
        <w:rPr>
          <w:rFonts w:ascii="Times New Roman" w:hAnsi="Times New Roman"/>
        </w:rPr>
        <w:t xml:space="preserve">, Pilar </w:t>
      </w:r>
      <w:proofErr w:type="spellStart"/>
      <w:r w:rsidRPr="00304BA2">
        <w:rPr>
          <w:rFonts w:ascii="Times New Roman" w:hAnsi="Times New Roman"/>
        </w:rPr>
        <w:t>Amiano</w:t>
      </w:r>
      <w:proofErr w:type="spellEnd"/>
      <w:r w:rsidRPr="00304BA2">
        <w:rPr>
          <w:rFonts w:ascii="Times New Roman" w:hAnsi="Times New Roman"/>
        </w:rPr>
        <w:t xml:space="preserve">, Esther Gorostiza, Enrique de la Peña, </w:t>
      </w:r>
      <w:proofErr w:type="spellStart"/>
      <w:r w:rsidRPr="00304BA2">
        <w:rPr>
          <w:rFonts w:ascii="Times New Roman" w:hAnsi="Times New Roman"/>
        </w:rPr>
        <w:t>Alvaro</w:t>
      </w:r>
      <w:proofErr w:type="spellEnd"/>
      <w:r w:rsidRPr="00304BA2">
        <w:rPr>
          <w:rFonts w:ascii="Times New Roman" w:hAnsi="Times New Roman"/>
        </w:rPr>
        <w:t xml:space="preserve"> Sánchez, Gonzalo Grandes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  <w:i/>
        </w:rPr>
        <w:t xml:space="preserve">Smoking </w:t>
      </w:r>
      <w:proofErr w:type="spellStart"/>
      <w:r w:rsidRPr="00304BA2">
        <w:rPr>
          <w:rFonts w:ascii="Times New Roman" w:hAnsi="Times New Roman"/>
          <w:i/>
        </w:rPr>
        <w:t>cessation</w:t>
      </w:r>
      <w:proofErr w:type="spellEnd"/>
      <w:r w:rsidRPr="00304BA2">
        <w:rPr>
          <w:rFonts w:ascii="Times New Roman" w:hAnsi="Times New Roman"/>
        </w:rPr>
        <w:t xml:space="preserve">: Esther </w:t>
      </w:r>
      <w:proofErr w:type="spellStart"/>
      <w:r w:rsidRPr="00304BA2">
        <w:rPr>
          <w:rFonts w:ascii="Times New Roman" w:hAnsi="Times New Roman"/>
        </w:rPr>
        <w:t>Azpitarte</w:t>
      </w:r>
      <w:proofErr w:type="spellEnd"/>
      <w:r w:rsidRPr="00304BA2">
        <w:rPr>
          <w:rFonts w:ascii="Times New Roman" w:hAnsi="Times New Roman"/>
        </w:rPr>
        <w:t xml:space="preserve">, Mary H. Corrales, Josep Cortada, </w:t>
      </w:r>
      <w:proofErr w:type="spellStart"/>
      <w:r w:rsidRPr="00304BA2">
        <w:rPr>
          <w:rFonts w:ascii="Times New Roman" w:hAnsi="Times New Roman"/>
        </w:rPr>
        <w:t>Alvaro</w:t>
      </w:r>
      <w:proofErr w:type="spellEnd"/>
      <w:r w:rsidRPr="00304BA2">
        <w:rPr>
          <w:rFonts w:ascii="Times New Roman" w:hAnsi="Times New Roman"/>
        </w:rPr>
        <w:t xml:space="preserve"> Sánchez, Gonzalo Grandes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1D69F7">
        <w:rPr>
          <w:rFonts w:ascii="Times New Roman" w:hAnsi="Times New Roman"/>
          <w:u w:val="single"/>
          <w:lang w:val="en-US"/>
        </w:rPr>
        <w:t>Community: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1D69F7">
        <w:rPr>
          <w:rFonts w:ascii="Times New Roman" w:hAnsi="Times New Roman"/>
          <w:i/>
          <w:lang w:val="en-US"/>
        </w:rPr>
        <w:t>Beasain</w:t>
      </w:r>
      <w:proofErr w:type="spellEnd"/>
      <w:r w:rsidRPr="001D69F7">
        <w:rPr>
          <w:rFonts w:ascii="Times New Roman" w:hAnsi="Times New Roman"/>
          <w:i/>
          <w:lang w:val="en-US"/>
        </w:rPr>
        <w:t>:</w:t>
      </w:r>
    </w:p>
    <w:p w:rsidR="002925B9" w:rsidRPr="003572DF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572DF">
        <w:rPr>
          <w:rFonts w:ascii="Times New Roman" w:hAnsi="Times New Roman"/>
        </w:rPr>
        <w:t>Arcelormittal</w:t>
      </w:r>
      <w:proofErr w:type="spellEnd"/>
      <w:r w:rsidRPr="003572DF">
        <w:rPr>
          <w:rFonts w:ascii="Times New Roman" w:hAnsi="Times New Roman"/>
        </w:rPr>
        <w:t xml:space="preserve"> </w:t>
      </w:r>
      <w:proofErr w:type="spellStart"/>
      <w:r w:rsidRPr="003572DF">
        <w:rPr>
          <w:rFonts w:ascii="Times New Roman" w:hAnsi="Times New Roman"/>
        </w:rPr>
        <w:t>company</w:t>
      </w:r>
      <w:proofErr w:type="spellEnd"/>
      <w:r w:rsidRPr="003572DF">
        <w:rPr>
          <w:rFonts w:ascii="Times New Roman" w:hAnsi="Times New Roman"/>
        </w:rPr>
        <w:t xml:space="preserve"> (Juan Manuel </w:t>
      </w:r>
      <w:proofErr w:type="spellStart"/>
      <w:r w:rsidRPr="003572DF">
        <w:rPr>
          <w:rFonts w:ascii="Times New Roman" w:hAnsi="Times New Roman"/>
        </w:rPr>
        <w:t>Elosegui</w:t>
      </w:r>
      <w:proofErr w:type="spellEnd"/>
      <w:r w:rsidRPr="003572DF">
        <w:rPr>
          <w:rFonts w:ascii="Times New Roman" w:hAnsi="Times New Roman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54F22">
        <w:rPr>
          <w:rFonts w:ascii="Times New Roman" w:hAnsi="Times New Roman"/>
          <w:lang w:val="en-US"/>
        </w:rPr>
        <w:t xml:space="preserve">CAF </w:t>
      </w:r>
      <w:proofErr w:type="gramStart"/>
      <w:r w:rsidRPr="00D54F22">
        <w:rPr>
          <w:rFonts w:ascii="Times New Roman" w:hAnsi="Times New Roman"/>
          <w:lang w:val="en-US"/>
        </w:rPr>
        <w:t>company</w:t>
      </w:r>
      <w:proofErr w:type="gramEnd"/>
      <w:r w:rsidRPr="00D54F22">
        <w:rPr>
          <w:rFonts w:ascii="Times New Roman" w:hAnsi="Times New Roman"/>
          <w:lang w:val="en-US"/>
        </w:rPr>
        <w:t xml:space="preserve"> (</w:t>
      </w:r>
      <w:proofErr w:type="spellStart"/>
      <w:r w:rsidRPr="00D54F22">
        <w:rPr>
          <w:rFonts w:ascii="Times New Roman" w:hAnsi="Times New Roman"/>
          <w:lang w:val="en-US"/>
        </w:rPr>
        <w:t>Iñaki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Korta</w:t>
      </w:r>
      <w:proofErr w:type="spellEnd"/>
      <w:r w:rsidRPr="00D54F22">
        <w:rPr>
          <w:rFonts w:ascii="Times New Roman" w:hAnsi="Times New Roman"/>
          <w:lang w:val="en-US"/>
        </w:rPr>
        <w:t xml:space="preserve">, </w:t>
      </w:r>
      <w:proofErr w:type="spellStart"/>
      <w:r w:rsidRPr="00D54F22">
        <w:rPr>
          <w:rFonts w:ascii="Times New Roman" w:hAnsi="Times New Roman"/>
          <w:lang w:val="en-US"/>
        </w:rPr>
        <w:t>Ainhoa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Irastorza</w:t>
      </w:r>
      <w:proofErr w:type="spellEnd"/>
      <w:r w:rsidRPr="00D54F22">
        <w:rPr>
          <w:rFonts w:ascii="Times New Roman" w:hAnsi="Times New Roman"/>
          <w:lang w:val="en-US"/>
        </w:rPr>
        <w:t xml:space="preserve">, </w:t>
      </w:r>
      <w:proofErr w:type="spellStart"/>
      <w:r w:rsidRPr="00D54F22">
        <w:rPr>
          <w:rFonts w:ascii="Times New Roman" w:hAnsi="Times New Roman"/>
          <w:lang w:val="en-US"/>
        </w:rPr>
        <w:t>Leire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Makibar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54F22">
        <w:rPr>
          <w:rFonts w:ascii="Times New Roman" w:hAnsi="Times New Roman"/>
          <w:lang w:val="en-US"/>
        </w:rPr>
        <w:t>Antzizar</w:t>
      </w:r>
      <w:proofErr w:type="spellEnd"/>
      <w:r w:rsidRPr="00D54F22">
        <w:rPr>
          <w:rFonts w:ascii="Times New Roman" w:hAnsi="Times New Roman"/>
          <w:lang w:val="en-US"/>
        </w:rPr>
        <w:t xml:space="preserve"> sports center (Jon </w:t>
      </w:r>
      <w:proofErr w:type="spellStart"/>
      <w:r w:rsidRPr="00D54F22">
        <w:rPr>
          <w:rFonts w:ascii="Times New Roman" w:hAnsi="Times New Roman"/>
          <w:lang w:val="en-US"/>
        </w:rPr>
        <w:t>Alkaiaga</w:t>
      </w:r>
      <w:proofErr w:type="spellEnd"/>
      <w:r w:rsidRPr="00D54F22">
        <w:rPr>
          <w:rFonts w:ascii="Times New Roman" w:hAnsi="Times New Roman"/>
          <w:lang w:val="en-US"/>
        </w:rPr>
        <w:t xml:space="preserve">, </w:t>
      </w:r>
      <w:proofErr w:type="spellStart"/>
      <w:r w:rsidRPr="00D54F22">
        <w:rPr>
          <w:rFonts w:ascii="Times New Roman" w:hAnsi="Times New Roman"/>
          <w:lang w:val="en-US"/>
        </w:rPr>
        <w:t>Karmele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Alkaiaga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D69F7">
        <w:rPr>
          <w:rFonts w:ascii="Times New Roman" w:hAnsi="Times New Roman"/>
          <w:i/>
          <w:lang w:val="en-US"/>
        </w:rPr>
        <w:t>La Merced: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lastRenderedPageBreak/>
        <w:t>Community Health of Bilbao City Council (</w:t>
      </w:r>
      <w:proofErr w:type="spellStart"/>
      <w:r w:rsidRPr="001D69F7">
        <w:rPr>
          <w:rFonts w:ascii="Times New Roman" w:hAnsi="Times New Roman"/>
          <w:lang w:val="en-US"/>
        </w:rPr>
        <w:t>Iñaki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Aldamiz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t xml:space="preserve">School Health of Bilbao City Council (Virginia </w:t>
      </w:r>
      <w:proofErr w:type="spellStart"/>
      <w:r w:rsidRPr="001D69F7">
        <w:rPr>
          <w:rFonts w:ascii="Times New Roman" w:hAnsi="Times New Roman"/>
          <w:lang w:val="en-US"/>
        </w:rPr>
        <w:t>Zelaia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</w:rPr>
        <w:t>Miribilla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Primary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Education</w:t>
      </w:r>
      <w:proofErr w:type="spellEnd"/>
      <w:r w:rsidRPr="00304BA2">
        <w:rPr>
          <w:rFonts w:ascii="Times New Roman" w:hAnsi="Times New Roman"/>
        </w:rPr>
        <w:t xml:space="preserve"> Center (Adela </w:t>
      </w:r>
      <w:proofErr w:type="spellStart"/>
      <w:r w:rsidRPr="00304BA2">
        <w:rPr>
          <w:rFonts w:ascii="Times New Roman" w:hAnsi="Times New Roman"/>
        </w:rPr>
        <w:t>Etxeberria</w:t>
      </w:r>
      <w:proofErr w:type="spellEnd"/>
      <w:r w:rsidRPr="00304BA2">
        <w:rPr>
          <w:rFonts w:ascii="Times New Roman" w:hAnsi="Times New Roman"/>
        </w:rPr>
        <w:t>, Itziar Basurto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</w:rPr>
        <w:t xml:space="preserve">Bilbao </w:t>
      </w:r>
      <w:proofErr w:type="spellStart"/>
      <w:r w:rsidRPr="00304BA2">
        <w:rPr>
          <w:rFonts w:ascii="Times New Roman" w:hAnsi="Times New Roman"/>
        </w:rPr>
        <w:t>sports</w:t>
      </w:r>
      <w:proofErr w:type="spellEnd"/>
      <w:r w:rsidRPr="00304BA2">
        <w:rPr>
          <w:rFonts w:ascii="Times New Roman" w:hAnsi="Times New Roman"/>
        </w:rPr>
        <w:t xml:space="preserve"> center (Gonzalo Casado, Maite Martínez, Alberto Díez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</w:rPr>
        <w:t>Municipal Office of Bilbao La Vieja, San Francisco y Zabala (Javier Rojo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54F22">
        <w:rPr>
          <w:rFonts w:ascii="Times New Roman" w:hAnsi="Times New Roman"/>
          <w:lang w:val="en-US"/>
        </w:rPr>
        <w:t>“</w:t>
      </w:r>
      <w:proofErr w:type="spellStart"/>
      <w:r w:rsidRPr="00D54F22">
        <w:rPr>
          <w:rFonts w:ascii="Times New Roman" w:hAnsi="Times New Roman"/>
          <w:lang w:val="en-US"/>
        </w:rPr>
        <w:t>Bakuba</w:t>
      </w:r>
      <w:proofErr w:type="spellEnd"/>
      <w:r w:rsidRPr="00D54F22">
        <w:rPr>
          <w:rFonts w:ascii="Times New Roman" w:hAnsi="Times New Roman"/>
          <w:lang w:val="en-US"/>
        </w:rPr>
        <w:t xml:space="preserve">” Community association (Sara </w:t>
      </w:r>
      <w:proofErr w:type="spellStart"/>
      <w:r w:rsidRPr="00D54F22">
        <w:rPr>
          <w:rFonts w:ascii="Times New Roman" w:hAnsi="Times New Roman"/>
          <w:lang w:val="en-US"/>
        </w:rPr>
        <w:t>Garteiz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54F22">
        <w:rPr>
          <w:rFonts w:ascii="Times New Roman" w:hAnsi="Times New Roman"/>
          <w:lang w:val="en-US"/>
        </w:rPr>
        <w:t>“</w:t>
      </w:r>
      <w:proofErr w:type="spellStart"/>
      <w:r w:rsidRPr="00D54F22">
        <w:rPr>
          <w:rFonts w:ascii="Times New Roman" w:hAnsi="Times New Roman"/>
          <w:lang w:val="en-US"/>
        </w:rPr>
        <w:t>Etorkinekin</w:t>
      </w:r>
      <w:proofErr w:type="spellEnd"/>
      <w:r w:rsidRPr="00D54F22">
        <w:rPr>
          <w:rFonts w:ascii="Times New Roman" w:hAnsi="Times New Roman"/>
          <w:lang w:val="en-US"/>
        </w:rPr>
        <w:t xml:space="preserve"> Bat” Community association (</w:t>
      </w:r>
      <w:proofErr w:type="spellStart"/>
      <w:r w:rsidRPr="00D54F22">
        <w:rPr>
          <w:rFonts w:ascii="Times New Roman" w:hAnsi="Times New Roman"/>
          <w:lang w:val="en-US"/>
        </w:rPr>
        <w:t>Aitziber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Artabe</w:t>
      </w:r>
      <w:proofErr w:type="spellEnd"/>
      <w:r w:rsidRPr="00D54F22">
        <w:rPr>
          <w:rFonts w:ascii="Times New Roman" w:hAnsi="Times New Roman"/>
          <w:lang w:val="en-US"/>
        </w:rPr>
        <w:t xml:space="preserve">, </w:t>
      </w:r>
      <w:proofErr w:type="spellStart"/>
      <w:r w:rsidRPr="00D54F22">
        <w:rPr>
          <w:rFonts w:ascii="Times New Roman" w:hAnsi="Times New Roman"/>
          <w:lang w:val="en-US"/>
        </w:rPr>
        <w:t>Ainhoa</w:t>
      </w:r>
      <w:proofErr w:type="spellEnd"/>
      <w:r w:rsidRPr="00D54F22">
        <w:rPr>
          <w:rFonts w:ascii="Times New Roman" w:hAnsi="Times New Roman"/>
          <w:lang w:val="en-US"/>
        </w:rPr>
        <w:t xml:space="preserve"> Parra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4BA2">
        <w:rPr>
          <w:rFonts w:ascii="Times New Roman" w:hAnsi="Times New Roman"/>
        </w:rPr>
        <w:t xml:space="preserve">“Iniciativa gitana” </w:t>
      </w:r>
      <w:proofErr w:type="spellStart"/>
      <w:r w:rsidRPr="00304BA2">
        <w:rPr>
          <w:rFonts w:ascii="Times New Roman" w:hAnsi="Times New Roman"/>
        </w:rPr>
        <w:t>Community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association</w:t>
      </w:r>
      <w:proofErr w:type="spellEnd"/>
      <w:r w:rsidRPr="00304BA2">
        <w:rPr>
          <w:rFonts w:ascii="Times New Roman" w:hAnsi="Times New Roman"/>
        </w:rPr>
        <w:t xml:space="preserve"> (Marcelo Borja, Mª Carmen Jiménez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</w:rPr>
      </w:pPr>
      <w:proofErr w:type="spellStart"/>
      <w:r w:rsidRPr="00304BA2">
        <w:rPr>
          <w:rFonts w:ascii="Times New Roman" w:hAnsi="Times New Roman"/>
          <w:i/>
        </w:rPr>
        <w:t>Sondika</w:t>
      </w:r>
      <w:proofErr w:type="spellEnd"/>
      <w:r w:rsidRPr="00304BA2">
        <w:rPr>
          <w:rFonts w:ascii="Times New Roman" w:hAnsi="Times New Roman"/>
          <w:i/>
        </w:rPr>
        <w:t>: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</w:rPr>
        <w:t>Sondika</w:t>
      </w:r>
      <w:proofErr w:type="spellEnd"/>
      <w:r w:rsidRPr="00304BA2">
        <w:rPr>
          <w:rFonts w:ascii="Times New Roman" w:hAnsi="Times New Roman"/>
        </w:rPr>
        <w:t xml:space="preserve"> Council (Gorka Carro, Bernardo </w:t>
      </w:r>
      <w:proofErr w:type="spellStart"/>
      <w:r w:rsidRPr="00304BA2">
        <w:rPr>
          <w:rFonts w:ascii="Times New Roman" w:hAnsi="Times New Roman"/>
        </w:rPr>
        <w:t>Valdivielso</w:t>
      </w:r>
      <w:proofErr w:type="spellEnd"/>
      <w:r w:rsidRPr="00304BA2">
        <w:rPr>
          <w:rFonts w:ascii="Times New Roman" w:hAnsi="Times New Roman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54F22">
        <w:rPr>
          <w:rFonts w:ascii="Times New Roman" w:hAnsi="Times New Roman"/>
          <w:lang w:val="en-US"/>
        </w:rPr>
        <w:t xml:space="preserve">Municipality of </w:t>
      </w:r>
      <w:proofErr w:type="spellStart"/>
      <w:r w:rsidRPr="00D54F22">
        <w:rPr>
          <w:rFonts w:ascii="Times New Roman" w:hAnsi="Times New Roman"/>
          <w:lang w:val="en-US"/>
        </w:rPr>
        <w:t>Sondika</w:t>
      </w:r>
      <w:proofErr w:type="spellEnd"/>
      <w:r w:rsidRPr="00D54F22">
        <w:rPr>
          <w:rFonts w:ascii="Times New Roman" w:hAnsi="Times New Roman"/>
          <w:lang w:val="en-US"/>
        </w:rPr>
        <w:t xml:space="preserve"> (</w:t>
      </w:r>
      <w:proofErr w:type="spellStart"/>
      <w:r w:rsidRPr="00D54F22">
        <w:rPr>
          <w:rFonts w:ascii="Times New Roman" w:hAnsi="Times New Roman"/>
          <w:lang w:val="en-US"/>
        </w:rPr>
        <w:t>Janire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Kasuso</w:t>
      </w:r>
      <w:proofErr w:type="spellEnd"/>
      <w:r w:rsidRPr="00D54F22">
        <w:rPr>
          <w:rFonts w:ascii="Times New Roman" w:hAnsi="Times New Roman"/>
          <w:lang w:val="en-US"/>
        </w:rPr>
        <w:t>, Esther Martin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54F22">
        <w:rPr>
          <w:rFonts w:ascii="Times New Roman" w:hAnsi="Times New Roman"/>
          <w:lang w:val="en-US"/>
        </w:rPr>
        <w:t>Gorondagane</w:t>
      </w:r>
      <w:proofErr w:type="spellEnd"/>
      <w:r w:rsidRPr="00D54F22">
        <w:rPr>
          <w:rFonts w:ascii="Times New Roman" w:hAnsi="Times New Roman"/>
          <w:lang w:val="en-US"/>
        </w:rPr>
        <w:t xml:space="preserve"> Primary Education Center (</w:t>
      </w:r>
      <w:proofErr w:type="spellStart"/>
      <w:r w:rsidRPr="00D54F22">
        <w:rPr>
          <w:rFonts w:ascii="Times New Roman" w:hAnsi="Times New Roman"/>
          <w:lang w:val="en-US"/>
        </w:rPr>
        <w:t>Paulino</w:t>
      </w:r>
      <w:proofErr w:type="spellEnd"/>
      <w:r w:rsidRPr="00D54F22">
        <w:rPr>
          <w:rFonts w:ascii="Times New Roman" w:hAnsi="Times New Roman"/>
          <w:lang w:val="en-US"/>
        </w:rPr>
        <w:t xml:space="preserve"> Parra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54F22">
        <w:rPr>
          <w:rFonts w:ascii="Times New Roman" w:hAnsi="Times New Roman"/>
          <w:lang w:val="en-US"/>
        </w:rPr>
        <w:t>Txorierri</w:t>
      </w:r>
      <w:proofErr w:type="spellEnd"/>
      <w:r w:rsidRPr="00D54F22">
        <w:rPr>
          <w:rFonts w:ascii="Times New Roman" w:hAnsi="Times New Roman"/>
          <w:lang w:val="en-US"/>
        </w:rPr>
        <w:t xml:space="preserve"> Secondary Education Institute (</w:t>
      </w:r>
      <w:proofErr w:type="spellStart"/>
      <w:r w:rsidRPr="00D54F22">
        <w:rPr>
          <w:rFonts w:ascii="Times New Roman" w:hAnsi="Times New Roman"/>
          <w:lang w:val="en-US"/>
        </w:rPr>
        <w:t>Loinaz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Albizu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54F22">
        <w:rPr>
          <w:rFonts w:ascii="Times New Roman" w:hAnsi="Times New Roman"/>
          <w:lang w:val="en-US"/>
        </w:rPr>
        <w:t>Txorierri</w:t>
      </w:r>
      <w:proofErr w:type="spellEnd"/>
      <w:r w:rsidRPr="00D54F22">
        <w:rPr>
          <w:rFonts w:ascii="Times New Roman" w:hAnsi="Times New Roman"/>
          <w:lang w:val="en-US"/>
        </w:rPr>
        <w:t xml:space="preserve"> polytechnic (</w:t>
      </w:r>
      <w:proofErr w:type="spellStart"/>
      <w:r w:rsidRPr="00D54F22">
        <w:rPr>
          <w:rFonts w:ascii="Times New Roman" w:hAnsi="Times New Roman"/>
          <w:lang w:val="en-US"/>
        </w:rPr>
        <w:t>Marivi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Cuartango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54F22">
        <w:rPr>
          <w:rFonts w:ascii="Times New Roman" w:hAnsi="Times New Roman"/>
          <w:lang w:val="en-US"/>
        </w:rPr>
        <w:t>Sondika</w:t>
      </w:r>
      <w:proofErr w:type="spellEnd"/>
      <w:r w:rsidRPr="00D54F22">
        <w:rPr>
          <w:rFonts w:ascii="Times New Roman" w:hAnsi="Times New Roman"/>
          <w:lang w:val="en-US"/>
        </w:rPr>
        <w:t xml:space="preserve"> sports center (</w:t>
      </w:r>
      <w:proofErr w:type="spellStart"/>
      <w:r w:rsidRPr="00D54F22">
        <w:rPr>
          <w:rFonts w:ascii="Times New Roman" w:hAnsi="Times New Roman"/>
          <w:lang w:val="en-US"/>
        </w:rPr>
        <w:t>Unai</w:t>
      </w:r>
      <w:proofErr w:type="spellEnd"/>
      <w:r w:rsidRPr="00D54F22">
        <w:rPr>
          <w:rFonts w:ascii="Times New Roman" w:hAnsi="Times New Roman"/>
          <w:lang w:val="en-US"/>
        </w:rPr>
        <w:t xml:space="preserve"> </w:t>
      </w:r>
      <w:proofErr w:type="spellStart"/>
      <w:r w:rsidRPr="00D54F22">
        <w:rPr>
          <w:rFonts w:ascii="Times New Roman" w:hAnsi="Times New Roman"/>
          <w:lang w:val="en-US"/>
        </w:rPr>
        <w:t>Atxa</w:t>
      </w:r>
      <w:proofErr w:type="spellEnd"/>
      <w:r w:rsidRPr="00D54F22">
        <w:rPr>
          <w:rFonts w:ascii="Times New Roman" w:hAnsi="Times New Roman"/>
          <w:lang w:val="en-US"/>
        </w:rPr>
        <w:t>)</w:t>
      </w:r>
    </w:p>
    <w:p w:rsidR="002925B9" w:rsidRPr="003572DF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572DF">
        <w:rPr>
          <w:rFonts w:ascii="Times New Roman" w:hAnsi="Times New Roman"/>
        </w:rPr>
        <w:t>Olarra</w:t>
      </w:r>
      <w:proofErr w:type="spellEnd"/>
      <w:r w:rsidRPr="003572DF">
        <w:rPr>
          <w:rFonts w:ascii="Times New Roman" w:hAnsi="Times New Roman"/>
        </w:rPr>
        <w:t xml:space="preserve"> </w:t>
      </w:r>
      <w:proofErr w:type="spellStart"/>
      <w:r w:rsidRPr="003572DF">
        <w:rPr>
          <w:rFonts w:ascii="Times New Roman" w:hAnsi="Times New Roman"/>
        </w:rPr>
        <w:t>company</w:t>
      </w:r>
      <w:proofErr w:type="spellEnd"/>
      <w:r w:rsidRPr="003572DF">
        <w:rPr>
          <w:rFonts w:ascii="Times New Roman" w:hAnsi="Times New Roman"/>
        </w:rPr>
        <w:t xml:space="preserve"> (Jesús Miguel Enríquez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</w:rPr>
        <w:t>Sondika</w:t>
      </w:r>
      <w:proofErr w:type="spellEnd"/>
      <w:r w:rsidRPr="00304BA2">
        <w:rPr>
          <w:rFonts w:ascii="Times New Roman" w:hAnsi="Times New Roman"/>
        </w:rPr>
        <w:t xml:space="preserve"> </w:t>
      </w:r>
      <w:proofErr w:type="spellStart"/>
      <w:r w:rsidRPr="00304BA2">
        <w:rPr>
          <w:rFonts w:ascii="Times New Roman" w:hAnsi="Times New Roman"/>
        </w:rPr>
        <w:t>Pharmacy</w:t>
      </w:r>
      <w:proofErr w:type="spellEnd"/>
      <w:r w:rsidRPr="00304BA2">
        <w:rPr>
          <w:rFonts w:ascii="Times New Roman" w:hAnsi="Times New Roman"/>
        </w:rPr>
        <w:t xml:space="preserve"> (Rosario </w:t>
      </w:r>
      <w:proofErr w:type="spellStart"/>
      <w:r w:rsidRPr="00304BA2">
        <w:rPr>
          <w:rFonts w:ascii="Times New Roman" w:hAnsi="Times New Roman"/>
        </w:rPr>
        <w:t>Acebal</w:t>
      </w:r>
      <w:proofErr w:type="spellEnd"/>
      <w:r w:rsidRPr="00304BA2">
        <w:rPr>
          <w:rFonts w:ascii="Times New Roman" w:hAnsi="Times New Roman"/>
        </w:rPr>
        <w:t xml:space="preserve">, Javier </w:t>
      </w:r>
      <w:proofErr w:type="spellStart"/>
      <w:r w:rsidRPr="00304BA2">
        <w:rPr>
          <w:rFonts w:ascii="Times New Roman" w:hAnsi="Times New Roman"/>
        </w:rPr>
        <w:t>Ancel</w:t>
      </w:r>
      <w:proofErr w:type="spellEnd"/>
      <w:r w:rsidRPr="00304BA2">
        <w:rPr>
          <w:rFonts w:ascii="Times New Roman" w:hAnsi="Times New Roman"/>
        </w:rPr>
        <w:t>)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</w:rPr>
      </w:pPr>
      <w:proofErr w:type="spellStart"/>
      <w:r w:rsidRPr="00304BA2">
        <w:rPr>
          <w:rFonts w:ascii="Times New Roman" w:hAnsi="Times New Roman"/>
          <w:i/>
        </w:rPr>
        <w:t>Matiena</w:t>
      </w:r>
      <w:proofErr w:type="spellEnd"/>
      <w:r w:rsidRPr="00304BA2">
        <w:rPr>
          <w:rFonts w:ascii="Times New Roman" w:hAnsi="Times New Roman"/>
          <w:i/>
        </w:rPr>
        <w:t>:</w:t>
      </w:r>
    </w:p>
    <w:p w:rsidR="002925B9" w:rsidRPr="00304BA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304BA2">
        <w:rPr>
          <w:rFonts w:ascii="Times New Roman" w:hAnsi="Times New Roman"/>
        </w:rPr>
        <w:t>Matiena</w:t>
      </w:r>
      <w:proofErr w:type="spellEnd"/>
      <w:r w:rsidRPr="00304BA2">
        <w:rPr>
          <w:rFonts w:ascii="Times New Roman" w:hAnsi="Times New Roman"/>
        </w:rPr>
        <w:t xml:space="preserve"> Council (José Luis Navarro, Inmaculada </w:t>
      </w:r>
      <w:proofErr w:type="spellStart"/>
      <w:r w:rsidRPr="00304BA2">
        <w:rPr>
          <w:rFonts w:ascii="Times New Roman" w:hAnsi="Times New Roman"/>
        </w:rPr>
        <w:t>Zapardiez</w:t>
      </w:r>
      <w:proofErr w:type="spellEnd"/>
      <w:r w:rsidRPr="00304BA2">
        <w:rPr>
          <w:rFonts w:ascii="Times New Roman" w:hAnsi="Times New Roman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t xml:space="preserve">Commonwealth municipality of </w:t>
      </w:r>
      <w:proofErr w:type="spellStart"/>
      <w:r w:rsidRPr="001D69F7">
        <w:rPr>
          <w:rFonts w:ascii="Times New Roman" w:hAnsi="Times New Roman"/>
          <w:lang w:val="en-US"/>
        </w:rPr>
        <w:t>Abadiño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gramStart"/>
      <w:r w:rsidRPr="001D69F7">
        <w:rPr>
          <w:rFonts w:ascii="Times New Roman" w:hAnsi="Times New Roman"/>
          <w:lang w:val="en-US"/>
        </w:rPr>
        <w:t xml:space="preserve">( </w:t>
      </w:r>
      <w:proofErr w:type="spellStart"/>
      <w:r w:rsidRPr="001D69F7">
        <w:rPr>
          <w:rFonts w:ascii="Times New Roman" w:hAnsi="Times New Roman"/>
          <w:lang w:val="en-US"/>
        </w:rPr>
        <w:t>Nerea</w:t>
      </w:r>
      <w:proofErr w:type="spellEnd"/>
      <w:proofErr w:type="gram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Lejarzaburu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D69F7">
        <w:rPr>
          <w:rFonts w:ascii="Times New Roman" w:hAnsi="Times New Roman"/>
          <w:lang w:val="en-US"/>
        </w:rPr>
        <w:t>Traña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Matiena</w:t>
      </w:r>
      <w:proofErr w:type="spellEnd"/>
      <w:r w:rsidRPr="001D69F7">
        <w:rPr>
          <w:rFonts w:ascii="Times New Roman" w:hAnsi="Times New Roman"/>
          <w:lang w:val="en-US"/>
        </w:rPr>
        <w:t xml:space="preserve"> Primary Education Center (</w:t>
      </w:r>
      <w:proofErr w:type="spellStart"/>
      <w:r w:rsidRPr="001D69F7">
        <w:rPr>
          <w:rFonts w:ascii="Times New Roman" w:hAnsi="Times New Roman"/>
          <w:lang w:val="en-US"/>
        </w:rPr>
        <w:t>Edurne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Madariaga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D69F7">
        <w:rPr>
          <w:rFonts w:ascii="Times New Roman" w:hAnsi="Times New Roman"/>
          <w:lang w:val="en-US"/>
        </w:rPr>
        <w:t>Abadiño</w:t>
      </w:r>
      <w:proofErr w:type="spellEnd"/>
      <w:r w:rsidRPr="001D69F7">
        <w:rPr>
          <w:rFonts w:ascii="Times New Roman" w:hAnsi="Times New Roman"/>
          <w:lang w:val="en-US"/>
        </w:rPr>
        <w:t xml:space="preserve"> Secondary Education Institute (Eugenia </w:t>
      </w:r>
      <w:proofErr w:type="spellStart"/>
      <w:r w:rsidRPr="001D69F7">
        <w:rPr>
          <w:rFonts w:ascii="Times New Roman" w:hAnsi="Times New Roman"/>
          <w:lang w:val="en-US"/>
        </w:rPr>
        <w:t>Peral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D69F7">
        <w:rPr>
          <w:rFonts w:ascii="Times New Roman" w:hAnsi="Times New Roman"/>
          <w:lang w:val="en-US"/>
        </w:rPr>
        <w:t>Abadiño</w:t>
      </w:r>
      <w:proofErr w:type="spellEnd"/>
      <w:r w:rsidRPr="001D69F7">
        <w:rPr>
          <w:rFonts w:ascii="Times New Roman" w:hAnsi="Times New Roman"/>
          <w:lang w:val="en-US"/>
        </w:rPr>
        <w:t xml:space="preserve"> sports center (Pablo Mas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D69F7">
        <w:rPr>
          <w:rFonts w:ascii="Times New Roman" w:hAnsi="Times New Roman"/>
          <w:lang w:val="en-US"/>
        </w:rPr>
        <w:t>Mutualia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gramStart"/>
      <w:r w:rsidRPr="001D69F7">
        <w:rPr>
          <w:rFonts w:ascii="Times New Roman" w:hAnsi="Times New Roman"/>
          <w:lang w:val="en-US"/>
        </w:rPr>
        <w:t>company</w:t>
      </w:r>
      <w:proofErr w:type="gramEnd"/>
      <w:r w:rsidRPr="001D69F7">
        <w:rPr>
          <w:rFonts w:ascii="Times New Roman" w:hAnsi="Times New Roman"/>
          <w:lang w:val="en-US"/>
        </w:rPr>
        <w:t xml:space="preserve"> (Juan Mayor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t xml:space="preserve">FREMAP </w:t>
      </w:r>
      <w:proofErr w:type="gramStart"/>
      <w:r w:rsidRPr="001D69F7">
        <w:rPr>
          <w:rFonts w:ascii="Times New Roman" w:hAnsi="Times New Roman"/>
          <w:lang w:val="en-US"/>
        </w:rPr>
        <w:t>company</w:t>
      </w:r>
      <w:proofErr w:type="gramEnd"/>
      <w:r w:rsidRPr="001D69F7">
        <w:rPr>
          <w:rFonts w:ascii="Times New Roman" w:hAnsi="Times New Roman"/>
          <w:lang w:val="en-US"/>
        </w:rPr>
        <w:t xml:space="preserve"> (Joseph </w:t>
      </w:r>
      <w:proofErr w:type="spellStart"/>
      <w:r w:rsidRPr="001D69F7">
        <w:rPr>
          <w:rFonts w:ascii="Times New Roman" w:hAnsi="Times New Roman"/>
          <w:lang w:val="en-US"/>
        </w:rPr>
        <w:t>Reverte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D69F7">
        <w:rPr>
          <w:rFonts w:ascii="Times New Roman" w:hAnsi="Times New Roman"/>
          <w:lang w:val="en-US"/>
        </w:rPr>
        <w:t>Estampaciones</w:t>
      </w:r>
      <w:proofErr w:type="spellEnd"/>
      <w:r w:rsidRPr="001D69F7">
        <w:rPr>
          <w:rFonts w:ascii="Times New Roman" w:hAnsi="Times New Roman"/>
          <w:lang w:val="en-US"/>
        </w:rPr>
        <w:t xml:space="preserve"> </w:t>
      </w:r>
      <w:proofErr w:type="spellStart"/>
      <w:r w:rsidRPr="001D69F7">
        <w:rPr>
          <w:rFonts w:ascii="Times New Roman" w:hAnsi="Times New Roman"/>
          <w:lang w:val="en-US"/>
        </w:rPr>
        <w:t>metálicas</w:t>
      </w:r>
      <w:proofErr w:type="spellEnd"/>
      <w:r w:rsidRPr="001D69F7">
        <w:rPr>
          <w:rFonts w:ascii="Times New Roman" w:hAnsi="Times New Roman"/>
          <w:lang w:val="en-US"/>
        </w:rPr>
        <w:t xml:space="preserve"> company (Bernard </w:t>
      </w:r>
      <w:proofErr w:type="spellStart"/>
      <w:r w:rsidRPr="001D69F7">
        <w:rPr>
          <w:rFonts w:ascii="Times New Roman" w:hAnsi="Times New Roman"/>
          <w:lang w:val="en-US"/>
        </w:rPr>
        <w:t>Mandaluniz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1D69F7">
        <w:rPr>
          <w:rFonts w:ascii="Times New Roman" w:hAnsi="Times New Roman"/>
          <w:u w:val="single"/>
          <w:lang w:val="en-US"/>
        </w:rPr>
        <w:t>Others: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t xml:space="preserve">Basque Institute for Healthcare Innovation: </w:t>
      </w:r>
      <w:proofErr w:type="spellStart"/>
      <w:r w:rsidRPr="001D69F7">
        <w:rPr>
          <w:rFonts w:ascii="Times New Roman" w:hAnsi="Times New Roman"/>
          <w:lang w:val="en-US"/>
        </w:rPr>
        <w:t>O+berri</w:t>
      </w:r>
      <w:proofErr w:type="spellEnd"/>
      <w:r w:rsidRPr="001D69F7">
        <w:rPr>
          <w:rFonts w:ascii="Times New Roman" w:hAnsi="Times New Roman"/>
          <w:lang w:val="en-US"/>
        </w:rPr>
        <w:t xml:space="preserve"> (Roberto </w:t>
      </w:r>
      <w:proofErr w:type="spellStart"/>
      <w:r w:rsidRPr="001D69F7">
        <w:rPr>
          <w:rFonts w:ascii="Times New Roman" w:hAnsi="Times New Roman"/>
          <w:lang w:val="en-US"/>
        </w:rPr>
        <w:t>Nuño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D54F22">
        <w:rPr>
          <w:rFonts w:ascii="Times New Roman" w:hAnsi="Times New Roman"/>
        </w:rPr>
        <w:t>Osarean</w:t>
      </w:r>
      <w:proofErr w:type="spellEnd"/>
      <w:r w:rsidR="00D90E1D" w:rsidRPr="00D54F22">
        <w:rPr>
          <w:rFonts w:ascii="Times New Roman" w:hAnsi="Times New Roman"/>
        </w:rPr>
        <w:t xml:space="preserve"> </w:t>
      </w:r>
      <w:r w:rsidRPr="00D54F22">
        <w:rPr>
          <w:rFonts w:ascii="Times New Roman" w:hAnsi="Times New Roman"/>
        </w:rPr>
        <w:t>(Josu Llano)</w:t>
      </w:r>
    </w:p>
    <w:p w:rsidR="002925B9" w:rsidRPr="00D54F22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D54F22">
        <w:rPr>
          <w:rFonts w:ascii="Times New Roman" w:hAnsi="Times New Roman"/>
        </w:rPr>
        <w:t>Osatek</w:t>
      </w:r>
      <w:proofErr w:type="spellEnd"/>
      <w:r w:rsidRPr="00D54F22">
        <w:rPr>
          <w:rFonts w:ascii="Times New Roman" w:hAnsi="Times New Roman"/>
        </w:rPr>
        <w:t xml:space="preserve"> SA (Enrique Gutiérrez)</w:t>
      </w:r>
    </w:p>
    <w:p w:rsidR="002925B9" w:rsidRPr="001D69F7" w:rsidRDefault="002925B9" w:rsidP="00F91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D69F7">
        <w:rPr>
          <w:rFonts w:ascii="Times New Roman" w:hAnsi="Times New Roman"/>
          <w:lang w:val="en-US"/>
        </w:rPr>
        <w:t xml:space="preserve">University of Colorado, School of Medicine, Department of Family Medicine (Maribel </w:t>
      </w:r>
      <w:proofErr w:type="spellStart"/>
      <w:r w:rsidRPr="001D69F7">
        <w:rPr>
          <w:rFonts w:ascii="Times New Roman" w:hAnsi="Times New Roman"/>
          <w:lang w:val="en-US"/>
        </w:rPr>
        <w:t>Cifuentes</w:t>
      </w:r>
      <w:proofErr w:type="spellEnd"/>
      <w:r w:rsidRPr="001D69F7">
        <w:rPr>
          <w:rFonts w:ascii="Times New Roman" w:hAnsi="Times New Roman"/>
          <w:lang w:val="en-US"/>
        </w:rPr>
        <w:t>)</w:t>
      </w:r>
    </w:p>
    <w:sectPr w:rsidR="002925B9" w:rsidRPr="001D69F7" w:rsidSect="00373A9A">
      <w:head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42CB" w:rsidRDefault="006F42CB" w:rsidP="00B03546">
      <w:pPr>
        <w:spacing w:after="0" w:line="240" w:lineRule="auto"/>
      </w:pPr>
      <w:r>
        <w:separator/>
      </w:r>
    </w:p>
  </w:endnote>
  <w:endnote w:type="continuationSeparator" w:id="0">
    <w:p w:rsidR="006F42CB" w:rsidRDefault="006F42CB" w:rsidP="00B03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42CB" w:rsidRDefault="006F42CB" w:rsidP="00B03546">
      <w:pPr>
        <w:spacing w:after="0" w:line="240" w:lineRule="auto"/>
      </w:pPr>
      <w:r>
        <w:separator/>
      </w:r>
    </w:p>
  </w:footnote>
  <w:footnote w:type="continuationSeparator" w:id="0">
    <w:p w:rsidR="006F42CB" w:rsidRDefault="006F42CB" w:rsidP="00B035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3111946"/>
      <w:docPartObj>
        <w:docPartGallery w:val="Page Numbers (Top of Page)"/>
        <w:docPartUnique/>
      </w:docPartObj>
    </w:sdtPr>
    <w:sdtContent>
      <w:p w:rsidR="00BD5AC5" w:rsidRDefault="001A2699">
        <w:pPr>
          <w:pStyle w:val="Encabezado"/>
          <w:jc w:val="right"/>
        </w:pPr>
        <w:fldSimple w:instr=" PAGE   \* MERGEFORMAT ">
          <w:r w:rsidR="003572DF">
            <w:rPr>
              <w:noProof/>
            </w:rPr>
            <w:t>1</w:t>
          </w:r>
        </w:fldSimple>
      </w:p>
    </w:sdtContent>
  </w:sdt>
  <w:p w:rsidR="00BD5AC5" w:rsidRDefault="00BD5AC5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4A3CFC"/>
    <w:multiLevelType w:val="hybridMultilevel"/>
    <w:tmpl w:val="80165516"/>
    <w:lvl w:ilvl="0" w:tplc="C5C478DA">
      <w:start w:val="1"/>
      <w:numFmt w:val="decimal"/>
      <w:lvlText w:val="%1)"/>
      <w:lvlJc w:val="left"/>
      <w:pPr>
        <w:ind w:left="1069" w:hanging="360"/>
      </w:pPr>
      <w:rPr>
        <w:rFonts w:hint="default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235774AE"/>
    <w:multiLevelType w:val="multilevel"/>
    <w:tmpl w:val="2F367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F61297F"/>
    <w:multiLevelType w:val="hybridMultilevel"/>
    <w:tmpl w:val="63D42D08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5E7408"/>
    <w:rsid w:val="000002F6"/>
    <w:rsid w:val="00001A47"/>
    <w:rsid w:val="00001AB5"/>
    <w:rsid w:val="00001DF5"/>
    <w:rsid w:val="00003284"/>
    <w:rsid w:val="00003510"/>
    <w:rsid w:val="000035A4"/>
    <w:rsid w:val="000042D9"/>
    <w:rsid w:val="00004898"/>
    <w:rsid w:val="00006F66"/>
    <w:rsid w:val="000109E0"/>
    <w:rsid w:val="0001161E"/>
    <w:rsid w:val="000142BE"/>
    <w:rsid w:val="000142E4"/>
    <w:rsid w:val="0001627F"/>
    <w:rsid w:val="00016BCC"/>
    <w:rsid w:val="000200C3"/>
    <w:rsid w:val="00020E5B"/>
    <w:rsid w:val="00022AE5"/>
    <w:rsid w:val="000235DB"/>
    <w:rsid w:val="00027EFA"/>
    <w:rsid w:val="00027F72"/>
    <w:rsid w:val="00033168"/>
    <w:rsid w:val="000357A6"/>
    <w:rsid w:val="0003600A"/>
    <w:rsid w:val="000431E8"/>
    <w:rsid w:val="000450C7"/>
    <w:rsid w:val="0004526D"/>
    <w:rsid w:val="00052A42"/>
    <w:rsid w:val="0005337D"/>
    <w:rsid w:val="000534A2"/>
    <w:rsid w:val="000536CE"/>
    <w:rsid w:val="00053EA5"/>
    <w:rsid w:val="00054671"/>
    <w:rsid w:val="000558DC"/>
    <w:rsid w:val="00057041"/>
    <w:rsid w:val="00057092"/>
    <w:rsid w:val="00057BDE"/>
    <w:rsid w:val="00062182"/>
    <w:rsid w:val="0006369A"/>
    <w:rsid w:val="00063B52"/>
    <w:rsid w:val="000667DC"/>
    <w:rsid w:val="00066A22"/>
    <w:rsid w:val="00070106"/>
    <w:rsid w:val="000702FA"/>
    <w:rsid w:val="00072F76"/>
    <w:rsid w:val="000733C2"/>
    <w:rsid w:val="000749BD"/>
    <w:rsid w:val="000759A3"/>
    <w:rsid w:val="000774DA"/>
    <w:rsid w:val="00077522"/>
    <w:rsid w:val="00077D28"/>
    <w:rsid w:val="0008341B"/>
    <w:rsid w:val="00084662"/>
    <w:rsid w:val="00084841"/>
    <w:rsid w:val="00085564"/>
    <w:rsid w:val="00085AF1"/>
    <w:rsid w:val="00086557"/>
    <w:rsid w:val="000868F4"/>
    <w:rsid w:val="00090177"/>
    <w:rsid w:val="00091155"/>
    <w:rsid w:val="00091335"/>
    <w:rsid w:val="00091DA2"/>
    <w:rsid w:val="00091F51"/>
    <w:rsid w:val="00092AE7"/>
    <w:rsid w:val="00094403"/>
    <w:rsid w:val="000946D8"/>
    <w:rsid w:val="0009684B"/>
    <w:rsid w:val="0009752E"/>
    <w:rsid w:val="000A0409"/>
    <w:rsid w:val="000A1705"/>
    <w:rsid w:val="000A1A1A"/>
    <w:rsid w:val="000A1DFD"/>
    <w:rsid w:val="000A2969"/>
    <w:rsid w:val="000A5E71"/>
    <w:rsid w:val="000B136C"/>
    <w:rsid w:val="000B19BA"/>
    <w:rsid w:val="000B53E6"/>
    <w:rsid w:val="000B5B35"/>
    <w:rsid w:val="000B617E"/>
    <w:rsid w:val="000B6D2E"/>
    <w:rsid w:val="000B78F3"/>
    <w:rsid w:val="000C0306"/>
    <w:rsid w:val="000C06CD"/>
    <w:rsid w:val="000C1AD1"/>
    <w:rsid w:val="000C3D4F"/>
    <w:rsid w:val="000C50B2"/>
    <w:rsid w:val="000C7022"/>
    <w:rsid w:val="000D0255"/>
    <w:rsid w:val="000D24D2"/>
    <w:rsid w:val="000D3CC5"/>
    <w:rsid w:val="000D49C2"/>
    <w:rsid w:val="000D5E7F"/>
    <w:rsid w:val="000E06A7"/>
    <w:rsid w:val="000E0FA5"/>
    <w:rsid w:val="000E1057"/>
    <w:rsid w:val="000E15BD"/>
    <w:rsid w:val="000E1E3F"/>
    <w:rsid w:val="000E6205"/>
    <w:rsid w:val="000E73CD"/>
    <w:rsid w:val="000F34D2"/>
    <w:rsid w:val="000F59FA"/>
    <w:rsid w:val="000F6BDA"/>
    <w:rsid w:val="000F6C8F"/>
    <w:rsid w:val="000F7CC2"/>
    <w:rsid w:val="00102E45"/>
    <w:rsid w:val="0010308C"/>
    <w:rsid w:val="001034EB"/>
    <w:rsid w:val="00103520"/>
    <w:rsid w:val="001045E5"/>
    <w:rsid w:val="00104861"/>
    <w:rsid w:val="00104BC2"/>
    <w:rsid w:val="00105402"/>
    <w:rsid w:val="00106A1D"/>
    <w:rsid w:val="00107122"/>
    <w:rsid w:val="001077C8"/>
    <w:rsid w:val="00111E35"/>
    <w:rsid w:val="00111F5B"/>
    <w:rsid w:val="00112664"/>
    <w:rsid w:val="00113685"/>
    <w:rsid w:val="00114916"/>
    <w:rsid w:val="00114B78"/>
    <w:rsid w:val="00114DC2"/>
    <w:rsid w:val="001222B7"/>
    <w:rsid w:val="001245A8"/>
    <w:rsid w:val="0012489B"/>
    <w:rsid w:val="00130CB6"/>
    <w:rsid w:val="001311E2"/>
    <w:rsid w:val="00131E23"/>
    <w:rsid w:val="00131FCE"/>
    <w:rsid w:val="00132DFA"/>
    <w:rsid w:val="00133727"/>
    <w:rsid w:val="001338B2"/>
    <w:rsid w:val="00134666"/>
    <w:rsid w:val="00136A65"/>
    <w:rsid w:val="001414CE"/>
    <w:rsid w:val="00143C09"/>
    <w:rsid w:val="001448D3"/>
    <w:rsid w:val="001451F3"/>
    <w:rsid w:val="0014522A"/>
    <w:rsid w:val="00145356"/>
    <w:rsid w:val="001470C7"/>
    <w:rsid w:val="0014733A"/>
    <w:rsid w:val="00150BF5"/>
    <w:rsid w:val="00151B19"/>
    <w:rsid w:val="00151D4E"/>
    <w:rsid w:val="0015334F"/>
    <w:rsid w:val="00156CB4"/>
    <w:rsid w:val="001575E0"/>
    <w:rsid w:val="001635A3"/>
    <w:rsid w:val="001651EB"/>
    <w:rsid w:val="001655A6"/>
    <w:rsid w:val="00166683"/>
    <w:rsid w:val="0016703A"/>
    <w:rsid w:val="001729DE"/>
    <w:rsid w:val="001741E6"/>
    <w:rsid w:val="00174C9C"/>
    <w:rsid w:val="00177392"/>
    <w:rsid w:val="0018116E"/>
    <w:rsid w:val="00181CD3"/>
    <w:rsid w:val="00181EE8"/>
    <w:rsid w:val="00181F52"/>
    <w:rsid w:val="00182361"/>
    <w:rsid w:val="00182818"/>
    <w:rsid w:val="0018285E"/>
    <w:rsid w:val="00182E54"/>
    <w:rsid w:val="00184625"/>
    <w:rsid w:val="001846F1"/>
    <w:rsid w:val="001847FA"/>
    <w:rsid w:val="00184D56"/>
    <w:rsid w:val="00186C97"/>
    <w:rsid w:val="001879F2"/>
    <w:rsid w:val="00192AE0"/>
    <w:rsid w:val="001947B3"/>
    <w:rsid w:val="001948F1"/>
    <w:rsid w:val="0019501F"/>
    <w:rsid w:val="00195B27"/>
    <w:rsid w:val="00196214"/>
    <w:rsid w:val="00196300"/>
    <w:rsid w:val="00196C52"/>
    <w:rsid w:val="001A2699"/>
    <w:rsid w:val="001A3FA0"/>
    <w:rsid w:val="001A41C6"/>
    <w:rsid w:val="001A4726"/>
    <w:rsid w:val="001A5A75"/>
    <w:rsid w:val="001A5EC8"/>
    <w:rsid w:val="001A76C7"/>
    <w:rsid w:val="001B170C"/>
    <w:rsid w:val="001B285C"/>
    <w:rsid w:val="001B370D"/>
    <w:rsid w:val="001B47A4"/>
    <w:rsid w:val="001B7459"/>
    <w:rsid w:val="001B7AD3"/>
    <w:rsid w:val="001C0183"/>
    <w:rsid w:val="001C089D"/>
    <w:rsid w:val="001C0AEA"/>
    <w:rsid w:val="001C0C5E"/>
    <w:rsid w:val="001C0E61"/>
    <w:rsid w:val="001C1C9D"/>
    <w:rsid w:val="001C234B"/>
    <w:rsid w:val="001C25F9"/>
    <w:rsid w:val="001C2FC8"/>
    <w:rsid w:val="001C4B66"/>
    <w:rsid w:val="001D01B1"/>
    <w:rsid w:val="001D1045"/>
    <w:rsid w:val="001D5271"/>
    <w:rsid w:val="001D69F7"/>
    <w:rsid w:val="001D6B08"/>
    <w:rsid w:val="001D6F23"/>
    <w:rsid w:val="001D6F4E"/>
    <w:rsid w:val="001E0DE6"/>
    <w:rsid w:val="001E16AC"/>
    <w:rsid w:val="001E16E8"/>
    <w:rsid w:val="001E333E"/>
    <w:rsid w:val="001E3388"/>
    <w:rsid w:val="001E5B1A"/>
    <w:rsid w:val="001E6920"/>
    <w:rsid w:val="001E69FD"/>
    <w:rsid w:val="001E6F4E"/>
    <w:rsid w:val="001E7067"/>
    <w:rsid w:val="001E796D"/>
    <w:rsid w:val="001F126E"/>
    <w:rsid w:val="001F2D63"/>
    <w:rsid w:val="00201CD8"/>
    <w:rsid w:val="00202634"/>
    <w:rsid w:val="00205CCD"/>
    <w:rsid w:val="00206C24"/>
    <w:rsid w:val="00210805"/>
    <w:rsid w:val="00210A6E"/>
    <w:rsid w:val="00211099"/>
    <w:rsid w:val="002114C2"/>
    <w:rsid w:val="0021188C"/>
    <w:rsid w:val="00212385"/>
    <w:rsid w:val="00212975"/>
    <w:rsid w:val="00212F55"/>
    <w:rsid w:val="00214A21"/>
    <w:rsid w:val="00215CDE"/>
    <w:rsid w:val="002160FE"/>
    <w:rsid w:val="00216D2D"/>
    <w:rsid w:val="0021731F"/>
    <w:rsid w:val="0021790B"/>
    <w:rsid w:val="00217D32"/>
    <w:rsid w:val="0022050E"/>
    <w:rsid w:val="0022139B"/>
    <w:rsid w:val="0022174F"/>
    <w:rsid w:val="00221778"/>
    <w:rsid w:val="002227F8"/>
    <w:rsid w:val="00222868"/>
    <w:rsid w:val="0022299F"/>
    <w:rsid w:val="00224976"/>
    <w:rsid w:val="0022538D"/>
    <w:rsid w:val="00231681"/>
    <w:rsid w:val="00232F91"/>
    <w:rsid w:val="00233B45"/>
    <w:rsid w:val="00233DAC"/>
    <w:rsid w:val="00233E7D"/>
    <w:rsid w:val="002357D7"/>
    <w:rsid w:val="00236D12"/>
    <w:rsid w:val="002430A0"/>
    <w:rsid w:val="002431F8"/>
    <w:rsid w:val="0024430A"/>
    <w:rsid w:val="00244BD0"/>
    <w:rsid w:val="00245728"/>
    <w:rsid w:val="00245D89"/>
    <w:rsid w:val="00245E6F"/>
    <w:rsid w:val="002472DA"/>
    <w:rsid w:val="002503F6"/>
    <w:rsid w:val="002516D1"/>
    <w:rsid w:val="00251920"/>
    <w:rsid w:val="0025203C"/>
    <w:rsid w:val="00252F19"/>
    <w:rsid w:val="00253B14"/>
    <w:rsid w:val="0025411C"/>
    <w:rsid w:val="002542F3"/>
    <w:rsid w:val="00254E21"/>
    <w:rsid w:val="00255D10"/>
    <w:rsid w:val="00257E54"/>
    <w:rsid w:val="002606D4"/>
    <w:rsid w:val="0026266D"/>
    <w:rsid w:val="00262BBD"/>
    <w:rsid w:val="00263D15"/>
    <w:rsid w:val="00266AFA"/>
    <w:rsid w:val="00266D76"/>
    <w:rsid w:val="00266F8D"/>
    <w:rsid w:val="002673E3"/>
    <w:rsid w:val="0027131B"/>
    <w:rsid w:val="00273D67"/>
    <w:rsid w:val="00274CF4"/>
    <w:rsid w:val="00275812"/>
    <w:rsid w:val="00275E0A"/>
    <w:rsid w:val="002761F5"/>
    <w:rsid w:val="00276ABA"/>
    <w:rsid w:val="00277C3D"/>
    <w:rsid w:val="00283706"/>
    <w:rsid w:val="00283983"/>
    <w:rsid w:val="00284BD0"/>
    <w:rsid w:val="00284F26"/>
    <w:rsid w:val="00286D0D"/>
    <w:rsid w:val="002873F6"/>
    <w:rsid w:val="00291064"/>
    <w:rsid w:val="00291B57"/>
    <w:rsid w:val="002925B9"/>
    <w:rsid w:val="00293261"/>
    <w:rsid w:val="00293D60"/>
    <w:rsid w:val="002944EF"/>
    <w:rsid w:val="00294631"/>
    <w:rsid w:val="002951DD"/>
    <w:rsid w:val="00295453"/>
    <w:rsid w:val="002955BC"/>
    <w:rsid w:val="002958F2"/>
    <w:rsid w:val="0029635F"/>
    <w:rsid w:val="002A18F1"/>
    <w:rsid w:val="002A2385"/>
    <w:rsid w:val="002A2E95"/>
    <w:rsid w:val="002A3069"/>
    <w:rsid w:val="002A331A"/>
    <w:rsid w:val="002A4241"/>
    <w:rsid w:val="002A4A57"/>
    <w:rsid w:val="002A6BEE"/>
    <w:rsid w:val="002B3C87"/>
    <w:rsid w:val="002B5988"/>
    <w:rsid w:val="002B6906"/>
    <w:rsid w:val="002B7E3E"/>
    <w:rsid w:val="002C0FAB"/>
    <w:rsid w:val="002C1941"/>
    <w:rsid w:val="002C1E77"/>
    <w:rsid w:val="002C6454"/>
    <w:rsid w:val="002D1793"/>
    <w:rsid w:val="002D22CF"/>
    <w:rsid w:val="002D5E53"/>
    <w:rsid w:val="002D62C6"/>
    <w:rsid w:val="002D6EC3"/>
    <w:rsid w:val="002D7B14"/>
    <w:rsid w:val="002D7DCA"/>
    <w:rsid w:val="002E18B1"/>
    <w:rsid w:val="002E41CF"/>
    <w:rsid w:val="002E5609"/>
    <w:rsid w:val="002E635F"/>
    <w:rsid w:val="002E69F3"/>
    <w:rsid w:val="002E765C"/>
    <w:rsid w:val="002F0B43"/>
    <w:rsid w:val="002F2134"/>
    <w:rsid w:val="002F3D28"/>
    <w:rsid w:val="002F4DCC"/>
    <w:rsid w:val="002F524E"/>
    <w:rsid w:val="002F6CF4"/>
    <w:rsid w:val="002F798C"/>
    <w:rsid w:val="002F7C94"/>
    <w:rsid w:val="003006EE"/>
    <w:rsid w:val="00304BA2"/>
    <w:rsid w:val="003059E3"/>
    <w:rsid w:val="00306F69"/>
    <w:rsid w:val="00312BE9"/>
    <w:rsid w:val="00315805"/>
    <w:rsid w:val="00315D55"/>
    <w:rsid w:val="003165AE"/>
    <w:rsid w:val="00317E62"/>
    <w:rsid w:val="00320C67"/>
    <w:rsid w:val="003210EA"/>
    <w:rsid w:val="0032260E"/>
    <w:rsid w:val="00322E3D"/>
    <w:rsid w:val="00323E85"/>
    <w:rsid w:val="00323F8C"/>
    <w:rsid w:val="003265FB"/>
    <w:rsid w:val="003274A1"/>
    <w:rsid w:val="00330390"/>
    <w:rsid w:val="00331CA3"/>
    <w:rsid w:val="00332479"/>
    <w:rsid w:val="003326D3"/>
    <w:rsid w:val="00333320"/>
    <w:rsid w:val="0033402F"/>
    <w:rsid w:val="003340C6"/>
    <w:rsid w:val="00334D9E"/>
    <w:rsid w:val="00334F8B"/>
    <w:rsid w:val="003371B4"/>
    <w:rsid w:val="00340144"/>
    <w:rsid w:val="0034407D"/>
    <w:rsid w:val="0034412C"/>
    <w:rsid w:val="00344858"/>
    <w:rsid w:val="00345200"/>
    <w:rsid w:val="00346032"/>
    <w:rsid w:val="00346DC5"/>
    <w:rsid w:val="00346E1E"/>
    <w:rsid w:val="00347B2E"/>
    <w:rsid w:val="00347CFC"/>
    <w:rsid w:val="0035172A"/>
    <w:rsid w:val="00351BCF"/>
    <w:rsid w:val="00353C53"/>
    <w:rsid w:val="00354567"/>
    <w:rsid w:val="00356115"/>
    <w:rsid w:val="003572DF"/>
    <w:rsid w:val="0035776F"/>
    <w:rsid w:val="00360470"/>
    <w:rsid w:val="003623DC"/>
    <w:rsid w:val="00363944"/>
    <w:rsid w:val="00363A61"/>
    <w:rsid w:val="003675BE"/>
    <w:rsid w:val="00367D30"/>
    <w:rsid w:val="00370086"/>
    <w:rsid w:val="00371A3A"/>
    <w:rsid w:val="003733BA"/>
    <w:rsid w:val="00373825"/>
    <w:rsid w:val="00373A2E"/>
    <w:rsid w:val="00373A9A"/>
    <w:rsid w:val="00374258"/>
    <w:rsid w:val="00374BDE"/>
    <w:rsid w:val="00380763"/>
    <w:rsid w:val="00382BC4"/>
    <w:rsid w:val="00384CAB"/>
    <w:rsid w:val="00384D1D"/>
    <w:rsid w:val="003852C2"/>
    <w:rsid w:val="003861D1"/>
    <w:rsid w:val="003862B6"/>
    <w:rsid w:val="00386784"/>
    <w:rsid w:val="00391763"/>
    <w:rsid w:val="00391E74"/>
    <w:rsid w:val="003937C0"/>
    <w:rsid w:val="00393E81"/>
    <w:rsid w:val="00396A25"/>
    <w:rsid w:val="00396F97"/>
    <w:rsid w:val="003A0746"/>
    <w:rsid w:val="003A15BB"/>
    <w:rsid w:val="003A1A7D"/>
    <w:rsid w:val="003A2F03"/>
    <w:rsid w:val="003A30B1"/>
    <w:rsid w:val="003A47BF"/>
    <w:rsid w:val="003B1EA1"/>
    <w:rsid w:val="003B30BB"/>
    <w:rsid w:val="003B42E5"/>
    <w:rsid w:val="003B43C1"/>
    <w:rsid w:val="003B4AC7"/>
    <w:rsid w:val="003B6606"/>
    <w:rsid w:val="003B6981"/>
    <w:rsid w:val="003B7245"/>
    <w:rsid w:val="003B78BC"/>
    <w:rsid w:val="003C0CC9"/>
    <w:rsid w:val="003C6915"/>
    <w:rsid w:val="003C691C"/>
    <w:rsid w:val="003C70D5"/>
    <w:rsid w:val="003C787B"/>
    <w:rsid w:val="003D17DE"/>
    <w:rsid w:val="003D1E29"/>
    <w:rsid w:val="003D2987"/>
    <w:rsid w:val="003D3059"/>
    <w:rsid w:val="003D466E"/>
    <w:rsid w:val="003D5C5D"/>
    <w:rsid w:val="003D6A1D"/>
    <w:rsid w:val="003D6A26"/>
    <w:rsid w:val="003E0375"/>
    <w:rsid w:val="003E1F15"/>
    <w:rsid w:val="003E40CE"/>
    <w:rsid w:val="003E586F"/>
    <w:rsid w:val="003E5DD8"/>
    <w:rsid w:val="003E70B6"/>
    <w:rsid w:val="003F0204"/>
    <w:rsid w:val="003F0263"/>
    <w:rsid w:val="003F1B51"/>
    <w:rsid w:val="003F2C76"/>
    <w:rsid w:val="003F4C00"/>
    <w:rsid w:val="003F622A"/>
    <w:rsid w:val="003F6F02"/>
    <w:rsid w:val="003F71F3"/>
    <w:rsid w:val="003F7579"/>
    <w:rsid w:val="003F7FF9"/>
    <w:rsid w:val="00400071"/>
    <w:rsid w:val="00400192"/>
    <w:rsid w:val="004002C2"/>
    <w:rsid w:val="0040179E"/>
    <w:rsid w:val="00404670"/>
    <w:rsid w:val="004059E1"/>
    <w:rsid w:val="00407098"/>
    <w:rsid w:val="004104D2"/>
    <w:rsid w:val="0041394D"/>
    <w:rsid w:val="00415B15"/>
    <w:rsid w:val="00415D23"/>
    <w:rsid w:val="00416EE7"/>
    <w:rsid w:val="004172DB"/>
    <w:rsid w:val="004203E7"/>
    <w:rsid w:val="00420D85"/>
    <w:rsid w:val="00420EC1"/>
    <w:rsid w:val="00422D74"/>
    <w:rsid w:val="004252D5"/>
    <w:rsid w:val="004253D3"/>
    <w:rsid w:val="00426D5B"/>
    <w:rsid w:val="00427DC2"/>
    <w:rsid w:val="00430FD4"/>
    <w:rsid w:val="00431055"/>
    <w:rsid w:val="00431314"/>
    <w:rsid w:val="0043151D"/>
    <w:rsid w:val="004318D9"/>
    <w:rsid w:val="00432258"/>
    <w:rsid w:val="0043226F"/>
    <w:rsid w:val="00432D81"/>
    <w:rsid w:val="004335D8"/>
    <w:rsid w:val="0043777B"/>
    <w:rsid w:val="00437CD6"/>
    <w:rsid w:val="004403C9"/>
    <w:rsid w:val="00440596"/>
    <w:rsid w:val="00440A57"/>
    <w:rsid w:val="00442382"/>
    <w:rsid w:val="00444EBE"/>
    <w:rsid w:val="0044634E"/>
    <w:rsid w:val="004477C1"/>
    <w:rsid w:val="00450EA7"/>
    <w:rsid w:val="004522FD"/>
    <w:rsid w:val="0045285C"/>
    <w:rsid w:val="00452CFE"/>
    <w:rsid w:val="004553DC"/>
    <w:rsid w:val="0045682F"/>
    <w:rsid w:val="00457F2D"/>
    <w:rsid w:val="00460F9A"/>
    <w:rsid w:val="004636E9"/>
    <w:rsid w:val="00466CF8"/>
    <w:rsid w:val="004674FB"/>
    <w:rsid w:val="00467F0D"/>
    <w:rsid w:val="00470359"/>
    <w:rsid w:val="004706BE"/>
    <w:rsid w:val="00471C6E"/>
    <w:rsid w:val="00472115"/>
    <w:rsid w:val="00473332"/>
    <w:rsid w:val="004753E1"/>
    <w:rsid w:val="00475A55"/>
    <w:rsid w:val="004776F5"/>
    <w:rsid w:val="00477A7B"/>
    <w:rsid w:val="00477DD0"/>
    <w:rsid w:val="00477F82"/>
    <w:rsid w:val="00480D09"/>
    <w:rsid w:val="004838D8"/>
    <w:rsid w:val="00486349"/>
    <w:rsid w:val="004919D9"/>
    <w:rsid w:val="004935CD"/>
    <w:rsid w:val="0049491E"/>
    <w:rsid w:val="00497A32"/>
    <w:rsid w:val="00497E39"/>
    <w:rsid w:val="004A18D9"/>
    <w:rsid w:val="004A3B35"/>
    <w:rsid w:val="004A4509"/>
    <w:rsid w:val="004A4F69"/>
    <w:rsid w:val="004B0975"/>
    <w:rsid w:val="004B3AFD"/>
    <w:rsid w:val="004B47BC"/>
    <w:rsid w:val="004B5035"/>
    <w:rsid w:val="004B514A"/>
    <w:rsid w:val="004B5245"/>
    <w:rsid w:val="004B5414"/>
    <w:rsid w:val="004B5C07"/>
    <w:rsid w:val="004B7552"/>
    <w:rsid w:val="004C1CD2"/>
    <w:rsid w:val="004C1F44"/>
    <w:rsid w:val="004C3180"/>
    <w:rsid w:val="004C6EE3"/>
    <w:rsid w:val="004D0FC7"/>
    <w:rsid w:val="004D222C"/>
    <w:rsid w:val="004D2EEF"/>
    <w:rsid w:val="004D5420"/>
    <w:rsid w:val="004D55D0"/>
    <w:rsid w:val="004D725D"/>
    <w:rsid w:val="004E0F83"/>
    <w:rsid w:val="004E348C"/>
    <w:rsid w:val="004E5668"/>
    <w:rsid w:val="004E7ABC"/>
    <w:rsid w:val="004F1E2C"/>
    <w:rsid w:val="004F41EC"/>
    <w:rsid w:val="004F4673"/>
    <w:rsid w:val="004F49E7"/>
    <w:rsid w:val="004F4ACD"/>
    <w:rsid w:val="004F6126"/>
    <w:rsid w:val="004F745A"/>
    <w:rsid w:val="00502904"/>
    <w:rsid w:val="00502A4F"/>
    <w:rsid w:val="00502BDA"/>
    <w:rsid w:val="00502FF4"/>
    <w:rsid w:val="0050351C"/>
    <w:rsid w:val="005069DA"/>
    <w:rsid w:val="00511264"/>
    <w:rsid w:val="00511AEA"/>
    <w:rsid w:val="00512137"/>
    <w:rsid w:val="00513D13"/>
    <w:rsid w:val="00514480"/>
    <w:rsid w:val="00515678"/>
    <w:rsid w:val="00516C09"/>
    <w:rsid w:val="00516EBF"/>
    <w:rsid w:val="00517514"/>
    <w:rsid w:val="00517695"/>
    <w:rsid w:val="00520B33"/>
    <w:rsid w:val="00520CF6"/>
    <w:rsid w:val="00522A5B"/>
    <w:rsid w:val="00522AA3"/>
    <w:rsid w:val="005264F4"/>
    <w:rsid w:val="005275F6"/>
    <w:rsid w:val="00527C16"/>
    <w:rsid w:val="00527CC4"/>
    <w:rsid w:val="00531795"/>
    <w:rsid w:val="00532691"/>
    <w:rsid w:val="005345E3"/>
    <w:rsid w:val="00537B03"/>
    <w:rsid w:val="00540603"/>
    <w:rsid w:val="0054098E"/>
    <w:rsid w:val="00543D20"/>
    <w:rsid w:val="00544044"/>
    <w:rsid w:val="00544AC3"/>
    <w:rsid w:val="00550643"/>
    <w:rsid w:val="00551002"/>
    <w:rsid w:val="005546EE"/>
    <w:rsid w:val="00554EFF"/>
    <w:rsid w:val="00555954"/>
    <w:rsid w:val="00555F15"/>
    <w:rsid w:val="0055682E"/>
    <w:rsid w:val="00556FD5"/>
    <w:rsid w:val="00557937"/>
    <w:rsid w:val="00560D25"/>
    <w:rsid w:val="00560DAD"/>
    <w:rsid w:val="005613EB"/>
    <w:rsid w:val="005617B7"/>
    <w:rsid w:val="00564477"/>
    <w:rsid w:val="005650B2"/>
    <w:rsid w:val="00565853"/>
    <w:rsid w:val="00565CFF"/>
    <w:rsid w:val="005674D3"/>
    <w:rsid w:val="005677B8"/>
    <w:rsid w:val="00571DFB"/>
    <w:rsid w:val="00573B7F"/>
    <w:rsid w:val="00574761"/>
    <w:rsid w:val="005747E3"/>
    <w:rsid w:val="00576346"/>
    <w:rsid w:val="00576EAC"/>
    <w:rsid w:val="005810B3"/>
    <w:rsid w:val="005814EF"/>
    <w:rsid w:val="005818BF"/>
    <w:rsid w:val="00582062"/>
    <w:rsid w:val="00582C84"/>
    <w:rsid w:val="00584320"/>
    <w:rsid w:val="00585679"/>
    <w:rsid w:val="00586196"/>
    <w:rsid w:val="00591280"/>
    <w:rsid w:val="00591D83"/>
    <w:rsid w:val="00595D6C"/>
    <w:rsid w:val="005A073F"/>
    <w:rsid w:val="005A1550"/>
    <w:rsid w:val="005A270B"/>
    <w:rsid w:val="005A29B4"/>
    <w:rsid w:val="005A430B"/>
    <w:rsid w:val="005A48C6"/>
    <w:rsid w:val="005A5044"/>
    <w:rsid w:val="005A7691"/>
    <w:rsid w:val="005B044E"/>
    <w:rsid w:val="005B4DD5"/>
    <w:rsid w:val="005C095A"/>
    <w:rsid w:val="005C0E27"/>
    <w:rsid w:val="005C194F"/>
    <w:rsid w:val="005C1C01"/>
    <w:rsid w:val="005C1CF7"/>
    <w:rsid w:val="005C4A64"/>
    <w:rsid w:val="005C5C7B"/>
    <w:rsid w:val="005C7B6E"/>
    <w:rsid w:val="005D0B03"/>
    <w:rsid w:val="005D3114"/>
    <w:rsid w:val="005D520B"/>
    <w:rsid w:val="005D52AF"/>
    <w:rsid w:val="005D54F2"/>
    <w:rsid w:val="005E0FBE"/>
    <w:rsid w:val="005E17C7"/>
    <w:rsid w:val="005E1D99"/>
    <w:rsid w:val="005E3E74"/>
    <w:rsid w:val="005E5BEC"/>
    <w:rsid w:val="005E642E"/>
    <w:rsid w:val="005E648F"/>
    <w:rsid w:val="005E7408"/>
    <w:rsid w:val="005F25A1"/>
    <w:rsid w:val="005F400D"/>
    <w:rsid w:val="005F402B"/>
    <w:rsid w:val="005F52CE"/>
    <w:rsid w:val="005F6537"/>
    <w:rsid w:val="005F755B"/>
    <w:rsid w:val="005F7FBA"/>
    <w:rsid w:val="00600720"/>
    <w:rsid w:val="00600842"/>
    <w:rsid w:val="00600E21"/>
    <w:rsid w:val="00604DA9"/>
    <w:rsid w:val="006069D5"/>
    <w:rsid w:val="00606ABF"/>
    <w:rsid w:val="00606E5B"/>
    <w:rsid w:val="006077C4"/>
    <w:rsid w:val="00610718"/>
    <w:rsid w:val="0061181C"/>
    <w:rsid w:val="00613AD2"/>
    <w:rsid w:val="0061481D"/>
    <w:rsid w:val="00614B20"/>
    <w:rsid w:val="00615249"/>
    <w:rsid w:val="00615AD8"/>
    <w:rsid w:val="00616E88"/>
    <w:rsid w:val="0061798A"/>
    <w:rsid w:val="00621495"/>
    <w:rsid w:val="00621846"/>
    <w:rsid w:val="006222F8"/>
    <w:rsid w:val="00623B61"/>
    <w:rsid w:val="00625E9D"/>
    <w:rsid w:val="006273A1"/>
    <w:rsid w:val="00627DC6"/>
    <w:rsid w:val="006308F0"/>
    <w:rsid w:val="00630CF1"/>
    <w:rsid w:val="0063464A"/>
    <w:rsid w:val="00635289"/>
    <w:rsid w:val="00637BC8"/>
    <w:rsid w:val="006414B2"/>
    <w:rsid w:val="006419EB"/>
    <w:rsid w:val="00643D47"/>
    <w:rsid w:val="00644EA4"/>
    <w:rsid w:val="00647A9C"/>
    <w:rsid w:val="006537F0"/>
    <w:rsid w:val="00653B6F"/>
    <w:rsid w:val="00653E51"/>
    <w:rsid w:val="00656778"/>
    <w:rsid w:val="00657292"/>
    <w:rsid w:val="006579E9"/>
    <w:rsid w:val="006616F6"/>
    <w:rsid w:val="00663B4D"/>
    <w:rsid w:val="00664708"/>
    <w:rsid w:val="00664ADA"/>
    <w:rsid w:val="00664FA7"/>
    <w:rsid w:val="006667FE"/>
    <w:rsid w:val="00667DE5"/>
    <w:rsid w:val="00671833"/>
    <w:rsid w:val="00672508"/>
    <w:rsid w:val="00672606"/>
    <w:rsid w:val="00672A8D"/>
    <w:rsid w:val="006736D5"/>
    <w:rsid w:val="00673985"/>
    <w:rsid w:val="006746BE"/>
    <w:rsid w:val="00675E2E"/>
    <w:rsid w:val="00675EF5"/>
    <w:rsid w:val="00677988"/>
    <w:rsid w:val="00684543"/>
    <w:rsid w:val="006850C3"/>
    <w:rsid w:val="00686426"/>
    <w:rsid w:val="00687E4B"/>
    <w:rsid w:val="00690A3B"/>
    <w:rsid w:val="0069134C"/>
    <w:rsid w:val="006920C5"/>
    <w:rsid w:val="00692C14"/>
    <w:rsid w:val="006930DB"/>
    <w:rsid w:val="0069352D"/>
    <w:rsid w:val="006945FB"/>
    <w:rsid w:val="00694E71"/>
    <w:rsid w:val="00694F42"/>
    <w:rsid w:val="00695595"/>
    <w:rsid w:val="006958D1"/>
    <w:rsid w:val="006959F7"/>
    <w:rsid w:val="00695E85"/>
    <w:rsid w:val="006966B1"/>
    <w:rsid w:val="00696EAD"/>
    <w:rsid w:val="006A09F4"/>
    <w:rsid w:val="006A0CF8"/>
    <w:rsid w:val="006A2290"/>
    <w:rsid w:val="006A31F7"/>
    <w:rsid w:val="006A541D"/>
    <w:rsid w:val="006A6A60"/>
    <w:rsid w:val="006B0343"/>
    <w:rsid w:val="006B120B"/>
    <w:rsid w:val="006B1D8D"/>
    <w:rsid w:val="006B1DA4"/>
    <w:rsid w:val="006B3526"/>
    <w:rsid w:val="006B3749"/>
    <w:rsid w:val="006B4978"/>
    <w:rsid w:val="006B5738"/>
    <w:rsid w:val="006B7DDE"/>
    <w:rsid w:val="006C0E75"/>
    <w:rsid w:val="006C13D4"/>
    <w:rsid w:val="006C15F0"/>
    <w:rsid w:val="006C2259"/>
    <w:rsid w:val="006C2535"/>
    <w:rsid w:val="006C2DF2"/>
    <w:rsid w:val="006C342B"/>
    <w:rsid w:val="006C347C"/>
    <w:rsid w:val="006C3840"/>
    <w:rsid w:val="006C4747"/>
    <w:rsid w:val="006C641D"/>
    <w:rsid w:val="006C75E0"/>
    <w:rsid w:val="006D1335"/>
    <w:rsid w:val="006D5FF3"/>
    <w:rsid w:val="006E2058"/>
    <w:rsid w:val="006E4CD7"/>
    <w:rsid w:val="006E53B2"/>
    <w:rsid w:val="006E53C7"/>
    <w:rsid w:val="006E5570"/>
    <w:rsid w:val="006E60E2"/>
    <w:rsid w:val="006F1187"/>
    <w:rsid w:val="006F1705"/>
    <w:rsid w:val="006F1FB1"/>
    <w:rsid w:val="006F2EB6"/>
    <w:rsid w:val="006F3919"/>
    <w:rsid w:val="006F42CB"/>
    <w:rsid w:val="006F512C"/>
    <w:rsid w:val="006F5692"/>
    <w:rsid w:val="00701706"/>
    <w:rsid w:val="00702A69"/>
    <w:rsid w:val="00702B39"/>
    <w:rsid w:val="00703835"/>
    <w:rsid w:val="0070389D"/>
    <w:rsid w:val="00705FE8"/>
    <w:rsid w:val="007079C4"/>
    <w:rsid w:val="00711D2F"/>
    <w:rsid w:val="0071264E"/>
    <w:rsid w:val="007145E3"/>
    <w:rsid w:val="00714942"/>
    <w:rsid w:val="007159F1"/>
    <w:rsid w:val="00716EC0"/>
    <w:rsid w:val="00717239"/>
    <w:rsid w:val="00717D2D"/>
    <w:rsid w:val="007221C6"/>
    <w:rsid w:val="00722B64"/>
    <w:rsid w:val="00723393"/>
    <w:rsid w:val="00723AAE"/>
    <w:rsid w:val="00724B95"/>
    <w:rsid w:val="00725C10"/>
    <w:rsid w:val="00726DE8"/>
    <w:rsid w:val="007315BF"/>
    <w:rsid w:val="00731A2F"/>
    <w:rsid w:val="007324DF"/>
    <w:rsid w:val="007333A4"/>
    <w:rsid w:val="007351F0"/>
    <w:rsid w:val="007354D6"/>
    <w:rsid w:val="00736197"/>
    <w:rsid w:val="007361CA"/>
    <w:rsid w:val="00736A5E"/>
    <w:rsid w:val="00736D58"/>
    <w:rsid w:val="00737446"/>
    <w:rsid w:val="00742827"/>
    <w:rsid w:val="00742E8B"/>
    <w:rsid w:val="007438B2"/>
    <w:rsid w:val="007443C2"/>
    <w:rsid w:val="00744E1E"/>
    <w:rsid w:val="00744F84"/>
    <w:rsid w:val="00745AE9"/>
    <w:rsid w:val="00745D77"/>
    <w:rsid w:val="00746377"/>
    <w:rsid w:val="007514A5"/>
    <w:rsid w:val="007521AC"/>
    <w:rsid w:val="007528C2"/>
    <w:rsid w:val="00754E0E"/>
    <w:rsid w:val="007554E5"/>
    <w:rsid w:val="007555D0"/>
    <w:rsid w:val="0075580B"/>
    <w:rsid w:val="00755A3A"/>
    <w:rsid w:val="007577F0"/>
    <w:rsid w:val="00757D53"/>
    <w:rsid w:val="00760726"/>
    <w:rsid w:val="00760A2C"/>
    <w:rsid w:val="00760D8E"/>
    <w:rsid w:val="0076176A"/>
    <w:rsid w:val="00761FAD"/>
    <w:rsid w:val="007656D5"/>
    <w:rsid w:val="007660E3"/>
    <w:rsid w:val="00766233"/>
    <w:rsid w:val="00772614"/>
    <w:rsid w:val="007742AB"/>
    <w:rsid w:val="00775900"/>
    <w:rsid w:val="0077665A"/>
    <w:rsid w:val="00776C4E"/>
    <w:rsid w:val="007777C9"/>
    <w:rsid w:val="00780083"/>
    <w:rsid w:val="00780413"/>
    <w:rsid w:val="00781802"/>
    <w:rsid w:val="00782927"/>
    <w:rsid w:val="00782F31"/>
    <w:rsid w:val="00783CB0"/>
    <w:rsid w:val="00785512"/>
    <w:rsid w:val="007858ED"/>
    <w:rsid w:val="00786898"/>
    <w:rsid w:val="00787D5A"/>
    <w:rsid w:val="0079011B"/>
    <w:rsid w:val="00792070"/>
    <w:rsid w:val="00792A26"/>
    <w:rsid w:val="0079331D"/>
    <w:rsid w:val="00793551"/>
    <w:rsid w:val="007A15C6"/>
    <w:rsid w:val="007A17B5"/>
    <w:rsid w:val="007A20F6"/>
    <w:rsid w:val="007A3F9A"/>
    <w:rsid w:val="007A69E6"/>
    <w:rsid w:val="007B18BC"/>
    <w:rsid w:val="007B26E8"/>
    <w:rsid w:val="007B2ABE"/>
    <w:rsid w:val="007B4544"/>
    <w:rsid w:val="007B4BD5"/>
    <w:rsid w:val="007B55FD"/>
    <w:rsid w:val="007B5C3B"/>
    <w:rsid w:val="007B705A"/>
    <w:rsid w:val="007B707C"/>
    <w:rsid w:val="007B7504"/>
    <w:rsid w:val="007C142D"/>
    <w:rsid w:val="007C1F5C"/>
    <w:rsid w:val="007C2743"/>
    <w:rsid w:val="007C437B"/>
    <w:rsid w:val="007C6A49"/>
    <w:rsid w:val="007C7582"/>
    <w:rsid w:val="007C78EB"/>
    <w:rsid w:val="007D0F70"/>
    <w:rsid w:val="007D5C5D"/>
    <w:rsid w:val="007D6E96"/>
    <w:rsid w:val="007D75BA"/>
    <w:rsid w:val="007D7B58"/>
    <w:rsid w:val="007E06C2"/>
    <w:rsid w:val="007E0FE5"/>
    <w:rsid w:val="007E18D2"/>
    <w:rsid w:val="007E1EA1"/>
    <w:rsid w:val="007E1FF2"/>
    <w:rsid w:val="007E59A0"/>
    <w:rsid w:val="007E5D99"/>
    <w:rsid w:val="007E7851"/>
    <w:rsid w:val="007E7ECD"/>
    <w:rsid w:val="007F0738"/>
    <w:rsid w:val="007F205D"/>
    <w:rsid w:val="007F29B8"/>
    <w:rsid w:val="007F3E1C"/>
    <w:rsid w:val="007F497C"/>
    <w:rsid w:val="00800620"/>
    <w:rsid w:val="00801029"/>
    <w:rsid w:val="00801E76"/>
    <w:rsid w:val="008021BC"/>
    <w:rsid w:val="00802710"/>
    <w:rsid w:val="0080484B"/>
    <w:rsid w:val="008061D7"/>
    <w:rsid w:val="00807FC4"/>
    <w:rsid w:val="00813B9B"/>
    <w:rsid w:val="00813EF3"/>
    <w:rsid w:val="00816DF9"/>
    <w:rsid w:val="008216E9"/>
    <w:rsid w:val="00821796"/>
    <w:rsid w:val="00821FF1"/>
    <w:rsid w:val="008231D7"/>
    <w:rsid w:val="00831939"/>
    <w:rsid w:val="008320F0"/>
    <w:rsid w:val="00833971"/>
    <w:rsid w:val="008349E1"/>
    <w:rsid w:val="0083561A"/>
    <w:rsid w:val="00836348"/>
    <w:rsid w:val="00836D57"/>
    <w:rsid w:val="00837E7A"/>
    <w:rsid w:val="0084022D"/>
    <w:rsid w:val="0084056D"/>
    <w:rsid w:val="008409BD"/>
    <w:rsid w:val="00840DFB"/>
    <w:rsid w:val="0084265F"/>
    <w:rsid w:val="008426E4"/>
    <w:rsid w:val="00842B73"/>
    <w:rsid w:val="00843FCF"/>
    <w:rsid w:val="00847A47"/>
    <w:rsid w:val="00852571"/>
    <w:rsid w:val="00853F61"/>
    <w:rsid w:val="00854A7B"/>
    <w:rsid w:val="00854D86"/>
    <w:rsid w:val="008558E7"/>
    <w:rsid w:val="00855FDC"/>
    <w:rsid w:val="00857651"/>
    <w:rsid w:val="00857872"/>
    <w:rsid w:val="0086049A"/>
    <w:rsid w:val="00861448"/>
    <w:rsid w:val="0086181B"/>
    <w:rsid w:val="008624B8"/>
    <w:rsid w:val="00862C17"/>
    <w:rsid w:val="00864EBF"/>
    <w:rsid w:val="0086587B"/>
    <w:rsid w:val="008667E6"/>
    <w:rsid w:val="00866C3B"/>
    <w:rsid w:val="00867CBB"/>
    <w:rsid w:val="00870445"/>
    <w:rsid w:val="00870B9B"/>
    <w:rsid w:val="00871AB2"/>
    <w:rsid w:val="0087329A"/>
    <w:rsid w:val="00873A60"/>
    <w:rsid w:val="00873F9B"/>
    <w:rsid w:val="00874C7B"/>
    <w:rsid w:val="008756AB"/>
    <w:rsid w:val="00875A3E"/>
    <w:rsid w:val="008762C9"/>
    <w:rsid w:val="008774C9"/>
    <w:rsid w:val="00877EA4"/>
    <w:rsid w:val="00877EB8"/>
    <w:rsid w:val="0088048F"/>
    <w:rsid w:val="00881C73"/>
    <w:rsid w:val="0088367F"/>
    <w:rsid w:val="0088510D"/>
    <w:rsid w:val="008856A8"/>
    <w:rsid w:val="0088711C"/>
    <w:rsid w:val="008873E2"/>
    <w:rsid w:val="0088771A"/>
    <w:rsid w:val="00887842"/>
    <w:rsid w:val="00893182"/>
    <w:rsid w:val="008941F1"/>
    <w:rsid w:val="00894200"/>
    <w:rsid w:val="008948E5"/>
    <w:rsid w:val="00894CE9"/>
    <w:rsid w:val="008966C5"/>
    <w:rsid w:val="00897DDF"/>
    <w:rsid w:val="008A0BC2"/>
    <w:rsid w:val="008A0D67"/>
    <w:rsid w:val="008A685A"/>
    <w:rsid w:val="008A7BC2"/>
    <w:rsid w:val="008B41EF"/>
    <w:rsid w:val="008B4695"/>
    <w:rsid w:val="008C1D8C"/>
    <w:rsid w:val="008C2E4E"/>
    <w:rsid w:val="008C6AE1"/>
    <w:rsid w:val="008D0AE8"/>
    <w:rsid w:val="008D0CFE"/>
    <w:rsid w:val="008D1B32"/>
    <w:rsid w:val="008D2C9E"/>
    <w:rsid w:val="008D3E01"/>
    <w:rsid w:val="008D468D"/>
    <w:rsid w:val="008D6309"/>
    <w:rsid w:val="008D68A0"/>
    <w:rsid w:val="008D6B3A"/>
    <w:rsid w:val="008E0A60"/>
    <w:rsid w:val="008E2459"/>
    <w:rsid w:val="008E3835"/>
    <w:rsid w:val="008E3B52"/>
    <w:rsid w:val="008E3DC3"/>
    <w:rsid w:val="008E48F3"/>
    <w:rsid w:val="008E5837"/>
    <w:rsid w:val="008E5EC3"/>
    <w:rsid w:val="008E6D3B"/>
    <w:rsid w:val="008E7B9F"/>
    <w:rsid w:val="008F00BA"/>
    <w:rsid w:val="008F1E79"/>
    <w:rsid w:val="008F3E61"/>
    <w:rsid w:val="008F51CC"/>
    <w:rsid w:val="008F68B6"/>
    <w:rsid w:val="008F69AE"/>
    <w:rsid w:val="008F6A66"/>
    <w:rsid w:val="008F73B2"/>
    <w:rsid w:val="00900803"/>
    <w:rsid w:val="00900867"/>
    <w:rsid w:val="00901BE1"/>
    <w:rsid w:val="00901EA7"/>
    <w:rsid w:val="0090233C"/>
    <w:rsid w:val="00903703"/>
    <w:rsid w:val="00903952"/>
    <w:rsid w:val="00904B76"/>
    <w:rsid w:val="0090757F"/>
    <w:rsid w:val="0090785F"/>
    <w:rsid w:val="009102D6"/>
    <w:rsid w:val="009113D5"/>
    <w:rsid w:val="0091193A"/>
    <w:rsid w:val="00911EA8"/>
    <w:rsid w:val="00912871"/>
    <w:rsid w:val="00912AD9"/>
    <w:rsid w:val="0091384D"/>
    <w:rsid w:val="009157A3"/>
    <w:rsid w:val="00916A63"/>
    <w:rsid w:val="00920295"/>
    <w:rsid w:val="0092050A"/>
    <w:rsid w:val="009227F9"/>
    <w:rsid w:val="00926DA0"/>
    <w:rsid w:val="00926FEB"/>
    <w:rsid w:val="009270D4"/>
    <w:rsid w:val="0092793B"/>
    <w:rsid w:val="00927F89"/>
    <w:rsid w:val="0093088B"/>
    <w:rsid w:val="00931097"/>
    <w:rsid w:val="00932649"/>
    <w:rsid w:val="00932907"/>
    <w:rsid w:val="0093360D"/>
    <w:rsid w:val="009341D8"/>
    <w:rsid w:val="00936BB2"/>
    <w:rsid w:val="00937A89"/>
    <w:rsid w:val="009404D2"/>
    <w:rsid w:val="00940E4B"/>
    <w:rsid w:val="00941E27"/>
    <w:rsid w:val="0094318C"/>
    <w:rsid w:val="00946317"/>
    <w:rsid w:val="00952DAF"/>
    <w:rsid w:val="00953618"/>
    <w:rsid w:val="00954DD7"/>
    <w:rsid w:val="00955372"/>
    <w:rsid w:val="00956F7B"/>
    <w:rsid w:val="00957DC5"/>
    <w:rsid w:val="00960395"/>
    <w:rsid w:val="009603CF"/>
    <w:rsid w:val="009612AB"/>
    <w:rsid w:val="00962ABB"/>
    <w:rsid w:val="00963453"/>
    <w:rsid w:val="0096349E"/>
    <w:rsid w:val="009661A2"/>
    <w:rsid w:val="00966225"/>
    <w:rsid w:val="00966396"/>
    <w:rsid w:val="00966E0E"/>
    <w:rsid w:val="009678E9"/>
    <w:rsid w:val="00967EBA"/>
    <w:rsid w:val="009704AD"/>
    <w:rsid w:val="00973F9A"/>
    <w:rsid w:val="009747B8"/>
    <w:rsid w:val="0097595F"/>
    <w:rsid w:val="009777F1"/>
    <w:rsid w:val="00977CA3"/>
    <w:rsid w:val="00980A26"/>
    <w:rsid w:val="00980E61"/>
    <w:rsid w:val="009812B0"/>
    <w:rsid w:val="00981F50"/>
    <w:rsid w:val="009820A4"/>
    <w:rsid w:val="00982188"/>
    <w:rsid w:val="009830BF"/>
    <w:rsid w:val="0098468F"/>
    <w:rsid w:val="009846FA"/>
    <w:rsid w:val="009859BF"/>
    <w:rsid w:val="00985AC9"/>
    <w:rsid w:val="00985D3B"/>
    <w:rsid w:val="00985F33"/>
    <w:rsid w:val="009900C1"/>
    <w:rsid w:val="009903B6"/>
    <w:rsid w:val="00990E55"/>
    <w:rsid w:val="00991457"/>
    <w:rsid w:val="009938ED"/>
    <w:rsid w:val="00993CE8"/>
    <w:rsid w:val="00994B5F"/>
    <w:rsid w:val="00995DB0"/>
    <w:rsid w:val="00996A02"/>
    <w:rsid w:val="00996D71"/>
    <w:rsid w:val="00997DB2"/>
    <w:rsid w:val="00997E7A"/>
    <w:rsid w:val="009A05F6"/>
    <w:rsid w:val="009A181E"/>
    <w:rsid w:val="009A2EA9"/>
    <w:rsid w:val="009A4893"/>
    <w:rsid w:val="009A5008"/>
    <w:rsid w:val="009A5BD5"/>
    <w:rsid w:val="009A67B3"/>
    <w:rsid w:val="009A7C3F"/>
    <w:rsid w:val="009B0976"/>
    <w:rsid w:val="009B15A1"/>
    <w:rsid w:val="009B3358"/>
    <w:rsid w:val="009B4071"/>
    <w:rsid w:val="009B6B62"/>
    <w:rsid w:val="009B6DAB"/>
    <w:rsid w:val="009C0464"/>
    <w:rsid w:val="009C13A8"/>
    <w:rsid w:val="009C1F01"/>
    <w:rsid w:val="009C1FE3"/>
    <w:rsid w:val="009C4150"/>
    <w:rsid w:val="009C548C"/>
    <w:rsid w:val="009D0E9C"/>
    <w:rsid w:val="009D13EA"/>
    <w:rsid w:val="009D26AE"/>
    <w:rsid w:val="009D424E"/>
    <w:rsid w:val="009D59DE"/>
    <w:rsid w:val="009D5B35"/>
    <w:rsid w:val="009D6673"/>
    <w:rsid w:val="009D75E5"/>
    <w:rsid w:val="009D7A3A"/>
    <w:rsid w:val="009E1B57"/>
    <w:rsid w:val="009E510F"/>
    <w:rsid w:val="009E6698"/>
    <w:rsid w:val="009E7D8D"/>
    <w:rsid w:val="009F2DC4"/>
    <w:rsid w:val="009F78A2"/>
    <w:rsid w:val="009F79D5"/>
    <w:rsid w:val="00A02B9D"/>
    <w:rsid w:val="00A03DD5"/>
    <w:rsid w:val="00A03EBA"/>
    <w:rsid w:val="00A040AC"/>
    <w:rsid w:val="00A044C6"/>
    <w:rsid w:val="00A0794F"/>
    <w:rsid w:val="00A12E73"/>
    <w:rsid w:val="00A13F72"/>
    <w:rsid w:val="00A14759"/>
    <w:rsid w:val="00A17968"/>
    <w:rsid w:val="00A2101F"/>
    <w:rsid w:val="00A212A0"/>
    <w:rsid w:val="00A21964"/>
    <w:rsid w:val="00A24587"/>
    <w:rsid w:val="00A25721"/>
    <w:rsid w:val="00A33401"/>
    <w:rsid w:val="00A34F02"/>
    <w:rsid w:val="00A34F31"/>
    <w:rsid w:val="00A3511D"/>
    <w:rsid w:val="00A4076F"/>
    <w:rsid w:val="00A4103F"/>
    <w:rsid w:val="00A42BE5"/>
    <w:rsid w:val="00A43703"/>
    <w:rsid w:val="00A469BD"/>
    <w:rsid w:val="00A470E4"/>
    <w:rsid w:val="00A53587"/>
    <w:rsid w:val="00A53E16"/>
    <w:rsid w:val="00A55432"/>
    <w:rsid w:val="00A55577"/>
    <w:rsid w:val="00A560C8"/>
    <w:rsid w:val="00A567E1"/>
    <w:rsid w:val="00A623CE"/>
    <w:rsid w:val="00A62C11"/>
    <w:rsid w:val="00A631B9"/>
    <w:rsid w:val="00A635D6"/>
    <w:rsid w:val="00A63BB5"/>
    <w:rsid w:val="00A64DC9"/>
    <w:rsid w:val="00A64DEA"/>
    <w:rsid w:val="00A65168"/>
    <w:rsid w:val="00A65B23"/>
    <w:rsid w:val="00A65B79"/>
    <w:rsid w:val="00A7017B"/>
    <w:rsid w:val="00A732DD"/>
    <w:rsid w:val="00A73767"/>
    <w:rsid w:val="00A73D48"/>
    <w:rsid w:val="00A749D6"/>
    <w:rsid w:val="00A76601"/>
    <w:rsid w:val="00A76D4D"/>
    <w:rsid w:val="00A8232F"/>
    <w:rsid w:val="00A826BE"/>
    <w:rsid w:val="00A82E0D"/>
    <w:rsid w:val="00A8316B"/>
    <w:rsid w:val="00A84DFF"/>
    <w:rsid w:val="00A85084"/>
    <w:rsid w:val="00A87492"/>
    <w:rsid w:val="00A90148"/>
    <w:rsid w:val="00A9186D"/>
    <w:rsid w:val="00A91E02"/>
    <w:rsid w:val="00A933D2"/>
    <w:rsid w:val="00A9448C"/>
    <w:rsid w:val="00A94FCA"/>
    <w:rsid w:val="00A96813"/>
    <w:rsid w:val="00AA1FAF"/>
    <w:rsid w:val="00AA311D"/>
    <w:rsid w:val="00AA3448"/>
    <w:rsid w:val="00AA37C0"/>
    <w:rsid w:val="00AA3920"/>
    <w:rsid w:val="00AA4358"/>
    <w:rsid w:val="00AA5612"/>
    <w:rsid w:val="00AA5D2E"/>
    <w:rsid w:val="00AB080F"/>
    <w:rsid w:val="00AB0CE6"/>
    <w:rsid w:val="00AB262F"/>
    <w:rsid w:val="00AB35FB"/>
    <w:rsid w:val="00AB5FDD"/>
    <w:rsid w:val="00AB78CF"/>
    <w:rsid w:val="00AC04B9"/>
    <w:rsid w:val="00AC2E78"/>
    <w:rsid w:val="00AC3FFD"/>
    <w:rsid w:val="00AC4567"/>
    <w:rsid w:val="00AC577A"/>
    <w:rsid w:val="00AC64D9"/>
    <w:rsid w:val="00AC7959"/>
    <w:rsid w:val="00AD105C"/>
    <w:rsid w:val="00AD14EF"/>
    <w:rsid w:val="00AD2419"/>
    <w:rsid w:val="00AD29A5"/>
    <w:rsid w:val="00AD3789"/>
    <w:rsid w:val="00AD4566"/>
    <w:rsid w:val="00AD49BE"/>
    <w:rsid w:val="00AD4FCE"/>
    <w:rsid w:val="00AD5F2E"/>
    <w:rsid w:val="00AE02A1"/>
    <w:rsid w:val="00AE1DBA"/>
    <w:rsid w:val="00AE5FB0"/>
    <w:rsid w:val="00AE6364"/>
    <w:rsid w:val="00AE6FEC"/>
    <w:rsid w:val="00AE76EA"/>
    <w:rsid w:val="00AE78C5"/>
    <w:rsid w:val="00AF1711"/>
    <w:rsid w:val="00AF19EC"/>
    <w:rsid w:val="00AF22B6"/>
    <w:rsid w:val="00AF4A13"/>
    <w:rsid w:val="00AF4AF8"/>
    <w:rsid w:val="00AF7153"/>
    <w:rsid w:val="00B021E0"/>
    <w:rsid w:val="00B03546"/>
    <w:rsid w:val="00B03604"/>
    <w:rsid w:val="00B05F0A"/>
    <w:rsid w:val="00B12AB0"/>
    <w:rsid w:val="00B141AD"/>
    <w:rsid w:val="00B141BF"/>
    <w:rsid w:val="00B15717"/>
    <w:rsid w:val="00B1761F"/>
    <w:rsid w:val="00B22A52"/>
    <w:rsid w:val="00B23011"/>
    <w:rsid w:val="00B23DF1"/>
    <w:rsid w:val="00B25327"/>
    <w:rsid w:val="00B262CF"/>
    <w:rsid w:val="00B27043"/>
    <w:rsid w:val="00B2740F"/>
    <w:rsid w:val="00B310B6"/>
    <w:rsid w:val="00B34274"/>
    <w:rsid w:val="00B35934"/>
    <w:rsid w:val="00B36078"/>
    <w:rsid w:val="00B36732"/>
    <w:rsid w:val="00B4128F"/>
    <w:rsid w:val="00B412DE"/>
    <w:rsid w:val="00B41348"/>
    <w:rsid w:val="00B42E4C"/>
    <w:rsid w:val="00B437B3"/>
    <w:rsid w:val="00B44464"/>
    <w:rsid w:val="00B44EFE"/>
    <w:rsid w:val="00B4569E"/>
    <w:rsid w:val="00B47330"/>
    <w:rsid w:val="00B517F5"/>
    <w:rsid w:val="00B51CD5"/>
    <w:rsid w:val="00B52128"/>
    <w:rsid w:val="00B54F16"/>
    <w:rsid w:val="00B56256"/>
    <w:rsid w:val="00B56625"/>
    <w:rsid w:val="00B57767"/>
    <w:rsid w:val="00B604BE"/>
    <w:rsid w:val="00B60B4F"/>
    <w:rsid w:val="00B60F1E"/>
    <w:rsid w:val="00B620B4"/>
    <w:rsid w:val="00B645CF"/>
    <w:rsid w:val="00B65799"/>
    <w:rsid w:val="00B67202"/>
    <w:rsid w:val="00B704D5"/>
    <w:rsid w:val="00B711A2"/>
    <w:rsid w:val="00B71AF5"/>
    <w:rsid w:val="00B74C6F"/>
    <w:rsid w:val="00B75E08"/>
    <w:rsid w:val="00B75E27"/>
    <w:rsid w:val="00B8075E"/>
    <w:rsid w:val="00B809EC"/>
    <w:rsid w:val="00B81A2A"/>
    <w:rsid w:val="00B81B30"/>
    <w:rsid w:val="00B81B7B"/>
    <w:rsid w:val="00B85E43"/>
    <w:rsid w:val="00B85F5A"/>
    <w:rsid w:val="00B866BF"/>
    <w:rsid w:val="00B9008D"/>
    <w:rsid w:val="00B9077B"/>
    <w:rsid w:val="00B914BE"/>
    <w:rsid w:val="00B925D4"/>
    <w:rsid w:val="00B92B33"/>
    <w:rsid w:val="00B938F1"/>
    <w:rsid w:val="00B954FB"/>
    <w:rsid w:val="00B95EF8"/>
    <w:rsid w:val="00B96712"/>
    <w:rsid w:val="00BA0768"/>
    <w:rsid w:val="00BA0AE0"/>
    <w:rsid w:val="00BA4154"/>
    <w:rsid w:val="00BA475A"/>
    <w:rsid w:val="00BA69BA"/>
    <w:rsid w:val="00BA6DFF"/>
    <w:rsid w:val="00BB15B1"/>
    <w:rsid w:val="00BB469A"/>
    <w:rsid w:val="00BB52DF"/>
    <w:rsid w:val="00BB67CE"/>
    <w:rsid w:val="00BB68DD"/>
    <w:rsid w:val="00BB6C43"/>
    <w:rsid w:val="00BB7C28"/>
    <w:rsid w:val="00BC03EF"/>
    <w:rsid w:val="00BC1DCC"/>
    <w:rsid w:val="00BC2591"/>
    <w:rsid w:val="00BC32AC"/>
    <w:rsid w:val="00BC4563"/>
    <w:rsid w:val="00BC4A6D"/>
    <w:rsid w:val="00BD065B"/>
    <w:rsid w:val="00BD088C"/>
    <w:rsid w:val="00BD1D6B"/>
    <w:rsid w:val="00BD4101"/>
    <w:rsid w:val="00BD4F26"/>
    <w:rsid w:val="00BD5AC5"/>
    <w:rsid w:val="00BD6A74"/>
    <w:rsid w:val="00BE1565"/>
    <w:rsid w:val="00BE2E72"/>
    <w:rsid w:val="00BE39C6"/>
    <w:rsid w:val="00BE47C5"/>
    <w:rsid w:val="00BE5B33"/>
    <w:rsid w:val="00BE5FDC"/>
    <w:rsid w:val="00BE6B3F"/>
    <w:rsid w:val="00BE72BE"/>
    <w:rsid w:val="00BF7769"/>
    <w:rsid w:val="00C0002C"/>
    <w:rsid w:val="00C04434"/>
    <w:rsid w:val="00C04FFD"/>
    <w:rsid w:val="00C050D0"/>
    <w:rsid w:val="00C05AA7"/>
    <w:rsid w:val="00C05B26"/>
    <w:rsid w:val="00C06FF6"/>
    <w:rsid w:val="00C102CE"/>
    <w:rsid w:val="00C1130E"/>
    <w:rsid w:val="00C1290B"/>
    <w:rsid w:val="00C12990"/>
    <w:rsid w:val="00C12BA5"/>
    <w:rsid w:val="00C12FFA"/>
    <w:rsid w:val="00C13885"/>
    <w:rsid w:val="00C1487E"/>
    <w:rsid w:val="00C14DE5"/>
    <w:rsid w:val="00C15CF0"/>
    <w:rsid w:val="00C166B2"/>
    <w:rsid w:val="00C16EB8"/>
    <w:rsid w:val="00C1746B"/>
    <w:rsid w:val="00C201D0"/>
    <w:rsid w:val="00C21C89"/>
    <w:rsid w:val="00C23766"/>
    <w:rsid w:val="00C24677"/>
    <w:rsid w:val="00C25DAB"/>
    <w:rsid w:val="00C26618"/>
    <w:rsid w:val="00C269E3"/>
    <w:rsid w:val="00C26C49"/>
    <w:rsid w:val="00C26DAE"/>
    <w:rsid w:val="00C27811"/>
    <w:rsid w:val="00C27ABF"/>
    <w:rsid w:val="00C27CC6"/>
    <w:rsid w:val="00C301BF"/>
    <w:rsid w:val="00C30AAE"/>
    <w:rsid w:val="00C326D5"/>
    <w:rsid w:val="00C329F6"/>
    <w:rsid w:val="00C336DA"/>
    <w:rsid w:val="00C34859"/>
    <w:rsid w:val="00C35757"/>
    <w:rsid w:val="00C3589A"/>
    <w:rsid w:val="00C41132"/>
    <w:rsid w:val="00C4159B"/>
    <w:rsid w:val="00C45FED"/>
    <w:rsid w:val="00C47067"/>
    <w:rsid w:val="00C47AE0"/>
    <w:rsid w:val="00C51834"/>
    <w:rsid w:val="00C52308"/>
    <w:rsid w:val="00C53C67"/>
    <w:rsid w:val="00C54603"/>
    <w:rsid w:val="00C54BE0"/>
    <w:rsid w:val="00C54D6E"/>
    <w:rsid w:val="00C54EF5"/>
    <w:rsid w:val="00C565DC"/>
    <w:rsid w:val="00C5696E"/>
    <w:rsid w:val="00C56E05"/>
    <w:rsid w:val="00C56EF7"/>
    <w:rsid w:val="00C57233"/>
    <w:rsid w:val="00C60372"/>
    <w:rsid w:val="00C608D3"/>
    <w:rsid w:val="00C61B6B"/>
    <w:rsid w:val="00C62B9B"/>
    <w:rsid w:val="00C66173"/>
    <w:rsid w:val="00C66D4E"/>
    <w:rsid w:val="00C678E8"/>
    <w:rsid w:val="00C704FE"/>
    <w:rsid w:val="00C72B16"/>
    <w:rsid w:val="00C73F8D"/>
    <w:rsid w:val="00C7485E"/>
    <w:rsid w:val="00C748B2"/>
    <w:rsid w:val="00C80999"/>
    <w:rsid w:val="00C823CB"/>
    <w:rsid w:val="00C82D67"/>
    <w:rsid w:val="00C846ED"/>
    <w:rsid w:val="00C84C5C"/>
    <w:rsid w:val="00C84D43"/>
    <w:rsid w:val="00C84FAA"/>
    <w:rsid w:val="00C87BDE"/>
    <w:rsid w:val="00C92C57"/>
    <w:rsid w:val="00C93BE5"/>
    <w:rsid w:val="00C93C15"/>
    <w:rsid w:val="00C93D5F"/>
    <w:rsid w:val="00C94C92"/>
    <w:rsid w:val="00C96051"/>
    <w:rsid w:val="00C963B8"/>
    <w:rsid w:val="00C9664F"/>
    <w:rsid w:val="00C97B64"/>
    <w:rsid w:val="00CA0813"/>
    <w:rsid w:val="00CA2527"/>
    <w:rsid w:val="00CA2D31"/>
    <w:rsid w:val="00CA4F06"/>
    <w:rsid w:val="00CA715B"/>
    <w:rsid w:val="00CB0846"/>
    <w:rsid w:val="00CB3FA1"/>
    <w:rsid w:val="00CB66B9"/>
    <w:rsid w:val="00CB70F1"/>
    <w:rsid w:val="00CB79F3"/>
    <w:rsid w:val="00CC1DA5"/>
    <w:rsid w:val="00CC3595"/>
    <w:rsid w:val="00CC43C1"/>
    <w:rsid w:val="00CC4620"/>
    <w:rsid w:val="00CC495E"/>
    <w:rsid w:val="00CC497B"/>
    <w:rsid w:val="00CC4B43"/>
    <w:rsid w:val="00CC5BCB"/>
    <w:rsid w:val="00CC619A"/>
    <w:rsid w:val="00CC6297"/>
    <w:rsid w:val="00CC6369"/>
    <w:rsid w:val="00CC708B"/>
    <w:rsid w:val="00CD0DE2"/>
    <w:rsid w:val="00CD6862"/>
    <w:rsid w:val="00CD75C2"/>
    <w:rsid w:val="00CE1884"/>
    <w:rsid w:val="00CE2CAA"/>
    <w:rsid w:val="00CE464E"/>
    <w:rsid w:val="00CE57B2"/>
    <w:rsid w:val="00CE5884"/>
    <w:rsid w:val="00CE5FC8"/>
    <w:rsid w:val="00CE604F"/>
    <w:rsid w:val="00CE66FF"/>
    <w:rsid w:val="00CE6BCC"/>
    <w:rsid w:val="00CE7633"/>
    <w:rsid w:val="00CF0664"/>
    <w:rsid w:val="00CF0E34"/>
    <w:rsid w:val="00CF18F4"/>
    <w:rsid w:val="00CF2707"/>
    <w:rsid w:val="00CF64DE"/>
    <w:rsid w:val="00CF65EC"/>
    <w:rsid w:val="00CF7D23"/>
    <w:rsid w:val="00D01335"/>
    <w:rsid w:val="00D016D2"/>
    <w:rsid w:val="00D03300"/>
    <w:rsid w:val="00D10DC0"/>
    <w:rsid w:val="00D12B61"/>
    <w:rsid w:val="00D12DCA"/>
    <w:rsid w:val="00D13AAF"/>
    <w:rsid w:val="00D140D3"/>
    <w:rsid w:val="00D158D9"/>
    <w:rsid w:val="00D17F88"/>
    <w:rsid w:val="00D220DA"/>
    <w:rsid w:val="00D22B3A"/>
    <w:rsid w:val="00D309B3"/>
    <w:rsid w:val="00D30D6D"/>
    <w:rsid w:val="00D312A9"/>
    <w:rsid w:val="00D328AF"/>
    <w:rsid w:val="00D32A9C"/>
    <w:rsid w:val="00D32B9E"/>
    <w:rsid w:val="00D33D65"/>
    <w:rsid w:val="00D35401"/>
    <w:rsid w:val="00D4009A"/>
    <w:rsid w:val="00D40225"/>
    <w:rsid w:val="00D4209D"/>
    <w:rsid w:val="00D43D13"/>
    <w:rsid w:val="00D4413B"/>
    <w:rsid w:val="00D4443D"/>
    <w:rsid w:val="00D46EDC"/>
    <w:rsid w:val="00D520A7"/>
    <w:rsid w:val="00D5330F"/>
    <w:rsid w:val="00D54F22"/>
    <w:rsid w:val="00D575F0"/>
    <w:rsid w:val="00D578D1"/>
    <w:rsid w:val="00D60382"/>
    <w:rsid w:val="00D616FA"/>
    <w:rsid w:val="00D6294A"/>
    <w:rsid w:val="00D63F9D"/>
    <w:rsid w:val="00D65293"/>
    <w:rsid w:val="00D6571F"/>
    <w:rsid w:val="00D66002"/>
    <w:rsid w:val="00D7344E"/>
    <w:rsid w:val="00D75BDE"/>
    <w:rsid w:val="00D75F1A"/>
    <w:rsid w:val="00D763D2"/>
    <w:rsid w:val="00D76AB9"/>
    <w:rsid w:val="00D8151D"/>
    <w:rsid w:val="00D8236A"/>
    <w:rsid w:val="00D83C27"/>
    <w:rsid w:val="00D83C6E"/>
    <w:rsid w:val="00D83DF9"/>
    <w:rsid w:val="00D854DF"/>
    <w:rsid w:val="00D86FFA"/>
    <w:rsid w:val="00D908FB"/>
    <w:rsid w:val="00D90E1D"/>
    <w:rsid w:val="00D9147A"/>
    <w:rsid w:val="00D91B63"/>
    <w:rsid w:val="00D92CE0"/>
    <w:rsid w:val="00D933ED"/>
    <w:rsid w:val="00D94ED7"/>
    <w:rsid w:val="00D958CF"/>
    <w:rsid w:val="00D968F5"/>
    <w:rsid w:val="00D96B32"/>
    <w:rsid w:val="00D97195"/>
    <w:rsid w:val="00DA003B"/>
    <w:rsid w:val="00DA0D1E"/>
    <w:rsid w:val="00DA0D31"/>
    <w:rsid w:val="00DA1F85"/>
    <w:rsid w:val="00DA2669"/>
    <w:rsid w:val="00DA35C8"/>
    <w:rsid w:val="00DA5049"/>
    <w:rsid w:val="00DA55DB"/>
    <w:rsid w:val="00DA5778"/>
    <w:rsid w:val="00DA5FBA"/>
    <w:rsid w:val="00DA646E"/>
    <w:rsid w:val="00DA64AC"/>
    <w:rsid w:val="00DA77D2"/>
    <w:rsid w:val="00DA7FF6"/>
    <w:rsid w:val="00DB1E71"/>
    <w:rsid w:val="00DB21D2"/>
    <w:rsid w:val="00DB23D9"/>
    <w:rsid w:val="00DB3961"/>
    <w:rsid w:val="00DB42A6"/>
    <w:rsid w:val="00DB4328"/>
    <w:rsid w:val="00DB4974"/>
    <w:rsid w:val="00DB528D"/>
    <w:rsid w:val="00DB6FBE"/>
    <w:rsid w:val="00DC060C"/>
    <w:rsid w:val="00DC077F"/>
    <w:rsid w:val="00DC11D0"/>
    <w:rsid w:val="00DC55F6"/>
    <w:rsid w:val="00DC57F8"/>
    <w:rsid w:val="00DC5DFA"/>
    <w:rsid w:val="00DC6EB7"/>
    <w:rsid w:val="00DC75B6"/>
    <w:rsid w:val="00DC7A93"/>
    <w:rsid w:val="00DD02DA"/>
    <w:rsid w:val="00DD1A6A"/>
    <w:rsid w:val="00DD261A"/>
    <w:rsid w:val="00DD4EAF"/>
    <w:rsid w:val="00DE1464"/>
    <w:rsid w:val="00DE164D"/>
    <w:rsid w:val="00DE302C"/>
    <w:rsid w:val="00DE3B95"/>
    <w:rsid w:val="00DE4E79"/>
    <w:rsid w:val="00DE6046"/>
    <w:rsid w:val="00DF2B34"/>
    <w:rsid w:val="00DF5361"/>
    <w:rsid w:val="00DF5480"/>
    <w:rsid w:val="00DF59CA"/>
    <w:rsid w:val="00DF6A6D"/>
    <w:rsid w:val="00DF7496"/>
    <w:rsid w:val="00DF7F1D"/>
    <w:rsid w:val="00E0164D"/>
    <w:rsid w:val="00E02992"/>
    <w:rsid w:val="00E02AD7"/>
    <w:rsid w:val="00E03E51"/>
    <w:rsid w:val="00E046F4"/>
    <w:rsid w:val="00E04CE8"/>
    <w:rsid w:val="00E06174"/>
    <w:rsid w:val="00E07689"/>
    <w:rsid w:val="00E07ED6"/>
    <w:rsid w:val="00E1142D"/>
    <w:rsid w:val="00E13271"/>
    <w:rsid w:val="00E15BAF"/>
    <w:rsid w:val="00E1624F"/>
    <w:rsid w:val="00E1739A"/>
    <w:rsid w:val="00E17A9C"/>
    <w:rsid w:val="00E209EA"/>
    <w:rsid w:val="00E20E6C"/>
    <w:rsid w:val="00E225B8"/>
    <w:rsid w:val="00E22DAA"/>
    <w:rsid w:val="00E22DE4"/>
    <w:rsid w:val="00E23101"/>
    <w:rsid w:val="00E23913"/>
    <w:rsid w:val="00E24A1E"/>
    <w:rsid w:val="00E25564"/>
    <w:rsid w:val="00E30778"/>
    <w:rsid w:val="00E40266"/>
    <w:rsid w:val="00E41B14"/>
    <w:rsid w:val="00E45C01"/>
    <w:rsid w:val="00E52A01"/>
    <w:rsid w:val="00E52AAB"/>
    <w:rsid w:val="00E603F0"/>
    <w:rsid w:val="00E6056F"/>
    <w:rsid w:val="00E607B6"/>
    <w:rsid w:val="00E61419"/>
    <w:rsid w:val="00E61B8C"/>
    <w:rsid w:val="00E61BF5"/>
    <w:rsid w:val="00E63F48"/>
    <w:rsid w:val="00E640E0"/>
    <w:rsid w:val="00E656F4"/>
    <w:rsid w:val="00E660D6"/>
    <w:rsid w:val="00E706C5"/>
    <w:rsid w:val="00E7224C"/>
    <w:rsid w:val="00E74FB5"/>
    <w:rsid w:val="00E750BA"/>
    <w:rsid w:val="00E75A52"/>
    <w:rsid w:val="00E7635A"/>
    <w:rsid w:val="00E77E69"/>
    <w:rsid w:val="00E8044E"/>
    <w:rsid w:val="00E811F4"/>
    <w:rsid w:val="00E81E26"/>
    <w:rsid w:val="00E8223D"/>
    <w:rsid w:val="00E826BF"/>
    <w:rsid w:val="00E83B44"/>
    <w:rsid w:val="00E840C1"/>
    <w:rsid w:val="00E848E1"/>
    <w:rsid w:val="00E84FCB"/>
    <w:rsid w:val="00E85970"/>
    <w:rsid w:val="00E91CDD"/>
    <w:rsid w:val="00E92E21"/>
    <w:rsid w:val="00E9367D"/>
    <w:rsid w:val="00E95B0A"/>
    <w:rsid w:val="00E96658"/>
    <w:rsid w:val="00EA0636"/>
    <w:rsid w:val="00EA28E9"/>
    <w:rsid w:val="00EA7DA9"/>
    <w:rsid w:val="00EB4461"/>
    <w:rsid w:val="00EB7B96"/>
    <w:rsid w:val="00EC0F50"/>
    <w:rsid w:val="00EC136D"/>
    <w:rsid w:val="00EC1EA6"/>
    <w:rsid w:val="00EC33B3"/>
    <w:rsid w:val="00EC38A8"/>
    <w:rsid w:val="00EC57B6"/>
    <w:rsid w:val="00EC63FA"/>
    <w:rsid w:val="00EC674A"/>
    <w:rsid w:val="00EC6B3F"/>
    <w:rsid w:val="00EC6D36"/>
    <w:rsid w:val="00ED20B5"/>
    <w:rsid w:val="00ED51D0"/>
    <w:rsid w:val="00ED6FBF"/>
    <w:rsid w:val="00EE04B2"/>
    <w:rsid w:val="00EE069B"/>
    <w:rsid w:val="00EE1710"/>
    <w:rsid w:val="00EE26D0"/>
    <w:rsid w:val="00EE376D"/>
    <w:rsid w:val="00EF06F8"/>
    <w:rsid w:val="00EF0C79"/>
    <w:rsid w:val="00EF10D9"/>
    <w:rsid w:val="00EF1910"/>
    <w:rsid w:val="00EF3D6B"/>
    <w:rsid w:val="00EF4EF2"/>
    <w:rsid w:val="00EF575A"/>
    <w:rsid w:val="00EF59A6"/>
    <w:rsid w:val="00EF5C24"/>
    <w:rsid w:val="00EF5D25"/>
    <w:rsid w:val="00EF6A74"/>
    <w:rsid w:val="00F0244A"/>
    <w:rsid w:val="00F02F97"/>
    <w:rsid w:val="00F04ED6"/>
    <w:rsid w:val="00F0606F"/>
    <w:rsid w:val="00F10908"/>
    <w:rsid w:val="00F1097A"/>
    <w:rsid w:val="00F13EEF"/>
    <w:rsid w:val="00F1402C"/>
    <w:rsid w:val="00F17A10"/>
    <w:rsid w:val="00F20263"/>
    <w:rsid w:val="00F2027D"/>
    <w:rsid w:val="00F2070F"/>
    <w:rsid w:val="00F207AB"/>
    <w:rsid w:val="00F23813"/>
    <w:rsid w:val="00F23BE2"/>
    <w:rsid w:val="00F24782"/>
    <w:rsid w:val="00F27E47"/>
    <w:rsid w:val="00F31A38"/>
    <w:rsid w:val="00F324A4"/>
    <w:rsid w:val="00F353A6"/>
    <w:rsid w:val="00F41DAE"/>
    <w:rsid w:val="00F41FCF"/>
    <w:rsid w:val="00F427BB"/>
    <w:rsid w:val="00F43778"/>
    <w:rsid w:val="00F4388D"/>
    <w:rsid w:val="00F44C49"/>
    <w:rsid w:val="00F4662B"/>
    <w:rsid w:val="00F4678A"/>
    <w:rsid w:val="00F50242"/>
    <w:rsid w:val="00F50257"/>
    <w:rsid w:val="00F50368"/>
    <w:rsid w:val="00F50452"/>
    <w:rsid w:val="00F50C77"/>
    <w:rsid w:val="00F5189F"/>
    <w:rsid w:val="00F536CC"/>
    <w:rsid w:val="00F53BF5"/>
    <w:rsid w:val="00F53ECD"/>
    <w:rsid w:val="00F544A8"/>
    <w:rsid w:val="00F62AC4"/>
    <w:rsid w:val="00F62C5E"/>
    <w:rsid w:val="00F63D90"/>
    <w:rsid w:val="00F66360"/>
    <w:rsid w:val="00F664C0"/>
    <w:rsid w:val="00F67E12"/>
    <w:rsid w:val="00F70879"/>
    <w:rsid w:val="00F7103D"/>
    <w:rsid w:val="00F72AC3"/>
    <w:rsid w:val="00F73869"/>
    <w:rsid w:val="00F76A6A"/>
    <w:rsid w:val="00F80496"/>
    <w:rsid w:val="00F81C28"/>
    <w:rsid w:val="00F823F4"/>
    <w:rsid w:val="00F827FF"/>
    <w:rsid w:val="00F837CE"/>
    <w:rsid w:val="00F91274"/>
    <w:rsid w:val="00F918D3"/>
    <w:rsid w:val="00F91A51"/>
    <w:rsid w:val="00F92AB2"/>
    <w:rsid w:val="00F93070"/>
    <w:rsid w:val="00F935C2"/>
    <w:rsid w:val="00F93F5B"/>
    <w:rsid w:val="00F96965"/>
    <w:rsid w:val="00F969A8"/>
    <w:rsid w:val="00FA0C5D"/>
    <w:rsid w:val="00FA1230"/>
    <w:rsid w:val="00FA412A"/>
    <w:rsid w:val="00FA50E0"/>
    <w:rsid w:val="00FA654A"/>
    <w:rsid w:val="00FA6C28"/>
    <w:rsid w:val="00FA6FEB"/>
    <w:rsid w:val="00FB019D"/>
    <w:rsid w:val="00FB15CB"/>
    <w:rsid w:val="00FB21B4"/>
    <w:rsid w:val="00FB3264"/>
    <w:rsid w:val="00FB4964"/>
    <w:rsid w:val="00FB5551"/>
    <w:rsid w:val="00FB5C05"/>
    <w:rsid w:val="00FB5C9F"/>
    <w:rsid w:val="00FB6700"/>
    <w:rsid w:val="00FB7EE9"/>
    <w:rsid w:val="00FC1768"/>
    <w:rsid w:val="00FC221D"/>
    <w:rsid w:val="00FC3EE6"/>
    <w:rsid w:val="00FC41FA"/>
    <w:rsid w:val="00FC4F13"/>
    <w:rsid w:val="00FC5F86"/>
    <w:rsid w:val="00FD12E4"/>
    <w:rsid w:val="00FD1A44"/>
    <w:rsid w:val="00FD24E8"/>
    <w:rsid w:val="00FD27BD"/>
    <w:rsid w:val="00FD3676"/>
    <w:rsid w:val="00FD5DFA"/>
    <w:rsid w:val="00FD618C"/>
    <w:rsid w:val="00FD7329"/>
    <w:rsid w:val="00FE0F6C"/>
    <w:rsid w:val="00FE3AE2"/>
    <w:rsid w:val="00FE3D23"/>
    <w:rsid w:val="00FE417E"/>
    <w:rsid w:val="00FE46E1"/>
    <w:rsid w:val="00FE5B01"/>
    <w:rsid w:val="00FE6013"/>
    <w:rsid w:val="00FE6C8A"/>
    <w:rsid w:val="00FE7641"/>
    <w:rsid w:val="00FE7F97"/>
    <w:rsid w:val="00FF1891"/>
    <w:rsid w:val="00FF2FF0"/>
    <w:rsid w:val="00FF37A8"/>
    <w:rsid w:val="00FF3B5D"/>
    <w:rsid w:val="00FF5196"/>
    <w:rsid w:val="00FF5783"/>
    <w:rsid w:val="00FF621A"/>
    <w:rsid w:val="00FF7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hadow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60C"/>
  </w:style>
  <w:style w:type="paragraph" w:styleId="Ttulo1">
    <w:name w:val="heading 1"/>
    <w:basedOn w:val="Normal"/>
    <w:link w:val="Ttulo1Car"/>
    <w:uiPriority w:val="9"/>
    <w:qFormat/>
    <w:rsid w:val="00A732D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569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47A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239"/>
    <w:rPr>
      <w:rFonts w:ascii="Tahoma" w:hAnsi="Tahoma" w:cs="Tahoma"/>
      <w:sz w:val="16"/>
      <w:szCs w:val="16"/>
    </w:rPr>
  </w:style>
  <w:style w:type="paragraph" w:customStyle="1" w:styleId="CarCar4">
    <w:name w:val="Car Car4"/>
    <w:basedOn w:val="Normal"/>
    <w:rsid w:val="007079C4"/>
    <w:pPr>
      <w:spacing w:after="160" w:line="240" w:lineRule="exact"/>
    </w:pPr>
    <w:rPr>
      <w:rFonts w:ascii="Arial" w:eastAsia="Times New Roman" w:hAnsi="Arial" w:cs="Times New Roman"/>
      <w:sz w:val="20"/>
      <w:szCs w:val="20"/>
      <w:lang w:val="en-US"/>
    </w:rPr>
  </w:style>
  <w:style w:type="table" w:customStyle="1" w:styleId="Listaclara1">
    <w:name w:val="Lista clara1"/>
    <w:basedOn w:val="Tablanormal"/>
    <w:uiPriority w:val="61"/>
    <w:rsid w:val="007079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171717" w:themeColor="text1"/>
        <w:left w:val="single" w:sz="8" w:space="0" w:color="171717" w:themeColor="text1"/>
        <w:bottom w:val="single" w:sz="8" w:space="0" w:color="171717" w:themeColor="text1"/>
        <w:right w:val="single" w:sz="8" w:space="0" w:color="171717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71717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71717" w:themeColor="text1"/>
          <w:left w:val="single" w:sz="8" w:space="0" w:color="171717" w:themeColor="text1"/>
          <w:bottom w:val="single" w:sz="8" w:space="0" w:color="171717" w:themeColor="text1"/>
          <w:right w:val="single" w:sz="8" w:space="0" w:color="171717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71717" w:themeColor="text1"/>
          <w:left w:val="single" w:sz="8" w:space="0" w:color="171717" w:themeColor="text1"/>
          <w:bottom w:val="single" w:sz="8" w:space="0" w:color="171717" w:themeColor="text1"/>
          <w:right w:val="single" w:sz="8" w:space="0" w:color="171717" w:themeColor="text1"/>
        </w:tcBorders>
      </w:tcPr>
    </w:tblStylePr>
    <w:tblStylePr w:type="band1Horz">
      <w:tblPr/>
      <w:tcPr>
        <w:tcBorders>
          <w:top w:val="single" w:sz="8" w:space="0" w:color="171717" w:themeColor="text1"/>
          <w:left w:val="single" w:sz="8" w:space="0" w:color="171717" w:themeColor="text1"/>
          <w:bottom w:val="single" w:sz="8" w:space="0" w:color="171717" w:themeColor="text1"/>
          <w:right w:val="single" w:sz="8" w:space="0" w:color="171717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6C22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6B7DDE"/>
    <w:pPr>
      <w:ind w:left="720"/>
      <w:contextualSpacing/>
    </w:pPr>
  </w:style>
  <w:style w:type="table" w:styleId="Tablaconcuadrcula">
    <w:name w:val="Table Grid"/>
    <w:basedOn w:val="Tablanormal"/>
    <w:uiPriority w:val="59"/>
    <w:rsid w:val="00233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91B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91B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91B6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1B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1B6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A749D6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A732D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highlight1">
    <w:name w:val="highlight1"/>
    <w:basedOn w:val="Fuentedeprrafopredeter"/>
    <w:rsid w:val="00A732DD"/>
    <w:rPr>
      <w:shd w:val="clear" w:color="auto" w:fill="F2F5F8"/>
    </w:rPr>
  </w:style>
  <w:style w:type="paragraph" w:styleId="Encabezado">
    <w:name w:val="header"/>
    <w:basedOn w:val="Normal"/>
    <w:link w:val="EncabezadoCar"/>
    <w:uiPriority w:val="99"/>
    <w:unhideWhenUsed/>
    <w:rsid w:val="00B035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03546"/>
  </w:style>
  <w:style w:type="paragraph" w:styleId="Piedepgina">
    <w:name w:val="footer"/>
    <w:basedOn w:val="Normal"/>
    <w:link w:val="PiedepginaCar"/>
    <w:uiPriority w:val="99"/>
    <w:unhideWhenUsed/>
    <w:rsid w:val="00B035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03546"/>
  </w:style>
  <w:style w:type="character" w:customStyle="1" w:styleId="hps">
    <w:name w:val="hps"/>
    <w:basedOn w:val="Fuentedeprrafopredeter"/>
    <w:rsid w:val="00FD7329"/>
  </w:style>
  <w:style w:type="character" w:customStyle="1" w:styleId="shorttext">
    <w:name w:val="short_text"/>
    <w:basedOn w:val="Fuentedeprrafopredeter"/>
    <w:rsid w:val="00FD7329"/>
  </w:style>
  <w:style w:type="character" w:customStyle="1" w:styleId="highwire-cite-authors">
    <w:name w:val="highwire-cite-authors"/>
    <w:basedOn w:val="Fuentedeprrafopredeter"/>
    <w:rsid w:val="0005337D"/>
  </w:style>
  <w:style w:type="character" w:customStyle="1" w:styleId="nlm-surname">
    <w:name w:val="nlm-surname"/>
    <w:basedOn w:val="Fuentedeprrafopredeter"/>
    <w:rsid w:val="0005337D"/>
  </w:style>
  <w:style w:type="character" w:customStyle="1" w:styleId="nlm-given-names">
    <w:name w:val="nlm-given-names"/>
    <w:basedOn w:val="Fuentedeprrafopredeter"/>
    <w:rsid w:val="0005337D"/>
  </w:style>
  <w:style w:type="character" w:customStyle="1" w:styleId="highwire-cite-title2">
    <w:name w:val="highwire-cite-title2"/>
    <w:basedOn w:val="Fuentedeprrafopredeter"/>
    <w:rsid w:val="0005337D"/>
  </w:style>
  <w:style w:type="character" w:customStyle="1" w:styleId="highwire-cite-metadata-journal">
    <w:name w:val="highwire-cite-metadata-journal"/>
    <w:basedOn w:val="Fuentedeprrafopredeter"/>
    <w:rsid w:val="0005337D"/>
  </w:style>
  <w:style w:type="character" w:customStyle="1" w:styleId="highwire-cite-metadata-date">
    <w:name w:val="highwire-cite-metadata-date"/>
    <w:basedOn w:val="Fuentedeprrafopredeter"/>
    <w:rsid w:val="0005337D"/>
  </w:style>
  <w:style w:type="character" w:customStyle="1" w:styleId="highwire-cite-metadata-volume">
    <w:name w:val="highwire-cite-metadata-volume"/>
    <w:basedOn w:val="Fuentedeprrafopredeter"/>
    <w:rsid w:val="0005337D"/>
  </w:style>
  <w:style w:type="character" w:styleId="Nmerodelnea">
    <w:name w:val="line number"/>
    <w:basedOn w:val="Fuentedeprrafopredeter"/>
    <w:uiPriority w:val="99"/>
    <w:semiHidden/>
    <w:unhideWhenUsed/>
    <w:rsid w:val="00373A9A"/>
  </w:style>
  <w:style w:type="character" w:customStyle="1" w:styleId="jrnl">
    <w:name w:val="jrnl"/>
    <w:basedOn w:val="Fuentedeprrafopredeter"/>
    <w:rsid w:val="00BA0768"/>
  </w:style>
  <w:style w:type="character" w:styleId="CitaHTML">
    <w:name w:val="HTML Cite"/>
    <w:basedOn w:val="Fuentedeprrafopredeter"/>
    <w:uiPriority w:val="99"/>
    <w:semiHidden/>
    <w:unhideWhenUsed/>
    <w:rsid w:val="00B262CF"/>
    <w:rPr>
      <w:i/>
      <w:iCs/>
    </w:rPr>
  </w:style>
  <w:style w:type="character" w:customStyle="1" w:styleId="cit-source">
    <w:name w:val="cit-source"/>
    <w:basedOn w:val="Fuentedeprrafopredeter"/>
    <w:rsid w:val="00B262CF"/>
  </w:style>
  <w:style w:type="character" w:customStyle="1" w:styleId="cit-pub-date">
    <w:name w:val="cit-pub-date"/>
    <w:basedOn w:val="Fuentedeprrafopredeter"/>
    <w:rsid w:val="00B262CF"/>
  </w:style>
  <w:style w:type="character" w:customStyle="1" w:styleId="cit-vol4">
    <w:name w:val="cit-vol4"/>
    <w:basedOn w:val="Fuentedeprrafopredeter"/>
    <w:rsid w:val="00B262CF"/>
  </w:style>
  <w:style w:type="character" w:customStyle="1" w:styleId="cit-fpage">
    <w:name w:val="cit-fpage"/>
    <w:basedOn w:val="Fuentedeprrafopredeter"/>
    <w:rsid w:val="00B262CF"/>
  </w:style>
  <w:style w:type="paragraph" w:styleId="HTMLconformatoprevio">
    <w:name w:val="HTML Preformatted"/>
    <w:basedOn w:val="Normal"/>
    <w:link w:val="HTMLconformatoprevioCar"/>
    <w:uiPriority w:val="99"/>
    <w:unhideWhenUsed/>
    <w:rsid w:val="003807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8076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fasis">
    <w:name w:val="Emphasis"/>
    <w:basedOn w:val="Fuentedeprrafopredeter"/>
    <w:uiPriority w:val="20"/>
    <w:qFormat/>
    <w:rsid w:val="001D69F7"/>
    <w:rPr>
      <w:b/>
      <w:bCs/>
      <w:i w:val="0"/>
      <w:iCs w:val="0"/>
    </w:rPr>
  </w:style>
  <w:style w:type="character" w:customStyle="1" w:styleId="st1">
    <w:name w:val="st1"/>
    <w:basedOn w:val="Fuentedeprrafopredeter"/>
    <w:rsid w:val="001D69F7"/>
  </w:style>
  <w:style w:type="paragraph" w:customStyle="1" w:styleId="Default">
    <w:name w:val="Default"/>
    <w:rsid w:val="00D90E1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D90E1D"/>
    <w:pPr>
      <w:spacing w:after="0" w:line="240" w:lineRule="auto"/>
    </w:pPr>
  </w:style>
  <w:style w:type="character" w:customStyle="1" w:styleId="Ttulo2Car">
    <w:name w:val="Título 2 Car"/>
    <w:basedOn w:val="Fuentedeprrafopredeter"/>
    <w:link w:val="Ttulo2"/>
    <w:uiPriority w:val="9"/>
    <w:rsid w:val="00C56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C47AE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60C"/>
  </w:style>
  <w:style w:type="paragraph" w:styleId="Ttulo1">
    <w:name w:val="heading 1"/>
    <w:basedOn w:val="Normal"/>
    <w:link w:val="Ttulo1Car"/>
    <w:uiPriority w:val="9"/>
    <w:qFormat/>
    <w:rsid w:val="00A732D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239"/>
    <w:rPr>
      <w:rFonts w:ascii="Tahoma" w:hAnsi="Tahoma" w:cs="Tahoma"/>
      <w:sz w:val="16"/>
      <w:szCs w:val="16"/>
    </w:rPr>
  </w:style>
  <w:style w:type="paragraph" w:customStyle="1" w:styleId="CarCar4">
    <w:name w:val="Car Car4"/>
    <w:basedOn w:val="Normal"/>
    <w:rsid w:val="007079C4"/>
    <w:pPr>
      <w:spacing w:after="160" w:line="240" w:lineRule="exact"/>
    </w:pPr>
    <w:rPr>
      <w:rFonts w:ascii="Arial" w:eastAsia="Times New Roman" w:hAnsi="Arial" w:cs="Times New Roman"/>
      <w:sz w:val="20"/>
      <w:szCs w:val="20"/>
      <w:lang w:val="en-US"/>
    </w:rPr>
  </w:style>
  <w:style w:type="table" w:customStyle="1" w:styleId="Listaclara1">
    <w:name w:val="Lista clara1"/>
    <w:basedOn w:val="Tablanormal"/>
    <w:uiPriority w:val="61"/>
    <w:rsid w:val="007079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6C22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6B7DDE"/>
    <w:pPr>
      <w:ind w:left="720"/>
      <w:contextualSpacing/>
    </w:pPr>
  </w:style>
  <w:style w:type="table" w:styleId="Tablaconcuadrcula">
    <w:name w:val="Table Grid"/>
    <w:basedOn w:val="Tablanormal"/>
    <w:uiPriority w:val="59"/>
    <w:rsid w:val="00233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91B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91B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91B6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1B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1B6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A749D6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A732D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highlight1">
    <w:name w:val="highlight1"/>
    <w:basedOn w:val="Fuentedeprrafopredeter"/>
    <w:rsid w:val="00A732DD"/>
    <w:rPr>
      <w:shd w:val="clear" w:color="auto" w:fill="F2F5F8"/>
    </w:rPr>
  </w:style>
  <w:style w:type="paragraph" w:styleId="Encabezado">
    <w:name w:val="header"/>
    <w:basedOn w:val="Normal"/>
    <w:link w:val="EncabezadoCar"/>
    <w:uiPriority w:val="99"/>
    <w:unhideWhenUsed/>
    <w:rsid w:val="00B035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03546"/>
  </w:style>
  <w:style w:type="paragraph" w:styleId="Piedepgina">
    <w:name w:val="footer"/>
    <w:basedOn w:val="Normal"/>
    <w:link w:val="PiedepginaCar"/>
    <w:uiPriority w:val="99"/>
    <w:unhideWhenUsed/>
    <w:rsid w:val="00B035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03546"/>
  </w:style>
  <w:style w:type="character" w:customStyle="1" w:styleId="hps">
    <w:name w:val="hps"/>
    <w:basedOn w:val="Fuentedeprrafopredeter"/>
    <w:rsid w:val="00FD7329"/>
  </w:style>
  <w:style w:type="character" w:customStyle="1" w:styleId="shorttext">
    <w:name w:val="short_text"/>
    <w:basedOn w:val="Fuentedeprrafopredeter"/>
    <w:rsid w:val="00FD7329"/>
  </w:style>
  <w:style w:type="character" w:customStyle="1" w:styleId="highwire-cite-authors">
    <w:name w:val="highwire-cite-authors"/>
    <w:basedOn w:val="Fuentedeprrafopredeter"/>
    <w:rsid w:val="0005337D"/>
  </w:style>
  <w:style w:type="character" w:customStyle="1" w:styleId="nlm-surname">
    <w:name w:val="nlm-surname"/>
    <w:basedOn w:val="Fuentedeprrafopredeter"/>
    <w:rsid w:val="0005337D"/>
  </w:style>
  <w:style w:type="character" w:customStyle="1" w:styleId="nlm-given-names">
    <w:name w:val="nlm-given-names"/>
    <w:basedOn w:val="Fuentedeprrafopredeter"/>
    <w:rsid w:val="0005337D"/>
  </w:style>
  <w:style w:type="character" w:customStyle="1" w:styleId="highwire-cite-title2">
    <w:name w:val="highwire-cite-title2"/>
    <w:basedOn w:val="Fuentedeprrafopredeter"/>
    <w:rsid w:val="0005337D"/>
  </w:style>
  <w:style w:type="character" w:customStyle="1" w:styleId="highwire-cite-metadata-journal">
    <w:name w:val="highwire-cite-metadata-journal"/>
    <w:basedOn w:val="Fuentedeprrafopredeter"/>
    <w:rsid w:val="0005337D"/>
  </w:style>
  <w:style w:type="character" w:customStyle="1" w:styleId="highwire-cite-metadata-date">
    <w:name w:val="highwire-cite-metadata-date"/>
    <w:basedOn w:val="Fuentedeprrafopredeter"/>
    <w:rsid w:val="0005337D"/>
  </w:style>
  <w:style w:type="character" w:customStyle="1" w:styleId="highwire-cite-metadata-volume">
    <w:name w:val="highwire-cite-metadata-volume"/>
    <w:basedOn w:val="Fuentedeprrafopredeter"/>
    <w:rsid w:val="0005337D"/>
  </w:style>
  <w:style w:type="character" w:styleId="Nmerodelnea">
    <w:name w:val="line number"/>
    <w:basedOn w:val="Fuentedeprrafopredeter"/>
    <w:uiPriority w:val="99"/>
    <w:semiHidden/>
    <w:unhideWhenUsed/>
    <w:rsid w:val="00373A9A"/>
  </w:style>
  <w:style w:type="character" w:customStyle="1" w:styleId="jrnl">
    <w:name w:val="jrnl"/>
    <w:basedOn w:val="Fuentedeprrafopredeter"/>
    <w:rsid w:val="00BA0768"/>
  </w:style>
  <w:style w:type="character" w:styleId="CitaHTML">
    <w:name w:val="HTML Cite"/>
    <w:basedOn w:val="Fuentedeprrafopredeter"/>
    <w:uiPriority w:val="99"/>
    <w:semiHidden/>
    <w:unhideWhenUsed/>
    <w:rsid w:val="00B262CF"/>
    <w:rPr>
      <w:i/>
      <w:iCs/>
    </w:rPr>
  </w:style>
  <w:style w:type="character" w:customStyle="1" w:styleId="cit-source">
    <w:name w:val="cit-source"/>
    <w:basedOn w:val="Fuentedeprrafopredeter"/>
    <w:rsid w:val="00B262CF"/>
  </w:style>
  <w:style w:type="character" w:customStyle="1" w:styleId="cit-pub-date">
    <w:name w:val="cit-pub-date"/>
    <w:basedOn w:val="Fuentedeprrafopredeter"/>
    <w:rsid w:val="00B262CF"/>
  </w:style>
  <w:style w:type="character" w:customStyle="1" w:styleId="cit-vol4">
    <w:name w:val="cit-vol4"/>
    <w:basedOn w:val="Fuentedeprrafopredeter"/>
    <w:rsid w:val="00B262CF"/>
  </w:style>
  <w:style w:type="character" w:customStyle="1" w:styleId="cit-fpage">
    <w:name w:val="cit-fpage"/>
    <w:basedOn w:val="Fuentedeprrafopredeter"/>
    <w:rsid w:val="00B262CF"/>
  </w:style>
  <w:style w:type="paragraph" w:styleId="HTMLconformatoprevio">
    <w:name w:val="HTML Preformatted"/>
    <w:basedOn w:val="Normal"/>
    <w:link w:val="HTMLconformatoprevioCar"/>
    <w:uiPriority w:val="99"/>
    <w:unhideWhenUsed/>
    <w:rsid w:val="003807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8076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fasis">
    <w:name w:val="Emphasis"/>
    <w:basedOn w:val="Fuentedeprrafopredeter"/>
    <w:uiPriority w:val="20"/>
    <w:qFormat/>
    <w:rsid w:val="001D69F7"/>
    <w:rPr>
      <w:b/>
      <w:bCs/>
      <w:i w:val="0"/>
      <w:iCs w:val="0"/>
    </w:rPr>
  </w:style>
  <w:style w:type="character" w:customStyle="1" w:styleId="st1">
    <w:name w:val="st1"/>
    <w:basedOn w:val="Fuentedeprrafopredeter"/>
    <w:rsid w:val="001D69F7"/>
  </w:style>
  <w:style w:type="paragraph" w:customStyle="1" w:styleId="Default">
    <w:name w:val="Default"/>
    <w:rsid w:val="00D90E1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D90E1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8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0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86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3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02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852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481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68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1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7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3348">
          <w:marLeft w:val="0"/>
          <w:marRight w:val="0"/>
          <w:marTop w:val="1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403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9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5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171717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60021F2-830C-4B5B-8A7B-DCE870D7C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4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BULLY GARAY</dc:creator>
  <cp:lastModifiedBy>paola</cp:lastModifiedBy>
  <cp:revision>2</cp:revision>
  <cp:lastPrinted>2015-10-06T09:25:00Z</cp:lastPrinted>
  <dcterms:created xsi:type="dcterms:W3CDTF">2016-10-21T16:17:00Z</dcterms:created>
  <dcterms:modified xsi:type="dcterms:W3CDTF">2016-10-21T16:17:00Z</dcterms:modified>
</cp:coreProperties>
</file>